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DAA2" w14:textId="0ACD561C" w:rsidR="00FA6908" w:rsidRPr="00697FE6" w:rsidRDefault="00FA6908" w:rsidP="00AA4C7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951581"/>
      <w:r w:rsidRPr="00697FE6">
        <w:rPr>
          <w:rFonts w:ascii="Times New Roman" w:eastAsia="Times New Roman" w:hAnsi="Times New Roman" w:cs="Times New Roman"/>
          <w:b/>
          <w:bCs/>
          <w:sz w:val="24"/>
          <w:szCs w:val="24"/>
        </w:rPr>
        <w:t>Survival after surgery among patients with cholangiocarcinoma</w:t>
      </w:r>
      <w:r w:rsidR="001516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northeast Thailand</w:t>
      </w:r>
      <w:r w:rsidRPr="00697FE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ccording to anatomical and morphological classification </w:t>
      </w:r>
      <w:bookmarkEnd w:id="0"/>
    </w:p>
    <w:p w14:paraId="31D76E2A" w14:textId="77777777" w:rsidR="00AA4C71" w:rsidRPr="00460681" w:rsidRDefault="00AA4C71" w:rsidP="00AA4C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D25BFB" w14:textId="607F5977" w:rsidR="00FA6908" w:rsidRPr="00697FE6" w:rsidRDefault="00FA6908" w:rsidP="00AA4C7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697FE6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7F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0681" w:rsidRPr="0078091C">
        <w:rPr>
          <w:rFonts w:ascii="Times New Roman" w:hAnsi="Times New Roman" w:cs="Times New Roman"/>
          <w:sz w:val="24"/>
          <w:szCs w:val="24"/>
        </w:rPr>
        <w:t>Chaiwat</w:t>
      </w:r>
      <w:proofErr w:type="spellEnd"/>
      <w:r w:rsidR="00460681" w:rsidRPr="0078091C">
        <w:rPr>
          <w:rFonts w:ascii="Times New Roman" w:hAnsi="Times New Roman" w:cs="Times New Roman"/>
          <w:sz w:val="24"/>
          <w:szCs w:val="24"/>
        </w:rPr>
        <w:t xml:space="preserve"> Tawarungruang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460681" w:rsidRPr="0078091C">
        <w:rPr>
          <w:rFonts w:ascii="Times New Roman" w:hAnsi="Times New Roman" w:cs="Times New Roman"/>
          <w:sz w:val="24"/>
          <w:szCs w:val="24"/>
        </w:rPr>
        <w:t>, Narong Khuntikeo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="00460681" w:rsidRPr="007809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60681" w:rsidRPr="0078091C">
        <w:rPr>
          <w:rFonts w:ascii="Times New Roman" w:hAnsi="Times New Roman" w:cs="Times New Roman"/>
          <w:sz w:val="24"/>
          <w:szCs w:val="24"/>
        </w:rPr>
        <w:t>Nittaya</w:t>
      </w:r>
      <w:proofErr w:type="spellEnd"/>
      <w:r w:rsidR="00460681" w:rsidRPr="0078091C">
        <w:rPr>
          <w:rFonts w:ascii="Times New Roman" w:hAnsi="Times New Roman" w:cs="Times New Roman"/>
          <w:sz w:val="24"/>
          <w:szCs w:val="24"/>
        </w:rPr>
        <w:t xml:space="preserve"> Chamadol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="00460681" w:rsidRPr="007809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60681" w:rsidRPr="0078091C">
        <w:rPr>
          <w:rFonts w:ascii="Times New Roman" w:hAnsi="Times New Roman" w:cs="Times New Roman"/>
          <w:sz w:val="24"/>
          <w:szCs w:val="24"/>
        </w:rPr>
        <w:t>Vallop</w:t>
      </w:r>
      <w:proofErr w:type="spellEnd"/>
      <w:r w:rsidR="00460681" w:rsidRPr="0078091C">
        <w:rPr>
          <w:rFonts w:ascii="Times New Roman" w:hAnsi="Times New Roman" w:cs="Times New Roman"/>
          <w:sz w:val="24"/>
          <w:szCs w:val="24"/>
        </w:rPr>
        <w:t xml:space="preserve"> Laopaiboon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60681" w:rsidRPr="007809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60681" w:rsidRPr="0078091C">
        <w:rPr>
          <w:rFonts w:ascii="Times New Roman" w:hAnsi="Times New Roman" w:cs="Times New Roman"/>
          <w:sz w:val="24"/>
          <w:szCs w:val="24"/>
        </w:rPr>
        <w:t>Jaruwan</w:t>
      </w:r>
      <w:proofErr w:type="spellEnd"/>
      <w:r w:rsidR="00460681" w:rsidRPr="0078091C">
        <w:rPr>
          <w:rFonts w:ascii="Times New Roman" w:hAnsi="Times New Roman" w:cs="Times New Roman"/>
          <w:sz w:val="24"/>
          <w:szCs w:val="24"/>
        </w:rPr>
        <w:t xml:space="preserve"> T</w:t>
      </w:r>
      <w:r w:rsidR="00460681">
        <w:rPr>
          <w:rFonts w:ascii="Times New Roman" w:hAnsi="Times New Roman" w:cs="Times New Roman"/>
          <w:sz w:val="24"/>
          <w:szCs w:val="24"/>
        </w:rPr>
        <w:t>h</w:t>
      </w:r>
      <w:r w:rsidR="00460681" w:rsidRPr="0078091C">
        <w:rPr>
          <w:rFonts w:ascii="Times New Roman" w:hAnsi="Times New Roman" w:cs="Times New Roman"/>
          <w:sz w:val="24"/>
          <w:szCs w:val="24"/>
        </w:rPr>
        <w:t>uanman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460681" w:rsidRPr="0078091C">
        <w:rPr>
          <w:rFonts w:ascii="Times New Roman" w:hAnsi="Times New Roman" w:cs="Times New Roman"/>
          <w:sz w:val="24"/>
          <w:szCs w:val="24"/>
        </w:rPr>
        <w:t>, Kavin Thinkhamrop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60681" w:rsidRPr="0078091C">
        <w:rPr>
          <w:rFonts w:ascii="Times New Roman" w:hAnsi="Times New Roman" w:cs="Times New Roman"/>
          <w:sz w:val="24"/>
          <w:szCs w:val="24"/>
        </w:rPr>
        <w:t>,</w:t>
      </w:r>
      <w:r w:rsidR="00460681">
        <w:rPr>
          <w:rFonts w:ascii="Times New Roman" w:hAnsi="Times New Roman" w:cs="Times New Roman"/>
          <w:sz w:val="24"/>
          <w:szCs w:val="24"/>
        </w:rPr>
        <w:t xml:space="preserve"> Matthew Kelly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460681">
        <w:rPr>
          <w:rFonts w:ascii="Times New Roman" w:hAnsi="Times New Roman" w:cs="Times New Roman"/>
          <w:sz w:val="24"/>
          <w:szCs w:val="24"/>
        </w:rPr>
        <w:t>,</w:t>
      </w:r>
      <w:r w:rsidR="00460681" w:rsidRPr="0078091C">
        <w:rPr>
          <w:rFonts w:ascii="Times New Roman" w:hAnsi="Times New Roman" w:cs="Times New Roman"/>
          <w:sz w:val="24"/>
          <w:szCs w:val="24"/>
        </w:rPr>
        <w:t xml:space="preserve"> Bandit Thinkhamrop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46068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460681" w:rsidRPr="0078091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623DF2F" w14:textId="77777777" w:rsidR="00AA4C71" w:rsidRPr="00460681" w:rsidRDefault="00AA4C71" w:rsidP="00AA4C71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311F91F0" w14:textId="30AA08E4" w:rsidR="00FA6908" w:rsidRPr="00697FE6" w:rsidRDefault="00FA6908" w:rsidP="00AA4C71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697FE6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5E7181EB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bCs/>
          <w:sz w:val="24"/>
          <w:szCs w:val="24"/>
        </w:rPr>
      </w:pPr>
      <w:r w:rsidRPr="00780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091C">
        <w:rPr>
          <w:rFonts w:ascii="Times New Roman" w:hAnsi="Times New Roman" w:cs="Times New Roman"/>
          <w:bCs/>
          <w:sz w:val="24"/>
          <w:szCs w:val="24"/>
        </w:rPr>
        <w:t xml:space="preserve">Epidemiology and Biostatistics Program, Faculty of Public Health,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>, Thailand.</w:t>
      </w:r>
    </w:p>
    <w:p w14:paraId="43920FEE" w14:textId="77777777" w:rsidR="00460681" w:rsidRDefault="00460681" w:rsidP="00460681">
      <w:pPr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7809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091C">
        <w:rPr>
          <w:rFonts w:ascii="Times New Roman" w:hAnsi="Times New Roman" w:cs="Times New Roman"/>
          <w:bCs/>
          <w:sz w:val="24"/>
          <w:szCs w:val="24"/>
        </w:rPr>
        <w:t xml:space="preserve">Cholangiocarcinoma Screening and Care Program (CASCAP), Faculty of Medicine,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bCs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bCs/>
          <w:sz w:val="24"/>
          <w:szCs w:val="24"/>
        </w:rPr>
        <w:t>, Thailand.</w:t>
      </w:r>
    </w:p>
    <w:p w14:paraId="5579E517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B7F81">
        <w:rPr>
          <w:rFonts w:ascii="Times New Roman" w:hAnsi="Times New Roman" w:cs="Times New Roman"/>
          <w:bCs/>
          <w:sz w:val="24"/>
          <w:szCs w:val="24"/>
        </w:rPr>
        <w:t xml:space="preserve">Cholangiocarcinoma Research Institute (CARI), </w:t>
      </w:r>
      <w:proofErr w:type="spellStart"/>
      <w:r w:rsidRPr="00AB7F81">
        <w:rPr>
          <w:rFonts w:ascii="Times New Roman" w:hAnsi="Times New Roman" w:cs="Times New Roman"/>
          <w:bCs/>
          <w:sz w:val="24"/>
          <w:szCs w:val="24"/>
        </w:rPr>
        <w:t>Khon</w:t>
      </w:r>
      <w:proofErr w:type="spellEnd"/>
      <w:r w:rsidRPr="00AB7F8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B7F81">
        <w:rPr>
          <w:rFonts w:ascii="Times New Roman" w:hAnsi="Times New Roman" w:cs="Times New Roman"/>
          <w:bCs/>
          <w:sz w:val="24"/>
          <w:szCs w:val="24"/>
        </w:rPr>
        <w:t>Kaen</w:t>
      </w:r>
      <w:proofErr w:type="spellEnd"/>
      <w:r w:rsidRPr="00AB7F81">
        <w:rPr>
          <w:rFonts w:ascii="Times New Roman" w:hAnsi="Times New Roman" w:cs="Times New Roman"/>
          <w:bCs/>
          <w:sz w:val="24"/>
          <w:szCs w:val="24"/>
        </w:rPr>
        <w:t>, Thailan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0569612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8091C">
        <w:rPr>
          <w:rFonts w:ascii="Times New Roman" w:hAnsi="Times New Roman" w:cs="Times New Roman"/>
          <w:sz w:val="24"/>
          <w:szCs w:val="24"/>
        </w:rPr>
        <w:t xml:space="preserve">Department of Surgery, Faculty of Medicine,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University, Thailand.</w:t>
      </w:r>
    </w:p>
    <w:p w14:paraId="54C80DE6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8091C">
        <w:rPr>
          <w:rFonts w:ascii="Times New Roman" w:hAnsi="Times New Roman" w:cs="Times New Roman"/>
          <w:sz w:val="24"/>
          <w:szCs w:val="24"/>
        </w:rPr>
        <w:t xml:space="preserve">Department of Radiology, Faculty of Medicine,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University, Thailand.</w:t>
      </w:r>
    </w:p>
    <w:p w14:paraId="19CA16D6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091C">
        <w:rPr>
          <w:rFonts w:ascii="Times New Roman" w:hAnsi="Times New Roman" w:cs="Times New Roman"/>
          <w:sz w:val="24"/>
          <w:szCs w:val="24"/>
        </w:rPr>
        <w:t xml:space="preserve">Epidemiology and Biostatistics Section, Faculty of Public Health,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University, Thailand.</w:t>
      </w:r>
    </w:p>
    <w:p w14:paraId="78DAC0E4" w14:textId="77777777" w:rsidR="00460681" w:rsidRPr="0078091C" w:rsidRDefault="00460681" w:rsidP="00460681">
      <w:pPr>
        <w:spacing w:after="0" w:line="480" w:lineRule="auto"/>
        <w:outlineLvl w:val="0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091C">
        <w:rPr>
          <w:rFonts w:ascii="Times New Roman" w:hAnsi="Times New Roman" w:cs="Times New Roman"/>
          <w:sz w:val="24"/>
          <w:szCs w:val="24"/>
        </w:rPr>
        <w:t xml:space="preserve">Data Management and Statistical Analysis Center (DAMASAC), Faculty of Public Health,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University, Thailand.</w:t>
      </w:r>
    </w:p>
    <w:p w14:paraId="7B26F105" w14:textId="77777777" w:rsidR="00460681" w:rsidRDefault="00460681" w:rsidP="00460681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8091C">
        <w:rPr>
          <w:rFonts w:ascii="Times New Roman" w:hAnsi="Times New Roman" w:cs="Times New Roman"/>
          <w:sz w:val="24"/>
          <w:szCs w:val="24"/>
        </w:rPr>
        <w:t xml:space="preserve">Health and Epidemiology Geoinformatics Research (HEGER), Faculty of Public Health,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091C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78091C">
        <w:rPr>
          <w:rFonts w:ascii="Times New Roman" w:hAnsi="Times New Roman" w:cs="Times New Roman"/>
          <w:sz w:val="24"/>
          <w:szCs w:val="24"/>
        </w:rPr>
        <w:t xml:space="preserve"> University, Thailand.</w:t>
      </w:r>
    </w:p>
    <w:p w14:paraId="36690999" w14:textId="4EFAC9BF" w:rsidR="00FA6908" w:rsidRPr="00697FE6" w:rsidRDefault="00460681" w:rsidP="00AA4C7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82114">
        <w:rPr>
          <w:rFonts w:ascii="Times New Roman" w:hAnsi="Times New Roman" w:cs="Times New Roman"/>
          <w:sz w:val="24"/>
          <w:szCs w:val="24"/>
        </w:rPr>
        <w:t>Department of Global Health, Research School of Population Health, Australian 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2114">
        <w:rPr>
          <w:rFonts w:ascii="Times New Roman" w:hAnsi="Times New Roman" w:cs="Times New Roman"/>
          <w:sz w:val="24"/>
          <w:szCs w:val="24"/>
        </w:rPr>
        <w:t>University, Canberra, Austral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CB9C37" w14:textId="5E0058E6" w:rsidR="00E920FD" w:rsidRPr="00697FE6" w:rsidRDefault="0006005E" w:rsidP="00460681">
      <w:pPr>
        <w:pStyle w:val="NoSpacing"/>
        <w:spacing w:before="400" w:line="480" w:lineRule="auto"/>
        <w:rPr>
          <w:rFonts w:ascii="Times New Roman" w:hAnsi="Times New Roman" w:cstheme="minorBidi"/>
          <w:sz w:val="24"/>
          <w:szCs w:val="32"/>
        </w:rPr>
      </w:pPr>
      <w:r w:rsidRPr="00697FE6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</w:t>
      </w:r>
      <w:r w:rsidR="00FA6908" w:rsidRPr="00697FE6">
        <w:rPr>
          <w:rFonts w:ascii="Times New Roman" w:hAnsi="Times New Roman" w:cs="Times New Roman"/>
          <w:sz w:val="24"/>
          <w:szCs w:val="24"/>
        </w:rPr>
        <w:t>B</w:t>
      </w:r>
      <w:r w:rsidRPr="00697FE6">
        <w:rPr>
          <w:rFonts w:ascii="Times New Roman" w:hAnsi="Times New Roman" w:cs="Times New Roman"/>
          <w:sz w:val="24"/>
          <w:szCs w:val="24"/>
        </w:rPr>
        <w:t xml:space="preserve">.T.  (e-mail: </w:t>
      </w:r>
      <w:r w:rsidR="00FA6908" w:rsidRPr="00697FE6">
        <w:rPr>
          <w:rFonts w:ascii="Times New Roman" w:hAnsi="Times New Roman" w:cs="Times New Roman"/>
          <w:sz w:val="24"/>
          <w:szCs w:val="24"/>
        </w:rPr>
        <w:t>bandit</w:t>
      </w:r>
      <w:r w:rsidRPr="00697FE6">
        <w:rPr>
          <w:rFonts w:ascii="Times New Roman" w:hAnsi="Times New Roman" w:cs="Times New Roman"/>
          <w:sz w:val="24"/>
          <w:szCs w:val="24"/>
        </w:rPr>
        <w:t>@kku.ac.th)</w:t>
      </w:r>
    </w:p>
    <w:p w14:paraId="6410F74A" w14:textId="77777777" w:rsidR="00D65807" w:rsidRPr="00697FE6" w:rsidRDefault="00D65807" w:rsidP="00D65807">
      <w:pPr>
        <w:spacing w:after="160" w:line="259" w:lineRule="auto"/>
        <w:rPr>
          <w:rFonts w:ascii="Times New Roman" w:hAnsi="Times New Roman" w:cstheme="minorBidi"/>
          <w:b/>
          <w:bCs/>
          <w:sz w:val="24"/>
          <w:szCs w:val="32"/>
        </w:rPr>
        <w:sectPr w:rsidR="00D65807" w:rsidRPr="00697FE6" w:rsidSect="00AA4C71">
          <w:headerReference w:type="default" r:id="rId7"/>
          <w:headerReference w:type="first" r:id="rId8"/>
          <w:pgSz w:w="11906" w:h="16838" w:code="9"/>
          <w:pgMar w:top="1440" w:right="1440" w:bottom="1440" w:left="1440" w:header="706" w:footer="706" w:gutter="0"/>
          <w:pgNumType w:start="1"/>
          <w:cols w:space="708"/>
          <w:titlePg/>
          <w:docGrid w:linePitch="360"/>
        </w:sectPr>
      </w:pPr>
    </w:p>
    <w:p w14:paraId="27678747" w14:textId="7B82CD75" w:rsidR="00D65807" w:rsidRPr="00697FE6" w:rsidRDefault="00D65807" w:rsidP="00194A48">
      <w:pPr>
        <w:spacing w:after="120" w:line="480" w:lineRule="auto"/>
        <w:rPr>
          <w:rFonts w:ascii="Times New Roman" w:hAnsi="Times New Roman" w:cstheme="minorBidi"/>
          <w:b/>
          <w:bCs/>
          <w:sz w:val="24"/>
          <w:szCs w:val="32"/>
        </w:rPr>
      </w:pPr>
      <w:r w:rsidRPr="00697FE6">
        <w:rPr>
          <w:rFonts w:ascii="Times New Roman" w:hAnsi="Times New Roman" w:cstheme="minorBidi"/>
          <w:b/>
          <w:bCs/>
          <w:sz w:val="24"/>
          <w:szCs w:val="32"/>
        </w:rPr>
        <w:lastRenderedPageBreak/>
        <w:t>Supplementary Table</w:t>
      </w:r>
    </w:p>
    <w:p w14:paraId="7DEBE072" w14:textId="4B6E0EB2" w:rsidR="00010561" w:rsidRPr="00697FE6" w:rsidRDefault="00AA4C71" w:rsidP="00B968A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T</w:t>
      </w:r>
      <w:r w:rsidR="00B968A8">
        <w:rPr>
          <w:rFonts w:ascii="Times New Roman" w:hAnsi="Times New Roman" w:cs="Times New Roman"/>
          <w:sz w:val="24"/>
          <w:szCs w:val="24"/>
        </w:rPr>
        <w:t xml:space="preserve">able S1. </w:t>
      </w:r>
      <w:r w:rsidR="00010561" w:rsidRPr="00697FE6">
        <w:rPr>
          <w:rFonts w:ascii="Times New Roman" w:hAnsi="Times New Roman" w:cs="Times New Roman"/>
          <w:sz w:val="24"/>
          <w:szCs w:val="24"/>
        </w:rPr>
        <w:t>Incidence rate and median survival time</w:t>
      </w:r>
      <w:r w:rsidR="00010561" w:rsidRPr="00697FE6">
        <w:rPr>
          <w:rFonts w:ascii="Times New Roman" w:hAnsi="Times New Roman" w:cs="Times New Roman"/>
          <w:sz w:val="24"/>
        </w:rPr>
        <w:t xml:space="preserve"> of </w:t>
      </w:r>
      <w:r w:rsidR="00194A48">
        <w:rPr>
          <w:rFonts w:ascii="Times New Roman" w:hAnsi="Times New Roman" w:cs="Times New Roman"/>
          <w:sz w:val="24"/>
        </w:rPr>
        <w:t>cholangiocarcinoma</w:t>
      </w:r>
      <w:r w:rsidR="00010561" w:rsidRPr="00697FE6">
        <w:rPr>
          <w:rFonts w:ascii="Times New Roman" w:hAnsi="Times New Roman" w:cs="Times New Roman"/>
          <w:sz w:val="24"/>
        </w:rPr>
        <w:t xml:space="preserve"> patients according to anatomical classification, combination of </w:t>
      </w:r>
      <w:r w:rsidR="00010561" w:rsidRPr="00697FE6">
        <w:rPr>
          <w:rFonts w:ascii="Times New Roman" w:hAnsi="Times New Roman" w:cs="Times New Roman"/>
          <w:sz w:val="24"/>
          <w:szCs w:val="24"/>
        </w:rPr>
        <w:t xml:space="preserve">anatomical and morphological classification separated by stage of </w:t>
      </w:r>
      <w:r w:rsidR="00194A48">
        <w:rPr>
          <w:rFonts w:ascii="Times New Roman" w:hAnsi="Times New Roman" w:cs="Times New Roman"/>
          <w:sz w:val="24"/>
          <w:szCs w:val="24"/>
        </w:rPr>
        <w:t>cholangiocarcinoma</w:t>
      </w: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2790"/>
        <w:gridCol w:w="900"/>
        <w:gridCol w:w="1530"/>
        <w:gridCol w:w="1170"/>
        <w:gridCol w:w="1350"/>
        <w:gridCol w:w="1260"/>
      </w:tblGrid>
      <w:tr w:rsidR="00697FE6" w:rsidRPr="0015167E" w14:paraId="2E96FC56" w14:textId="77777777" w:rsidTr="00F503A8">
        <w:trPr>
          <w:tblHeader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E60A3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Stage of CC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E245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59A6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Person-month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1A8C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IR per 1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A79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Median ti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A89D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15167E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</w:tr>
      <w:tr w:rsidR="00697FE6" w:rsidRPr="0015167E" w14:paraId="13743148" w14:textId="77777777" w:rsidTr="00F503A8">
        <w:tc>
          <w:tcPr>
            <w:tcW w:w="2790" w:type="dxa"/>
            <w:shd w:val="clear" w:color="auto" w:fill="auto"/>
            <w:vAlign w:val="center"/>
          </w:tcPr>
          <w:p w14:paraId="715B3E8D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Early stag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7B9E7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57B51C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06FC7C7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F3F6D7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F56793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09B9972F" w14:textId="77777777" w:rsidTr="00F503A8">
        <w:tc>
          <w:tcPr>
            <w:tcW w:w="2790" w:type="dxa"/>
            <w:shd w:val="clear" w:color="auto" w:fill="auto"/>
            <w:vAlign w:val="center"/>
          </w:tcPr>
          <w:p w14:paraId="6B9360E2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FF8B41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2299A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,11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6E2CD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4</w:t>
            </w:r>
          </w:p>
        </w:tc>
        <w:tc>
          <w:tcPr>
            <w:tcW w:w="1350" w:type="dxa"/>
            <w:vAlign w:val="center"/>
          </w:tcPr>
          <w:p w14:paraId="2ABBB17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92F478" w14:textId="13E967A0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9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70.8</w:t>
            </w:r>
          </w:p>
        </w:tc>
      </w:tr>
      <w:tr w:rsidR="00697FE6" w:rsidRPr="0015167E" w14:paraId="486F8EFC" w14:textId="77777777" w:rsidTr="00F503A8">
        <w:tc>
          <w:tcPr>
            <w:tcW w:w="2790" w:type="dxa"/>
            <w:shd w:val="clear" w:color="auto" w:fill="auto"/>
            <w:vAlign w:val="center"/>
          </w:tcPr>
          <w:p w14:paraId="2FE995A8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Anatomical classificatio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F1F0E9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5580B34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456A18C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246A6A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B73116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2C68FED1" w14:textId="77777777" w:rsidTr="00F503A8">
        <w:tc>
          <w:tcPr>
            <w:tcW w:w="2790" w:type="dxa"/>
            <w:shd w:val="clear" w:color="auto" w:fill="auto"/>
            <w:vAlign w:val="center"/>
          </w:tcPr>
          <w:p w14:paraId="7ACD28F8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A9A09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837DE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,78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080E83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3</w:t>
            </w:r>
          </w:p>
        </w:tc>
        <w:tc>
          <w:tcPr>
            <w:tcW w:w="1350" w:type="dxa"/>
            <w:vAlign w:val="center"/>
          </w:tcPr>
          <w:p w14:paraId="2C59912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3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2137DE" w14:textId="3931B26C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1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75.4</w:t>
            </w:r>
          </w:p>
        </w:tc>
      </w:tr>
      <w:tr w:rsidR="00697FE6" w:rsidRPr="0015167E" w14:paraId="21C29B50" w14:textId="77777777" w:rsidTr="00F503A8">
        <w:tc>
          <w:tcPr>
            <w:tcW w:w="2790" w:type="dxa"/>
            <w:shd w:val="clear" w:color="auto" w:fill="auto"/>
            <w:vAlign w:val="center"/>
          </w:tcPr>
          <w:p w14:paraId="53045020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782AEF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7E532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,5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48E5D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3</w:t>
            </w:r>
          </w:p>
        </w:tc>
        <w:tc>
          <w:tcPr>
            <w:tcW w:w="1350" w:type="dxa"/>
            <w:vAlign w:val="center"/>
          </w:tcPr>
          <w:p w14:paraId="7FA57D4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3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C424C0" w14:textId="2B01AA55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8.0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68.6</w:t>
            </w:r>
          </w:p>
        </w:tc>
      </w:tr>
      <w:tr w:rsidR="00697FE6" w:rsidRPr="0015167E" w14:paraId="2EFDA6B5" w14:textId="77777777" w:rsidTr="00F503A8">
        <w:tc>
          <w:tcPr>
            <w:tcW w:w="2790" w:type="dxa"/>
            <w:shd w:val="clear" w:color="auto" w:fill="auto"/>
            <w:vAlign w:val="center"/>
          </w:tcPr>
          <w:p w14:paraId="41CD236E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D504D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2833D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95A1A6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1350" w:type="dxa"/>
            <w:vAlign w:val="center"/>
          </w:tcPr>
          <w:p w14:paraId="60B46E1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2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F10FF4" w14:textId="14601E54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2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51.4</w:t>
            </w:r>
          </w:p>
        </w:tc>
      </w:tr>
      <w:tr w:rsidR="00697FE6" w:rsidRPr="0015167E" w14:paraId="26D986B6" w14:textId="77777777" w:rsidTr="00F503A8">
        <w:tc>
          <w:tcPr>
            <w:tcW w:w="2790" w:type="dxa"/>
            <w:shd w:val="clear" w:color="auto" w:fill="auto"/>
            <w:vAlign w:val="center"/>
          </w:tcPr>
          <w:p w14:paraId="53F147E4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Combination of anatomical and morphological classificatio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5FE35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7BA2A2C7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294BA26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55A1474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737E85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218E268D" w14:textId="77777777" w:rsidTr="00F503A8">
        <w:tc>
          <w:tcPr>
            <w:tcW w:w="2790" w:type="dxa"/>
            <w:shd w:val="clear" w:color="auto" w:fill="auto"/>
            <w:vAlign w:val="center"/>
          </w:tcPr>
          <w:p w14:paraId="0211A892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7CA23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67BBC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,4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9C6B4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6</w:t>
            </w:r>
          </w:p>
        </w:tc>
        <w:tc>
          <w:tcPr>
            <w:tcW w:w="1350" w:type="dxa"/>
            <w:vAlign w:val="center"/>
          </w:tcPr>
          <w:p w14:paraId="43CC91C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2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0088D6" w14:textId="0EAA545C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5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69.9</w:t>
            </w:r>
          </w:p>
        </w:tc>
      </w:tr>
      <w:tr w:rsidR="00697FE6" w:rsidRPr="0015167E" w14:paraId="761DECB6" w14:textId="77777777" w:rsidTr="00F503A8">
        <w:tc>
          <w:tcPr>
            <w:tcW w:w="2790" w:type="dxa"/>
            <w:shd w:val="clear" w:color="auto" w:fill="auto"/>
            <w:vAlign w:val="center"/>
          </w:tcPr>
          <w:p w14:paraId="6569BA86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25959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E7FBA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EADE19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1</w:t>
            </w:r>
          </w:p>
        </w:tc>
        <w:tc>
          <w:tcPr>
            <w:tcW w:w="1350" w:type="dxa"/>
            <w:vAlign w:val="center"/>
          </w:tcPr>
          <w:p w14:paraId="1FB3AF2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54250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97FE6" w:rsidRPr="0015167E" w14:paraId="275FEC78" w14:textId="77777777" w:rsidTr="00F503A8">
        <w:tc>
          <w:tcPr>
            <w:tcW w:w="2790" w:type="dxa"/>
            <w:shd w:val="clear" w:color="auto" w:fill="auto"/>
            <w:vAlign w:val="center"/>
          </w:tcPr>
          <w:p w14:paraId="750EFA86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I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ADE2F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E9C49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49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270BE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1350" w:type="dxa"/>
            <w:vAlign w:val="center"/>
          </w:tcPr>
          <w:p w14:paraId="1EFF6D5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3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34C38" w14:textId="517D8EA8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8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70.1</w:t>
            </w:r>
          </w:p>
        </w:tc>
      </w:tr>
      <w:tr w:rsidR="00697FE6" w:rsidRPr="0015167E" w14:paraId="52982550" w14:textId="77777777" w:rsidTr="00F503A8">
        <w:tc>
          <w:tcPr>
            <w:tcW w:w="2790" w:type="dxa"/>
            <w:shd w:val="clear" w:color="auto" w:fill="auto"/>
            <w:vAlign w:val="center"/>
          </w:tcPr>
          <w:p w14:paraId="25FF6F31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MIX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597C1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FAA7F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0B9E1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350" w:type="dxa"/>
            <w:vAlign w:val="center"/>
          </w:tcPr>
          <w:p w14:paraId="71BD3BA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A7ACA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97FE6" w:rsidRPr="0015167E" w14:paraId="35012BFD" w14:textId="77777777" w:rsidTr="00F503A8">
        <w:tc>
          <w:tcPr>
            <w:tcW w:w="2790" w:type="dxa"/>
            <w:shd w:val="clear" w:color="auto" w:fill="auto"/>
            <w:vAlign w:val="center"/>
          </w:tcPr>
          <w:p w14:paraId="31DC5E4E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1AB3E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75398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2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92DC7B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.4</w:t>
            </w:r>
          </w:p>
        </w:tc>
        <w:tc>
          <w:tcPr>
            <w:tcW w:w="1350" w:type="dxa"/>
            <w:vAlign w:val="center"/>
          </w:tcPr>
          <w:p w14:paraId="4C547E9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2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8A4EE2" w14:textId="3F2CC794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8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56.6</w:t>
            </w:r>
          </w:p>
        </w:tc>
      </w:tr>
      <w:tr w:rsidR="00697FE6" w:rsidRPr="0015167E" w14:paraId="2B618F57" w14:textId="77777777" w:rsidTr="00F503A8">
        <w:tc>
          <w:tcPr>
            <w:tcW w:w="2790" w:type="dxa"/>
            <w:shd w:val="clear" w:color="auto" w:fill="auto"/>
            <w:vAlign w:val="center"/>
          </w:tcPr>
          <w:p w14:paraId="0901545E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0E4A4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436A9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35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5E026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5</w:t>
            </w:r>
          </w:p>
        </w:tc>
        <w:tc>
          <w:tcPr>
            <w:tcW w:w="1350" w:type="dxa"/>
            <w:vAlign w:val="center"/>
          </w:tcPr>
          <w:p w14:paraId="488FA69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F732B8" w14:textId="4909B7DD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0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58.0</w:t>
            </w:r>
          </w:p>
        </w:tc>
      </w:tr>
      <w:tr w:rsidR="00697FE6" w:rsidRPr="0015167E" w14:paraId="28F1584D" w14:textId="77777777" w:rsidTr="00F503A8">
        <w:tc>
          <w:tcPr>
            <w:tcW w:w="2790" w:type="dxa"/>
            <w:shd w:val="clear" w:color="auto" w:fill="auto"/>
            <w:vAlign w:val="center"/>
          </w:tcPr>
          <w:p w14:paraId="58C4D5EB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I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4F85F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D4312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0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A6E4A6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1</w:t>
            </w:r>
          </w:p>
        </w:tc>
        <w:tc>
          <w:tcPr>
            <w:tcW w:w="1350" w:type="dxa"/>
            <w:vAlign w:val="center"/>
          </w:tcPr>
          <w:p w14:paraId="54295C2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C26033" w14:textId="5C13DB80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5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64.9</w:t>
            </w:r>
          </w:p>
        </w:tc>
      </w:tr>
      <w:tr w:rsidR="00697FE6" w:rsidRPr="0015167E" w14:paraId="2EE63659" w14:textId="77777777" w:rsidTr="00F503A8">
        <w:tc>
          <w:tcPr>
            <w:tcW w:w="2790" w:type="dxa"/>
            <w:shd w:val="clear" w:color="auto" w:fill="auto"/>
            <w:vAlign w:val="center"/>
          </w:tcPr>
          <w:p w14:paraId="4DD5384C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MIX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DD898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F2230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36068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1350" w:type="dxa"/>
            <w:vAlign w:val="center"/>
          </w:tcPr>
          <w:p w14:paraId="1FA62E9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56D2E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97FE6" w:rsidRPr="0015167E" w14:paraId="47E0BC69" w14:textId="77777777" w:rsidTr="00F503A8">
        <w:tc>
          <w:tcPr>
            <w:tcW w:w="2790" w:type="dxa"/>
            <w:shd w:val="clear" w:color="auto" w:fill="auto"/>
            <w:vAlign w:val="center"/>
          </w:tcPr>
          <w:p w14:paraId="50BFB7EB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5FF861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C70FE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B9963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.4</w:t>
            </w:r>
          </w:p>
        </w:tc>
        <w:tc>
          <w:tcPr>
            <w:tcW w:w="1350" w:type="dxa"/>
            <w:vAlign w:val="center"/>
          </w:tcPr>
          <w:p w14:paraId="03C5780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9A84AD" w14:textId="1420C904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2.0</w:t>
            </w:r>
          </w:p>
        </w:tc>
      </w:tr>
      <w:tr w:rsidR="00697FE6" w:rsidRPr="0015167E" w14:paraId="5F646572" w14:textId="77777777" w:rsidTr="00F503A8">
        <w:tc>
          <w:tcPr>
            <w:tcW w:w="2790" w:type="dxa"/>
            <w:shd w:val="clear" w:color="auto" w:fill="auto"/>
            <w:vAlign w:val="center"/>
          </w:tcPr>
          <w:p w14:paraId="13A8E0A3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BE948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5595B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5CE1E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.2</w:t>
            </w:r>
          </w:p>
        </w:tc>
        <w:tc>
          <w:tcPr>
            <w:tcW w:w="1350" w:type="dxa"/>
            <w:vAlign w:val="center"/>
          </w:tcPr>
          <w:p w14:paraId="06520CC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C186F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697FE6" w:rsidRPr="0015167E" w14:paraId="7CABF6C9" w14:textId="77777777" w:rsidTr="00F503A8">
        <w:tc>
          <w:tcPr>
            <w:tcW w:w="2790" w:type="dxa"/>
            <w:shd w:val="clear" w:color="auto" w:fill="auto"/>
            <w:vAlign w:val="center"/>
          </w:tcPr>
          <w:p w14:paraId="2994AFA7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I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2364B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DCCD6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BFBB7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.1</w:t>
            </w:r>
          </w:p>
        </w:tc>
        <w:tc>
          <w:tcPr>
            <w:tcW w:w="1350" w:type="dxa"/>
            <w:vAlign w:val="center"/>
          </w:tcPr>
          <w:p w14:paraId="3388553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6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392E25" w14:textId="63AEDAC4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0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53.2</w:t>
            </w:r>
          </w:p>
        </w:tc>
      </w:tr>
      <w:tr w:rsidR="00697FE6" w:rsidRPr="0015167E" w14:paraId="60AEC709" w14:textId="77777777" w:rsidTr="00F503A8">
        <w:tc>
          <w:tcPr>
            <w:tcW w:w="2790" w:type="dxa"/>
            <w:shd w:val="clear" w:color="auto" w:fill="auto"/>
            <w:vAlign w:val="center"/>
          </w:tcPr>
          <w:p w14:paraId="6C2789CF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Late stag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DEAFB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5108513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4720218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36B3895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0A7CEA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7CF96DD4" w14:textId="77777777" w:rsidTr="00F503A8">
        <w:tc>
          <w:tcPr>
            <w:tcW w:w="2790" w:type="dxa"/>
            <w:shd w:val="clear" w:color="auto" w:fill="auto"/>
            <w:vAlign w:val="center"/>
          </w:tcPr>
          <w:p w14:paraId="2C16883A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74D86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9E141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,5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75DD8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4</w:t>
            </w:r>
          </w:p>
        </w:tc>
        <w:tc>
          <w:tcPr>
            <w:tcW w:w="1350" w:type="dxa"/>
            <w:vAlign w:val="center"/>
          </w:tcPr>
          <w:p w14:paraId="1BC01A6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C08D4C" w14:textId="442C7C15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9.8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2.9</w:t>
            </w:r>
          </w:p>
        </w:tc>
      </w:tr>
      <w:tr w:rsidR="00697FE6" w:rsidRPr="0015167E" w14:paraId="4ACFF6AA" w14:textId="77777777" w:rsidTr="00F503A8">
        <w:tc>
          <w:tcPr>
            <w:tcW w:w="2790" w:type="dxa"/>
            <w:shd w:val="clear" w:color="auto" w:fill="auto"/>
            <w:vAlign w:val="center"/>
          </w:tcPr>
          <w:p w14:paraId="07F75A53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Anatomical classificatio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750E2D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51A3C6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4A8BF20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5D1536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A7A8F1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06A0FD61" w14:textId="77777777" w:rsidTr="00F503A8">
        <w:tc>
          <w:tcPr>
            <w:tcW w:w="2790" w:type="dxa"/>
            <w:shd w:val="clear" w:color="auto" w:fill="auto"/>
            <w:vAlign w:val="center"/>
          </w:tcPr>
          <w:p w14:paraId="2736B01A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0E8ED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8AAD3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,92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22F79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.5</w:t>
            </w:r>
          </w:p>
        </w:tc>
        <w:tc>
          <w:tcPr>
            <w:tcW w:w="1350" w:type="dxa"/>
            <w:vAlign w:val="center"/>
          </w:tcPr>
          <w:p w14:paraId="7881E81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B1EB6A" w14:textId="3421D6AB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6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0.6</w:t>
            </w:r>
          </w:p>
        </w:tc>
      </w:tr>
      <w:tr w:rsidR="00697FE6" w:rsidRPr="0015167E" w14:paraId="419F7135" w14:textId="77777777" w:rsidTr="0015167E">
        <w:tc>
          <w:tcPr>
            <w:tcW w:w="2790" w:type="dxa"/>
            <w:shd w:val="clear" w:color="auto" w:fill="auto"/>
            <w:vAlign w:val="center"/>
          </w:tcPr>
          <w:p w14:paraId="69252ABB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E5467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CDFB3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,5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2BEDC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1</w:t>
            </w:r>
          </w:p>
        </w:tc>
        <w:tc>
          <w:tcPr>
            <w:tcW w:w="1350" w:type="dxa"/>
            <w:vAlign w:val="center"/>
          </w:tcPr>
          <w:p w14:paraId="604D17D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97C64F" w14:textId="41FB66AD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.0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7.2</w:t>
            </w:r>
          </w:p>
        </w:tc>
      </w:tr>
      <w:tr w:rsidR="00697FE6" w:rsidRPr="0015167E" w14:paraId="78E91A3F" w14:textId="77777777" w:rsidTr="0015167E">
        <w:tc>
          <w:tcPr>
            <w:tcW w:w="2790" w:type="dxa"/>
            <w:shd w:val="clear" w:color="auto" w:fill="auto"/>
            <w:vAlign w:val="center"/>
          </w:tcPr>
          <w:p w14:paraId="1CC6D40D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C1A961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8B99A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09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91491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.2</w:t>
            </w:r>
          </w:p>
        </w:tc>
        <w:tc>
          <w:tcPr>
            <w:tcW w:w="1350" w:type="dxa"/>
            <w:vAlign w:val="center"/>
          </w:tcPr>
          <w:p w14:paraId="08AEF45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0.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E18647" w14:textId="3D71A8AD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9.5</w:t>
            </w:r>
          </w:p>
        </w:tc>
      </w:tr>
      <w:tr w:rsidR="00697FE6" w:rsidRPr="0015167E" w14:paraId="7568D91B" w14:textId="77777777" w:rsidTr="0015167E">
        <w:tc>
          <w:tcPr>
            <w:tcW w:w="2790" w:type="dxa"/>
            <w:shd w:val="clear" w:color="auto" w:fill="auto"/>
            <w:vAlign w:val="center"/>
          </w:tcPr>
          <w:p w14:paraId="21A0D587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  <w:t>Combination of anatomical and morphological classification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22C729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E34B67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7748C220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3D4C502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3AC55E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97FE6" w:rsidRPr="0015167E" w14:paraId="230CB9CD" w14:textId="77777777" w:rsidTr="00F503A8">
        <w:tc>
          <w:tcPr>
            <w:tcW w:w="2790" w:type="dxa"/>
            <w:shd w:val="clear" w:color="auto" w:fill="auto"/>
            <w:vAlign w:val="center"/>
          </w:tcPr>
          <w:p w14:paraId="525DDE9D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3205F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1C129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93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025C3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.3</w:t>
            </w:r>
          </w:p>
        </w:tc>
        <w:tc>
          <w:tcPr>
            <w:tcW w:w="1350" w:type="dxa"/>
            <w:vAlign w:val="center"/>
          </w:tcPr>
          <w:p w14:paraId="3D985B5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5A6CD" w14:textId="3A503751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5.7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0.4</w:t>
            </w:r>
          </w:p>
        </w:tc>
      </w:tr>
      <w:tr w:rsidR="00697FE6" w:rsidRPr="0015167E" w14:paraId="75BE117E" w14:textId="77777777" w:rsidTr="00F503A8">
        <w:tc>
          <w:tcPr>
            <w:tcW w:w="2790" w:type="dxa"/>
            <w:shd w:val="clear" w:color="auto" w:fill="auto"/>
            <w:vAlign w:val="center"/>
          </w:tcPr>
          <w:p w14:paraId="3A40B135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DB1FE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6314F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27345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.7</w:t>
            </w:r>
          </w:p>
        </w:tc>
        <w:tc>
          <w:tcPr>
            <w:tcW w:w="1350" w:type="dxa"/>
            <w:vAlign w:val="center"/>
          </w:tcPr>
          <w:p w14:paraId="2E10092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2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3C20AB" w14:textId="302A3E96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3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7.9</w:t>
            </w:r>
          </w:p>
        </w:tc>
      </w:tr>
      <w:tr w:rsidR="00697FE6" w:rsidRPr="0015167E" w14:paraId="3406272F" w14:textId="77777777" w:rsidTr="00F503A8">
        <w:tc>
          <w:tcPr>
            <w:tcW w:w="2790" w:type="dxa"/>
            <w:shd w:val="clear" w:color="auto" w:fill="auto"/>
            <w:vAlign w:val="center"/>
          </w:tcPr>
          <w:p w14:paraId="17B1F2A8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I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B6CF7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41665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8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00D3B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4</w:t>
            </w:r>
          </w:p>
        </w:tc>
        <w:tc>
          <w:tcPr>
            <w:tcW w:w="1350" w:type="dxa"/>
            <w:vAlign w:val="center"/>
          </w:tcPr>
          <w:p w14:paraId="22C76D8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C1772F" w14:textId="78B97C2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0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8.5</w:t>
            </w:r>
          </w:p>
        </w:tc>
      </w:tr>
      <w:tr w:rsidR="00697FE6" w:rsidRPr="0015167E" w14:paraId="6F7F15D3" w14:textId="77777777" w:rsidTr="00F503A8">
        <w:tc>
          <w:tcPr>
            <w:tcW w:w="2790" w:type="dxa"/>
            <w:shd w:val="clear" w:color="auto" w:fill="auto"/>
            <w:vAlign w:val="center"/>
          </w:tcPr>
          <w:p w14:paraId="6B19F922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ICMIX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777CF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030EF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9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562DD4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.6</w:t>
            </w:r>
          </w:p>
        </w:tc>
        <w:tc>
          <w:tcPr>
            <w:tcW w:w="1350" w:type="dxa"/>
            <w:vAlign w:val="center"/>
          </w:tcPr>
          <w:p w14:paraId="6CCF8657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7.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61B58F" w14:textId="77608E3A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3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1.0</w:t>
            </w:r>
          </w:p>
        </w:tc>
      </w:tr>
      <w:tr w:rsidR="00697FE6" w:rsidRPr="0015167E" w14:paraId="40D59F07" w14:textId="77777777" w:rsidTr="00F503A8">
        <w:tc>
          <w:tcPr>
            <w:tcW w:w="2790" w:type="dxa"/>
            <w:shd w:val="clear" w:color="auto" w:fill="auto"/>
            <w:vAlign w:val="center"/>
          </w:tcPr>
          <w:p w14:paraId="797528A0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EA46E6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2C04A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8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BBBDC9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1</w:t>
            </w:r>
          </w:p>
        </w:tc>
        <w:tc>
          <w:tcPr>
            <w:tcW w:w="1350" w:type="dxa"/>
            <w:vAlign w:val="center"/>
          </w:tcPr>
          <w:p w14:paraId="516C7B3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4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BF0953" w14:textId="1E23AE5B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7.0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2.5</w:t>
            </w:r>
          </w:p>
        </w:tc>
      </w:tr>
      <w:tr w:rsidR="00697FE6" w:rsidRPr="0015167E" w14:paraId="6CF641AD" w14:textId="77777777" w:rsidTr="00F503A8">
        <w:tc>
          <w:tcPr>
            <w:tcW w:w="2790" w:type="dxa"/>
            <w:shd w:val="clear" w:color="auto" w:fill="auto"/>
            <w:vAlign w:val="center"/>
          </w:tcPr>
          <w:p w14:paraId="5E429C45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71DCE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3481F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,7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6A4708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.7</w:t>
            </w:r>
          </w:p>
        </w:tc>
        <w:tc>
          <w:tcPr>
            <w:tcW w:w="1350" w:type="dxa"/>
            <w:vAlign w:val="center"/>
          </w:tcPr>
          <w:p w14:paraId="6C33CC3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0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2DDFFA" w14:textId="2F85DA3A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5.8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5.6</w:t>
            </w:r>
          </w:p>
        </w:tc>
      </w:tr>
      <w:tr w:rsidR="00697FE6" w:rsidRPr="0015167E" w14:paraId="65909989" w14:textId="77777777" w:rsidTr="00F503A8">
        <w:tc>
          <w:tcPr>
            <w:tcW w:w="2790" w:type="dxa"/>
            <w:shd w:val="clear" w:color="auto" w:fill="auto"/>
            <w:vAlign w:val="center"/>
          </w:tcPr>
          <w:p w14:paraId="3E426B1B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I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513BBF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11E74FB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8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7A85E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1350" w:type="dxa"/>
            <w:vAlign w:val="center"/>
          </w:tcPr>
          <w:p w14:paraId="0F6F6B53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3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750D6B" w14:textId="6C526AC5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6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1.7</w:t>
            </w:r>
          </w:p>
        </w:tc>
      </w:tr>
      <w:tr w:rsidR="00697FE6" w:rsidRPr="0015167E" w14:paraId="4F138691" w14:textId="77777777" w:rsidTr="00F503A8">
        <w:tc>
          <w:tcPr>
            <w:tcW w:w="2790" w:type="dxa"/>
            <w:shd w:val="clear" w:color="auto" w:fill="auto"/>
            <w:vAlign w:val="center"/>
          </w:tcPr>
          <w:p w14:paraId="775F0A89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PCMIX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242DF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03604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2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91429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.0</w:t>
            </w:r>
          </w:p>
        </w:tc>
        <w:tc>
          <w:tcPr>
            <w:tcW w:w="1350" w:type="dxa"/>
            <w:vAlign w:val="center"/>
          </w:tcPr>
          <w:p w14:paraId="6EB4303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6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AA588B" w14:textId="447D0073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6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7.3</w:t>
            </w:r>
          </w:p>
        </w:tc>
      </w:tr>
      <w:tr w:rsidR="00697FE6" w:rsidRPr="0015167E" w14:paraId="05EAF525" w14:textId="77777777" w:rsidTr="00F503A8">
        <w:tc>
          <w:tcPr>
            <w:tcW w:w="2790" w:type="dxa"/>
            <w:shd w:val="clear" w:color="auto" w:fill="auto"/>
            <w:vAlign w:val="center"/>
          </w:tcPr>
          <w:p w14:paraId="3B1E39C0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M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19A42C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FFD54E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56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A70075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.7</w:t>
            </w:r>
          </w:p>
        </w:tc>
        <w:tc>
          <w:tcPr>
            <w:tcW w:w="1350" w:type="dxa"/>
            <w:vAlign w:val="center"/>
          </w:tcPr>
          <w:p w14:paraId="7BC94A4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3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33E527" w14:textId="79D6D144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9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27.2</w:t>
            </w:r>
          </w:p>
        </w:tc>
      </w:tr>
      <w:tr w:rsidR="00697FE6" w:rsidRPr="0015167E" w14:paraId="1528A21E" w14:textId="77777777" w:rsidTr="00F503A8">
        <w:tc>
          <w:tcPr>
            <w:tcW w:w="2790" w:type="dxa"/>
            <w:shd w:val="clear" w:color="auto" w:fill="auto"/>
            <w:vAlign w:val="center"/>
          </w:tcPr>
          <w:p w14:paraId="21CB362E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P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EA3CDC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2D759A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0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0558D4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4.0</w:t>
            </w:r>
          </w:p>
        </w:tc>
        <w:tc>
          <w:tcPr>
            <w:tcW w:w="1350" w:type="dxa"/>
            <w:vAlign w:val="center"/>
          </w:tcPr>
          <w:p w14:paraId="1B2DAC96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2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42BBBA" w14:textId="16486CB9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6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8.2</w:t>
            </w:r>
          </w:p>
        </w:tc>
      </w:tr>
      <w:tr w:rsidR="00697FE6" w:rsidRPr="0015167E" w14:paraId="0699A77B" w14:textId="77777777" w:rsidTr="00F503A8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020AE" w14:textId="77777777" w:rsidR="00010561" w:rsidRPr="0015167E" w:rsidRDefault="00010561" w:rsidP="00194A48">
            <w:pPr>
              <w:tabs>
                <w:tab w:val="left" w:pos="163"/>
                <w:tab w:val="left" w:pos="343"/>
              </w:tabs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ab/>
            </w:r>
            <w:r w:rsidRPr="0015167E">
              <w:rPr>
                <w:rFonts w:ascii="Times New Roman" w:hAnsi="Times New Roman" w:cs="Times New Roman"/>
                <w:szCs w:val="22"/>
              </w:rPr>
              <w:tab/>
              <w:t>D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528D7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105" w:right="-43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0B3C9F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57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21606D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3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E7D0612" w14:textId="77777777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60"/>
              <w:jc w:val="right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11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EBD87" w14:textId="028E3DBA" w:rsidR="00010561" w:rsidRPr="0015167E" w:rsidRDefault="00010561" w:rsidP="00194A48">
            <w:pPr>
              <w:autoSpaceDE w:val="0"/>
              <w:autoSpaceDN w:val="0"/>
              <w:adjustRightInd w:val="0"/>
              <w:spacing w:after="0" w:line="260" w:lineRule="exact"/>
              <w:ind w:left="-78" w:right="-78"/>
              <w:jc w:val="center"/>
              <w:rPr>
                <w:rFonts w:ascii="Times New Roman" w:hAnsi="Times New Roman" w:cs="Times New Roman"/>
                <w:szCs w:val="22"/>
              </w:rPr>
            </w:pPr>
            <w:r w:rsidRPr="0015167E">
              <w:rPr>
                <w:rFonts w:ascii="Times New Roman" w:hAnsi="Times New Roman" w:cs="Times New Roman"/>
                <w:szCs w:val="22"/>
              </w:rPr>
              <w:t>03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15167E">
              <w:rPr>
                <w:rFonts w:ascii="Times New Roman" w:hAnsi="Times New Roman" w:cs="Times New Roman"/>
                <w:szCs w:val="22"/>
              </w:rPr>
              <w:t>19.1</w:t>
            </w:r>
          </w:p>
        </w:tc>
      </w:tr>
    </w:tbl>
    <w:p w14:paraId="280E3674" w14:textId="581CFE4D" w:rsidR="00194A48" w:rsidRPr="00697FE6" w:rsidRDefault="00194A48" w:rsidP="00AA4C71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CCA: Cholangiocarcinoma</w:t>
      </w:r>
      <w:r w:rsidR="00B968A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ICCA: Intrahepatic CCA</w:t>
      </w:r>
      <w:r w:rsidR="00B968A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PCCA: Perihilar CCA</w:t>
      </w:r>
      <w:r w:rsidR="00B968A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DCCA: Distal CCA</w:t>
      </w:r>
      <w:r w:rsidR="00B968A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4F634E">
        <w:rPr>
          <w:rFonts w:ascii="Times New Roman" w:hAnsi="Times New Roman" w:cs="Times New Roman"/>
          <w:sz w:val="24"/>
          <w:szCs w:val="24"/>
        </w:rPr>
        <w:t xml:space="preserve">ICM: </w:t>
      </w:r>
      <w:proofErr w:type="spellStart"/>
      <w:r w:rsidRPr="004F634E">
        <w:rPr>
          <w:rFonts w:ascii="Times New Roman" w:hAnsi="Times New Roman" w:cs="Times New Roman"/>
          <w:sz w:val="24"/>
          <w:szCs w:val="24"/>
        </w:rPr>
        <w:t>I</w:t>
      </w:r>
      <w:r w:rsidR="00B968A8">
        <w:rPr>
          <w:rFonts w:ascii="Times New Roman" w:hAnsi="Times New Roman" w:cs="Times New Roman"/>
          <w:sz w:val="24"/>
          <w:szCs w:val="24"/>
        </w:rPr>
        <w:t>CCA</w:t>
      </w:r>
      <w:r w:rsidRPr="004F634E">
        <w:rPr>
          <w:rFonts w:ascii="Times New Roman" w:hAnsi="Times New Roman" w:cs="Times New Roman"/>
          <w:sz w:val="24"/>
          <w:szCs w:val="24"/>
        </w:rPr>
        <w:t>+Mass-form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4F634E">
        <w:rPr>
          <w:rFonts w:ascii="Times New Roman" w:hAnsi="Times New Roman" w:cs="Times New Roman"/>
          <w:sz w:val="24"/>
          <w:szCs w:val="24"/>
        </w:rPr>
        <w:t xml:space="preserve"> ICP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ICCA</w:t>
      </w:r>
      <w:r w:rsidRPr="004F634E">
        <w:rPr>
          <w:rFonts w:ascii="Times New Roman" w:hAnsi="Times New Roman" w:cs="Times New Roman"/>
          <w:sz w:val="24"/>
          <w:szCs w:val="24"/>
        </w:rPr>
        <w:t>+Periductal-infiltrat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4F634E">
        <w:rPr>
          <w:rFonts w:ascii="Times New Roman" w:hAnsi="Times New Roman" w:cs="Times New Roman"/>
          <w:sz w:val="24"/>
          <w:szCs w:val="24"/>
        </w:rPr>
        <w:t xml:space="preserve"> ICI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ICCA</w:t>
      </w:r>
      <w:r w:rsidRPr="004F634E">
        <w:rPr>
          <w:rFonts w:ascii="Times New Roman" w:hAnsi="Times New Roman" w:cs="Times New Roman"/>
          <w:sz w:val="24"/>
          <w:szCs w:val="24"/>
        </w:rPr>
        <w:t>+Intraductal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4F634E">
        <w:rPr>
          <w:rFonts w:ascii="Times New Roman" w:hAnsi="Times New Roman" w:cs="Times New Roman"/>
          <w:sz w:val="24"/>
          <w:szCs w:val="24"/>
        </w:rPr>
        <w:t xml:space="preserve"> ICMIX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ICCA</w:t>
      </w:r>
      <w:r w:rsidRPr="004F634E">
        <w:rPr>
          <w:rFonts w:ascii="Times New Roman" w:hAnsi="Times New Roman" w:cs="Times New Roman"/>
          <w:sz w:val="24"/>
          <w:szCs w:val="24"/>
        </w:rPr>
        <w:t>+Mix</w:t>
      </w:r>
      <w:proofErr w:type="spellEnd"/>
      <w:r w:rsidRPr="004F634E">
        <w:rPr>
          <w:rFonts w:ascii="Times New Roman" w:hAnsi="Times New Roman" w:cs="Times New Roman"/>
          <w:sz w:val="24"/>
          <w:szCs w:val="24"/>
        </w:rPr>
        <w:t xml:space="preserve"> morphological</w:t>
      </w:r>
      <w:r w:rsidR="00B968A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227A">
        <w:rPr>
          <w:rFonts w:ascii="Times New Roman" w:hAnsi="Times New Roman" w:cs="Times New Roman"/>
          <w:sz w:val="24"/>
          <w:szCs w:val="24"/>
        </w:rPr>
        <w:t xml:space="preserve">PCM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PCCA</w:t>
      </w:r>
      <w:r w:rsidRPr="0004227A">
        <w:rPr>
          <w:rFonts w:ascii="Times New Roman" w:hAnsi="Times New Roman" w:cs="Times New Roman"/>
          <w:sz w:val="24"/>
          <w:szCs w:val="24"/>
        </w:rPr>
        <w:t>+Mass-form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04227A">
        <w:rPr>
          <w:rFonts w:ascii="Times New Roman" w:hAnsi="Times New Roman" w:cs="Times New Roman"/>
          <w:sz w:val="24"/>
          <w:szCs w:val="24"/>
        </w:rPr>
        <w:t xml:space="preserve"> PCP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PCCA</w:t>
      </w:r>
      <w:r w:rsidRPr="0004227A">
        <w:rPr>
          <w:rFonts w:ascii="Times New Roman" w:hAnsi="Times New Roman" w:cs="Times New Roman"/>
          <w:sz w:val="24"/>
          <w:szCs w:val="24"/>
        </w:rPr>
        <w:t>+Periductal-infiltrat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04227A">
        <w:rPr>
          <w:rFonts w:ascii="Times New Roman" w:hAnsi="Times New Roman" w:cs="Times New Roman"/>
          <w:sz w:val="24"/>
          <w:szCs w:val="24"/>
        </w:rPr>
        <w:t xml:space="preserve"> PCI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PCCA</w:t>
      </w:r>
      <w:r w:rsidRPr="0004227A">
        <w:rPr>
          <w:rFonts w:ascii="Times New Roman" w:hAnsi="Times New Roman" w:cs="Times New Roman"/>
          <w:sz w:val="24"/>
          <w:szCs w:val="24"/>
        </w:rPr>
        <w:t>+Intraductal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04227A">
        <w:rPr>
          <w:rFonts w:ascii="Times New Roman" w:hAnsi="Times New Roman" w:cs="Times New Roman"/>
          <w:sz w:val="24"/>
          <w:szCs w:val="24"/>
        </w:rPr>
        <w:t xml:space="preserve"> PCMIX: </w:t>
      </w:r>
      <w:proofErr w:type="spellStart"/>
      <w:r w:rsidR="00B968A8">
        <w:rPr>
          <w:rFonts w:ascii="Times New Roman" w:hAnsi="Times New Roman" w:cs="Times New Roman"/>
          <w:sz w:val="24"/>
          <w:szCs w:val="24"/>
        </w:rPr>
        <w:t>PCCA</w:t>
      </w:r>
      <w:r w:rsidRPr="0004227A">
        <w:rPr>
          <w:rFonts w:ascii="Times New Roman" w:hAnsi="Times New Roman" w:cs="Times New Roman"/>
          <w:sz w:val="24"/>
          <w:szCs w:val="24"/>
        </w:rPr>
        <w:t>+Mix</w:t>
      </w:r>
      <w:proofErr w:type="spellEnd"/>
      <w:r w:rsidRPr="0004227A">
        <w:rPr>
          <w:rFonts w:ascii="Times New Roman" w:hAnsi="Times New Roman" w:cs="Times New Roman"/>
          <w:sz w:val="24"/>
          <w:szCs w:val="24"/>
        </w:rPr>
        <w:t xml:space="preserve"> morphological</w:t>
      </w:r>
      <w:r w:rsidR="00B968A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59CC">
        <w:rPr>
          <w:rFonts w:ascii="Times New Roman" w:hAnsi="Times New Roman" w:cs="Times New Roman"/>
          <w:sz w:val="24"/>
          <w:szCs w:val="24"/>
        </w:rPr>
        <w:t xml:space="preserve">DCM: </w:t>
      </w:r>
      <w:proofErr w:type="spellStart"/>
      <w:r w:rsidRPr="007059CC">
        <w:rPr>
          <w:rFonts w:ascii="Times New Roman" w:hAnsi="Times New Roman" w:cs="Times New Roman"/>
          <w:sz w:val="24"/>
          <w:szCs w:val="24"/>
        </w:rPr>
        <w:t>D</w:t>
      </w:r>
      <w:r w:rsidR="00B968A8">
        <w:rPr>
          <w:rFonts w:ascii="Times New Roman" w:hAnsi="Times New Roman" w:cs="Times New Roman"/>
          <w:sz w:val="24"/>
          <w:szCs w:val="24"/>
        </w:rPr>
        <w:t>CCA</w:t>
      </w:r>
      <w:r w:rsidRPr="007059CC">
        <w:rPr>
          <w:rFonts w:ascii="Times New Roman" w:hAnsi="Times New Roman" w:cs="Times New Roman"/>
          <w:sz w:val="24"/>
          <w:szCs w:val="24"/>
        </w:rPr>
        <w:t>+Mass-form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7059CC">
        <w:rPr>
          <w:rFonts w:ascii="Times New Roman" w:hAnsi="Times New Roman" w:cs="Times New Roman"/>
          <w:sz w:val="24"/>
          <w:szCs w:val="24"/>
        </w:rPr>
        <w:t xml:space="preserve"> DCP: </w:t>
      </w:r>
      <w:proofErr w:type="spellStart"/>
      <w:r w:rsidR="00B968A8" w:rsidRPr="007059CC">
        <w:rPr>
          <w:rFonts w:ascii="Times New Roman" w:hAnsi="Times New Roman" w:cs="Times New Roman"/>
          <w:sz w:val="24"/>
          <w:szCs w:val="24"/>
        </w:rPr>
        <w:t>D</w:t>
      </w:r>
      <w:r w:rsidR="00B968A8">
        <w:rPr>
          <w:rFonts w:ascii="Times New Roman" w:hAnsi="Times New Roman" w:cs="Times New Roman"/>
          <w:sz w:val="24"/>
          <w:szCs w:val="24"/>
        </w:rPr>
        <w:t>CCA</w:t>
      </w:r>
      <w:r w:rsidRPr="007059CC">
        <w:rPr>
          <w:rFonts w:ascii="Times New Roman" w:hAnsi="Times New Roman" w:cs="Times New Roman"/>
          <w:sz w:val="24"/>
          <w:szCs w:val="24"/>
        </w:rPr>
        <w:t>+Periductal-infiltrating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 w:rsidRPr="007059CC">
        <w:rPr>
          <w:rFonts w:ascii="Times New Roman" w:hAnsi="Times New Roman" w:cs="Times New Roman"/>
          <w:sz w:val="24"/>
          <w:szCs w:val="24"/>
        </w:rPr>
        <w:t xml:space="preserve"> DCI: </w:t>
      </w:r>
      <w:proofErr w:type="spellStart"/>
      <w:r w:rsidR="00B968A8" w:rsidRPr="007059CC">
        <w:rPr>
          <w:rFonts w:ascii="Times New Roman" w:hAnsi="Times New Roman" w:cs="Times New Roman"/>
          <w:sz w:val="24"/>
          <w:szCs w:val="24"/>
        </w:rPr>
        <w:t>D</w:t>
      </w:r>
      <w:r w:rsidR="00B968A8">
        <w:rPr>
          <w:rFonts w:ascii="Times New Roman" w:hAnsi="Times New Roman" w:cs="Times New Roman"/>
          <w:sz w:val="24"/>
          <w:szCs w:val="24"/>
        </w:rPr>
        <w:t>CCA</w:t>
      </w:r>
      <w:r w:rsidRPr="007059CC">
        <w:rPr>
          <w:rFonts w:ascii="Times New Roman" w:hAnsi="Times New Roman" w:cs="Times New Roman"/>
          <w:sz w:val="24"/>
          <w:szCs w:val="24"/>
        </w:rPr>
        <w:t>+Intraductal</w:t>
      </w:r>
      <w:proofErr w:type="spellEnd"/>
      <w:r w:rsidR="00B968A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0561" w:rsidRPr="00697FE6">
        <w:rPr>
          <w:rFonts w:ascii="Times New Roman" w:hAnsi="Times New Roman" w:cs="Times New Roman"/>
          <w:sz w:val="24"/>
          <w:szCs w:val="24"/>
        </w:rPr>
        <w:t>IR</w:t>
      </w:r>
      <w:r>
        <w:rPr>
          <w:rFonts w:ascii="Times New Roman" w:hAnsi="Times New Roman" w:cs="Times New Roman"/>
          <w:sz w:val="24"/>
          <w:szCs w:val="24"/>
        </w:rPr>
        <w:t>:</w:t>
      </w:r>
      <w:r w:rsidR="00010561" w:rsidRPr="00697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="00010561" w:rsidRPr="00697FE6">
        <w:rPr>
          <w:rFonts w:ascii="Times New Roman" w:hAnsi="Times New Roman" w:cs="Times New Roman"/>
          <w:sz w:val="24"/>
          <w:szCs w:val="24"/>
        </w:rPr>
        <w:t>ncidence rate</w:t>
      </w:r>
      <w:r w:rsidR="00B968A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I: Confidence interval.</w:t>
      </w:r>
    </w:p>
    <w:p w14:paraId="3AE221A1" w14:textId="77777777" w:rsidR="00194A48" w:rsidRDefault="00194A48" w:rsidP="00263CAA">
      <w:pPr>
        <w:spacing w:before="120" w:after="0" w:line="480" w:lineRule="auto"/>
        <w:ind w:right="115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46491" w14:textId="5C2CB9D6" w:rsidR="00263CAA" w:rsidRDefault="00263CAA" w:rsidP="00194A48">
      <w:pPr>
        <w:spacing w:after="120" w:line="480" w:lineRule="auto"/>
        <w:ind w:right="115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697FE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6005E" w:rsidRPr="00697FE6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</w:p>
    <w:p w14:paraId="335EBE32" w14:textId="6FB5F8CA" w:rsidR="0061261C" w:rsidRPr="00697FE6" w:rsidRDefault="00BF4B4E" w:rsidP="00C8507C">
      <w:pPr>
        <w:spacing w:before="120" w:after="0" w:line="360" w:lineRule="auto"/>
        <w:ind w:right="26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AABA053" wp14:editId="44EDBCD2">
                <wp:simplePos x="0" y="0"/>
                <wp:positionH relativeFrom="column">
                  <wp:posOffset>5432425</wp:posOffset>
                </wp:positionH>
                <wp:positionV relativeFrom="paragraph">
                  <wp:posOffset>35930</wp:posOffset>
                </wp:positionV>
                <wp:extent cx="252730" cy="245745"/>
                <wp:effectExtent l="0" t="0" r="0" b="190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F4F828" w14:textId="3165A65E" w:rsidR="00CA03A1" w:rsidRPr="000872EA" w:rsidRDefault="00CA03A1" w:rsidP="00C016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ABA05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427.75pt;margin-top:2.85pt;width:19.9pt;height:19.3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" filled="f" stroked="f" strokecolor="#4472c4" strokeweight="0">
                <v:textbox>
                  <w:txbxContent>
                    <w:p w14:paraId="71F4F828" w14:textId="3165A65E" w:rsidR="00CA03A1" w:rsidRPr="000872EA" w:rsidRDefault="00CA03A1" w:rsidP="00C016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4F709078" wp14:editId="57635AB3">
                <wp:simplePos x="0" y="0"/>
                <wp:positionH relativeFrom="column">
                  <wp:posOffset>3538855</wp:posOffset>
                </wp:positionH>
                <wp:positionV relativeFrom="paragraph">
                  <wp:posOffset>33390</wp:posOffset>
                </wp:positionV>
                <wp:extent cx="252730" cy="245745"/>
                <wp:effectExtent l="0" t="0" r="0" b="190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3D8D4A" w14:textId="75CF3C6A" w:rsidR="00CA03A1" w:rsidRPr="000872EA" w:rsidRDefault="00CA03A1" w:rsidP="00C016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09078" id="Text Box 3" o:spid="_x0000_s1027" type="#_x0000_t202" style="position:absolute;left:0;text-align:left;margin-left:278.65pt;margin-top:2.65pt;width:19.9pt;height:19.3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" filled="f" stroked="f" strokecolor="#4472c4" strokeweight="0">
                <v:textbox>
                  <w:txbxContent>
                    <w:p w14:paraId="4C3D8D4A" w14:textId="75CF3C6A" w:rsidR="00CA03A1" w:rsidRPr="000872EA" w:rsidRDefault="00CA03A1" w:rsidP="00C016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8507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034A279F" wp14:editId="331651BF">
                <wp:simplePos x="0" y="0"/>
                <wp:positionH relativeFrom="column">
                  <wp:posOffset>1640840</wp:posOffset>
                </wp:positionH>
                <wp:positionV relativeFrom="paragraph">
                  <wp:posOffset>29475</wp:posOffset>
                </wp:positionV>
                <wp:extent cx="252730" cy="245745"/>
                <wp:effectExtent l="0" t="0" r="0" b="19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3609C2" w14:textId="77777777" w:rsidR="00CA03A1" w:rsidRPr="000872EA" w:rsidRDefault="00CA03A1" w:rsidP="00C016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4A279F" id="Text Box 2" o:spid="_x0000_s1028" type="#_x0000_t202" style="position:absolute;left:0;text-align:left;margin-left:129.2pt;margin-top:2.3pt;width:19.9pt;height:19.3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" filled="f" stroked="f" strokecolor="#4472c4" strokeweight="0">
                <v:textbox>
                  <w:txbxContent>
                    <w:p w14:paraId="593609C2" w14:textId="77777777" w:rsidR="00CA03A1" w:rsidRPr="000872EA" w:rsidRDefault="00CA03A1" w:rsidP="00C016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1261C" w:rsidRPr="0061261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B4A9EA" wp14:editId="03260B9B">
            <wp:extent cx="1892808" cy="1463040"/>
            <wp:effectExtent l="0" t="0" r="0" b="381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261C" w:rsidRPr="0061261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AD28F0" wp14:editId="457CB190">
            <wp:extent cx="1892808" cy="1463040"/>
            <wp:effectExtent l="0" t="0" r="0" b="3810"/>
            <wp:docPr id="234" name="Pictur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2E62" w:rsidRPr="00C22E6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0E4A04" wp14:editId="74B46A0F">
            <wp:extent cx="1892808" cy="1463040"/>
            <wp:effectExtent l="0" t="0" r="0" b="3810"/>
            <wp:docPr id="235" name="Pictur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2ECF0" w14:textId="6A57D787" w:rsidR="00263CAA" w:rsidRDefault="00AA4C71" w:rsidP="00AA4C71">
      <w:pPr>
        <w:spacing w:after="0" w:line="360" w:lineRule="auto"/>
        <w:ind w:right="115"/>
        <w:jc w:val="center"/>
        <w:outlineLvl w:val="0"/>
        <w:rPr>
          <w:rFonts w:ascii="Times New Roman" w:hAnsi="Times New Roman" w:cs="Times New Roman"/>
          <w:sz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 w:rsidR="00B968A8">
        <w:rPr>
          <w:rFonts w:ascii="Times New Roman" w:hAnsi="Times New Roman" w:cs="Times New Roman"/>
          <w:sz w:val="24"/>
          <w:szCs w:val="24"/>
        </w:rPr>
        <w:t>igure S</w:t>
      </w:r>
      <w:r w:rsidR="0015167E" w:rsidRPr="00AA4C71">
        <w:rPr>
          <w:rFonts w:ascii="Times New Roman" w:hAnsi="Times New Roman" w:cs="Times New Roman"/>
          <w:sz w:val="24"/>
          <w:szCs w:val="24"/>
        </w:rPr>
        <w:t>1</w:t>
      </w:r>
      <w:r w:rsidRPr="00AA4C71">
        <w:rPr>
          <w:rFonts w:ascii="Times New Roman" w:hAnsi="Times New Roman" w:cs="Times New Roman"/>
          <w:sz w:val="24"/>
          <w:szCs w:val="24"/>
        </w:rPr>
        <w:t>.</w:t>
      </w:r>
      <w:r w:rsidR="003F57DE" w:rsidRPr="00697F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</w:rPr>
        <w:t>Kaplan-Meier survival estimates</w:t>
      </w:r>
      <w:r w:rsidR="003F57DE" w:rsidRPr="00697FE6">
        <w:rPr>
          <w:rFonts w:ascii="Times New Roman" w:hAnsi="Times New Roman" w:cs="Times New Roman"/>
          <w:sz w:val="24"/>
          <w:szCs w:val="24"/>
        </w:rPr>
        <w:t xml:space="preserve"> of </w:t>
      </w:r>
      <w:r w:rsidR="00C016A3">
        <w:rPr>
          <w:rFonts w:ascii="Times New Roman" w:hAnsi="Times New Roman" w:cs="Times New Roman"/>
          <w:sz w:val="24"/>
          <w:szCs w:val="24"/>
        </w:rPr>
        <w:t>cholangiocarcinoma</w:t>
      </w:r>
      <w:r w:rsidR="003F57DE" w:rsidRPr="00697FE6">
        <w:rPr>
          <w:rFonts w:ascii="Times New Roman" w:hAnsi="Times New Roman" w:cs="Times New Roman"/>
          <w:sz w:val="24"/>
          <w:szCs w:val="24"/>
        </w:rPr>
        <w:t xml:space="preserve"> for </w:t>
      </w:r>
      <w:r w:rsidR="003F57DE" w:rsidRPr="00697FE6">
        <w:rPr>
          <w:rFonts w:ascii="Times New Roman" w:hAnsi="Times New Roman" w:cs="Times New Roman"/>
          <w:sz w:val="24"/>
        </w:rPr>
        <w:t>anatomical classification separated by stag</w:t>
      </w:r>
      <w:r w:rsidR="00DB446E">
        <w:rPr>
          <w:rFonts w:ascii="Times New Roman" w:hAnsi="Times New Roman" w:cs="Times New Roman"/>
          <w:sz w:val="24"/>
        </w:rPr>
        <w:t xml:space="preserve">e of </w:t>
      </w:r>
      <w:r w:rsidR="00DB446E">
        <w:rPr>
          <w:rFonts w:ascii="Times New Roman" w:hAnsi="Times New Roman" w:cs="Times New Roman"/>
          <w:sz w:val="24"/>
          <w:szCs w:val="24"/>
        </w:rPr>
        <w:t>cholangiocarcinoma</w:t>
      </w:r>
      <w:r>
        <w:rPr>
          <w:rFonts w:ascii="Times New Roman" w:hAnsi="Times New Roman" w:cs="Times New Roman"/>
          <w:sz w:val="24"/>
        </w:rPr>
        <w:t>.</w:t>
      </w:r>
      <w:r w:rsidR="00C016A3">
        <w:rPr>
          <w:rFonts w:ascii="Times New Roman" w:hAnsi="Times New Roman" w:cs="Times New Roman"/>
          <w:sz w:val="24"/>
        </w:rPr>
        <w:t xml:space="preserve"> </w:t>
      </w:r>
      <w:r w:rsidR="00C016A3" w:rsidRPr="00B968A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016A3" w:rsidRPr="00A47708">
        <w:rPr>
          <w:rFonts w:ascii="Times New Roman" w:hAnsi="Times New Roman" w:cs="Times New Roman"/>
          <w:sz w:val="24"/>
          <w:szCs w:val="24"/>
        </w:rPr>
        <w:t xml:space="preserve"> </w:t>
      </w:r>
      <w:r w:rsidR="00C016A3" w:rsidRPr="00A47708">
        <w:rPr>
          <w:rFonts w:ascii="Times New Roman" w:hAnsi="Times New Roman" w:cs="Times New Roman"/>
          <w:sz w:val="24"/>
        </w:rPr>
        <w:t>Intrahepatic cholangiocarcinoma</w:t>
      </w:r>
      <w:r>
        <w:rPr>
          <w:rFonts w:ascii="Times New Roman" w:hAnsi="Times New Roman" w:cs="Times New Roman"/>
          <w:sz w:val="24"/>
        </w:rPr>
        <w:t>.</w:t>
      </w:r>
      <w:r w:rsidR="00C016A3" w:rsidRPr="00A47708">
        <w:rPr>
          <w:rFonts w:ascii="Times New Roman" w:hAnsi="Times New Roman" w:cs="Times New Roman"/>
          <w:sz w:val="24"/>
          <w:szCs w:val="24"/>
        </w:rPr>
        <w:t xml:space="preserve"> </w:t>
      </w:r>
      <w:r w:rsidR="00C016A3" w:rsidRPr="00B968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016A3" w:rsidRPr="00A47708">
        <w:rPr>
          <w:rFonts w:ascii="Times New Roman" w:hAnsi="Times New Roman" w:cs="Times New Roman"/>
          <w:sz w:val="24"/>
          <w:szCs w:val="24"/>
        </w:rPr>
        <w:t xml:space="preserve"> </w:t>
      </w:r>
      <w:r w:rsidR="00C016A3" w:rsidRPr="00A47708">
        <w:rPr>
          <w:rFonts w:ascii="Times New Roman" w:hAnsi="Times New Roman" w:cs="Times New Roman"/>
          <w:sz w:val="24"/>
        </w:rPr>
        <w:t>Perihilar cholangiocarcinoma</w:t>
      </w:r>
      <w:r>
        <w:rPr>
          <w:rFonts w:ascii="Times New Roman" w:hAnsi="Times New Roman" w:cs="Times New Roman"/>
          <w:sz w:val="24"/>
        </w:rPr>
        <w:t>.</w:t>
      </w:r>
      <w:r w:rsidR="00C016A3">
        <w:rPr>
          <w:rFonts w:ascii="Times New Roman" w:hAnsi="Times New Roman" w:cs="Times New Roman"/>
          <w:sz w:val="24"/>
        </w:rPr>
        <w:t xml:space="preserve"> </w:t>
      </w:r>
      <w:r w:rsidR="00C016A3" w:rsidRPr="00B968A8">
        <w:rPr>
          <w:rFonts w:ascii="Times New Roman" w:hAnsi="Times New Roman" w:cs="Times New Roman"/>
          <w:b/>
          <w:bCs/>
          <w:sz w:val="24"/>
        </w:rPr>
        <w:t>C</w:t>
      </w:r>
      <w:r w:rsidR="00C016A3">
        <w:rPr>
          <w:rFonts w:ascii="Times New Roman" w:hAnsi="Times New Roman" w:cs="Times New Roman"/>
          <w:sz w:val="24"/>
        </w:rPr>
        <w:t xml:space="preserve"> </w:t>
      </w:r>
      <w:r w:rsidR="00C016A3" w:rsidRPr="00A47708">
        <w:rPr>
          <w:rFonts w:ascii="Times New Roman" w:hAnsi="Times New Roman" w:cs="Times New Roman"/>
          <w:sz w:val="24"/>
        </w:rPr>
        <w:t>Distal cholangiocarcinoma</w:t>
      </w:r>
      <w:r w:rsidR="00075538">
        <w:rPr>
          <w:rFonts w:ascii="Times New Roman" w:hAnsi="Times New Roman" w:cs="Times New Roman"/>
          <w:sz w:val="24"/>
        </w:rPr>
        <w:t>.</w:t>
      </w:r>
      <w:r w:rsidR="000755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5538">
        <w:rPr>
          <w:rFonts w:ascii="Times New Roman" w:hAnsi="Times New Roman" w:cs="Times New Roman"/>
          <w:sz w:val="24"/>
        </w:rPr>
        <w:t>CCA: Cholangiocarcinoma</w:t>
      </w:r>
      <w:r w:rsidR="00B968A8"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ICCA: Intrahepatic CCA</w:t>
      </w:r>
      <w:r w:rsidR="00B968A8"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PCCA: Perihilar CCA</w:t>
      </w:r>
      <w:r w:rsidR="00B968A8"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DCCA: Distal CCA.</w:t>
      </w:r>
    </w:p>
    <w:p w14:paraId="4C20EF29" w14:textId="77777777" w:rsidR="00AA4C71" w:rsidRPr="00697FE6" w:rsidRDefault="00AA4C71" w:rsidP="00AA4C71">
      <w:pPr>
        <w:spacing w:after="0" w:line="360" w:lineRule="auto"/>
        <w:ind w:right="115"/>
        <w:jc w:val="center"/>
        <w:outlineLvl w:val="0"/>
        <w:rPr>
          <w:rFonts w:ascii="Times New Roman" w:hAnsi="Times New Roman" w:cs="Cordia New"/>
          <w:sz w:val="24"/>
          <w:szCs w:val="24"/>
        </w:rPr>
      </w:pPr>
    </w:p>
    <w:p w14:paraId="263F5B6E" w14:textId="494A1E89" w:rsidR="003F57DE" w:rsidRDefault="007B4A6B" w:rsidP="00216F7C">
      <w:pPr>
        <w:spacing w:after="120" w:line="240" w:lineRule="auto"/>
        <w:ind w:left="-86" w:right="-15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67800453" wp14:editId="513D3105">
                <wp:simplePos x="0" y="0"/>
                <wp:positionH relativeFrom="column">
                  <wp:posOffset>5419725</wp:posOffset>
                </wp:positionH>
                <wp:positionV relativeFrom="paragraph">
                  <wp:posOffset>2135770</wp:posOffset>
                </wp:positionV>
                <wp:extent cx="252730" cy="245745"/>
                <wp:effectExtent l="0" t="0" r="0" b="190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72D868" w14:textId="7B249999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800453" id="Text Box 10" o:spid="_x0000_s1029" type="#_x0000_t202" style="position:absolute;left:0;text-align:left;margin-left:426.75pt;margin-top:168.15pt;width:19.9pt;height:19.3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" filled="f" stroked="f" strokecolor="#4472c4" strokeweight="0">
                <v:textbox>
                  <w:txbxContent>
                    <w:p w14:paraId="6C72D868" w14:textId="7B249999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41F27DE3" wp14:editId="1D59F743">
                <wp:simplePos x="0" y="0"/>
                <wp:positionH relativeFrom="column">
                  <wp:posOffset>2586355</wp:posOffset>
                </wp:positionH>
                <wp:positionV relativeFrom="paragraph">
                  <wp:posOffset>2136405</wp:posOffset>
                </wp:positionV>
                <wp:extent cx="252730" cy="245745"/>
                <wp:effectExtent l="0" t="0" r="0" b="190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46477A" w14:textId="65B1F724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27DE3" id="Text Box 9" o:spid="_x0000_s1030" type="#_x0000_t202" style="position:absolute;left:0;text-align:left;margin-left:203.65pt;margin-top:168.2pt;width:19.9pt;height:19.3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" filled="f" stroked="f" strokecolor="#4472c4" strokeweight="0">
                <v:textbox>
                  <w:txbxContent>
                    <w:p w14:paraId="0946477A" w14:textId="65B1F724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68211895" wp14:editId="0E80B23A">
                <wp:simplePos x="0" y="0"/>
                <wp:positionH relativeFrom="column">
                  <wp:posOffset>5420995</wp:posOffset>
                </wp:positionH>
                <wp:positionV relativeFrom="paragraph">
                  <wp:posOffset>69585</wp:posOffset>
                </wp:positionV>
                <wp:extent cx="252730" cy="245745"/>
                <wp:effectExtent l="0" t="0" r="0" b="190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1C0431" w14:textId="567F71B3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211895" id="Text Box 8" o:spid="_x0000_s1031" type="#_x0000_t202" style="position:absolute;left:0;text-align:left;margin-left:426.85pt;margin-top:5.5pt;width:19.9pt;height:19.3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" filled="f" stroked="f" strokecolor="#4472c4" strokeweight="0">
                <v:textbox>
                  <w:txbxContent>
                    <w:p w14:paraId="101C0431" w14:textId="567F71B3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02463A18" wp14:editId="3B824EBA">
                <wp:simplePos x="0" y="0"/>
                <wp:positionH relativeFrom="column">
                  <wp:posOffset>2581910</wp:posOffset>
                </wp:positionH>
                <wp:positionV relativeFrom="paragraph">
                  <wp:posOffset>75195</wp:posOffset>
                </wp:positionV>
                <wp:extent cx="252730" cy="245745"/>
                <wp:effectExtent l="0" t="0" r="0" b="190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033ED2" w14:textId="77777777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63A18" id="Text Box 6" o:spid="_x0000_s1032" type="#_x0000_t202" style="position:absolute;left:0;text-align:left;margin-left:203.3pt;margin-top:5.9pt;width:19.9pt;height:19.3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" filled="f" stroked="f" strokecolor="#4472c4" strokeweight="0">
                <v:textbox>
                  <w:txbxContent>
                    <w:p w14:paraId="30033ED2" w14:textId="77777777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47717" w:rsidRPr="0034771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5C3AAB" wp14:editId="53C9A1BF">
            <wp:extent cx="2834640" cy="2057400"/>
            <wp:effectExtent l="0" t="0" r="3810" b="0"/>
            <wp:docPr id="237" name="Pictur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C5E" w:rsidRPr="0034771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AE94B0" wp14:editId="794F098E">
            <wp:extent cx="2834640" cy="2057400"/>
            <wp:effectExtent l="0" t="0" r="3810" b="0"/>
            <wp:docPr id="238" name="Picture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C5E" w:rsidRPr="007D1C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AA3B7C" wp14:editId="61CC2F0C">
            <wp:extent cx="2834640" cy="2057400"/>
            <wp:effectExtent l="0" t="0" r="3810" b="0"/>
            <wp:docPr id="239" name="Pictur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C5E" w:rsidRPr="007D1C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F5E61B" wp14:editId="5BA3DBC2">
            <wp:extent cx="2834640" cy="2057400"/>
            <wp:effectExtent l="0" t="0" r="3810" b="0"/>
            <wp:docPr id="240" name="Pictur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8D52A" w14:textId="5ECDA603" w:rsidR="00DB446E" w:rsidRPr="004F634E" w:rsidRDefault="00B968A8" w:rsidP="008103A0">
      <w:pPr>
        <w:spacing w:after="0" w:line="360" w:lineRule="auto"/>
        <w:ind w:right="115"/>
        <w:jc w:val="center"/>
        <w:outlineLvl w:val="0"/>
        <w:rPr>
          <w:rFonts w:ascii="Times New Roman" w:hAnsi="Times New Roman" w:cs="Cordia New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DB446E" w:rsidRPr="00AA4C71">
        <w:rPr>
          <w:rFonts w:ascii="Times New Roman" w:hAnsi="Times New Roman" w:cs="Times New Roman"/>
          <w:sz w:val="24"/>
          <w:szCs w:val="24"/>
        </w:rPr>
        <w:t>2</w:t>
      </w:r>
      <w:r w:rsidR="00AA4C71">
        <w:rPr>
          <w:rFonts w:ascii="Times New Roman" w:hAnsi="Times New Roman" w:cs="Times New Roman"/>
          <w:sz w:val="24"/>
        </w:rPr>
        <w:t>.</w:t>
      </w:r>
      <w:r w:rsidR="00DB446E" w:rsidRPr="00AA4C71">
        <w:rPr>
          <w:rFonts w:ascii="Times New Roman" w:hAnsi="Times New Roman" w:cs="Times New Roman"/>
          <w:sz w:val="24"/>
        </w:rPr>
        <w:t xml:space="preserve"> </w:t>
      </w:r>
      <w:r w:rsidR="00DB446E" w:rsidRPr="004F634E">
        <w:rPr>
          <w:rFonts w:ascii="Times New Roman" w:hAnsi="Times New Roman" w:cs="Times New Roman"/>
          <w:sz w:val="24"/>
        </w:rPr>
        <w:t>Kaplan-Meier survival estimates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of</w:t>
      </w:r>
      <w:r w:rsidR="008103A0" w:rsidRPr="004F634E">
        <w:rPr>
          <w:rFonts w:ascii="Times New Roman" w:hAnsi="Times New Roman" w:cs="Times New Roman"/>
          <w:sz w:val="24"/>
          <w:szCs w:val="24"/>
        </w:rPr>
        <w:t xml:space="preserve"> intrahepatic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cholangiocarcinoma </w:t>
      </w:r>
      <w:r w:rsidR="008103A0" w:rsidRPr="004F634E">
        <w:rPr>
          <w:rFonts w:ascii="Times New Roman" w:hAnsi="Times New Roman" w:cs="Times New Roman"/>
          <w:sz w:val="24"/>
          <w:szCs w:val="24"/>
        </w:rPr>
        <w:t>classify by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</w:t>
      </w:r>
      <w:r w:rsidR="00DB446E" w:rsidRPr="004F634E">
        <w:rPr>
          <w:rFonts w:ascii="Times New Roman" w:hAnsi="Times New Roman" w:cs="Times New Roman"/>
          <w:sz w:val="24"/>
        </w:rPr>
        <w:t>morphological</w:t>
      </w:r>
      <w:r w:rsidR="00800725" w:rsidRPr="004F634E">
        <w:rPr>
          <w:rFonts w:ascii="Times New Roman" w:hAnsi="Times New Roman" w:cs="Times New Roman"/>
          <w:sz w:val="24"/>
        </w:rPr>
        <w:t>ly</w:t>
      </w:r>
      <w:r w:rsidR="00DB446E" w:rsidRPr="004F634E">
        <w:rPr>
          <w:rFonts w:ascii="Times New Roman" w:hAnsi="Times New Roman" w:cs="Times New Roman"/>
          <w:sz w:val="24"/>
        </w:rPr>
        <w:t xml:space="preserve"> </w:t>
      </w:r>
      <w:r w:rsidR="00800725" w:rsidRPr="004F634E">
        <w:rPr>
          <w:rFonts w:ascii="Times New Roman" w:hAnsi="Times New Roman" w:cs="Times New Roman"/>
          <w:sz w:val="24"/>
        </w:rPr>
        <w:t>for early and late stage</w:t>
      </w:r>
      <w:r w:rsidR="00AA4C71">
        <w:rPr>
          <w:rFonts w:ascii="Times New Roman" w:hAnsi="Times New Roman" w:cs="Cordia New"/>
          <w:sz w:val="24"/>
          <w:szCs w:val="24"/>
        </w:rPr>
        <w:t>.</w:t>
      </w:r>
      <w:r w:rsidR="00DB446E" w:rsidRPr="004F634E">
        <w:rPr>
          <w:rFonts w:ascii="Times New Roman" w:hAnsi="Times New Roman" w:cs="Cordia New"/>
          <w:sz w:val="24"/>
          <w:szCs w:val="24"/>
        </w:rPr>
        <w:t xml:space="preserve"> </w:t>
      </w:r>
      <w:r w:rsidR="00DB446E" w:rsidRPr="00B968A8">
        <w:rPr>
          <w:rFonts w:ascii="Times New Roman" w:hAnsi="Times New Roman" w:cs="Cordia New"/>
          <w:b/>
          <w:bCs/>
          <w:sz w:val="24"/>
          <w:szCs w:val="24"/>
        </w:rPr>
        <w:t>A</w:t>
      </w:r>
      <w:r w:rsidR="00DB446E" w:rsidRPr="004F634E">
        <w:rPr>
          <w:rFonts w:ascii="Times New Roman" w:hAnsi="Times New Roman" w:cs="Cordia New"/>
          <w:sz w:val="24"/>
          <w:szCs w:val="24"/>
        </w:rPr>
        <w:t xml:space="preserve"> </w:t>
      </w:r>
      <w:r w:rsidR="00DB446E" w:rsidRPr="004F634E">
        <w:rPr>
          <w:rFonts w:ascii="Times New Roman" w:hAnsi="Times New Roman" w:cs="Times New Roman"/>
          <w:sz w:val="24"/>
          <w:szCs w:val="24"/>
        </w:rPr>
        <w:t>Mass-form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</w:t>
      </w:r>
      <w:r w:rsidR="00DB446E" w:rsidRPr="00B968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Periductal-infiltrat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</w:t>
      </w:r>
      <w:r w:rsidR="00DB446E" w:rsidRPr="00B968A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Intraductal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</w:t>
      </w:r>
      <w:r w:rsidR="00DB446E" w:rsidRPr="00B968A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Mix morphological</w:t>
      </w:r>
      <w:r w:rsidR="00DB446E" w:rsidRPr="004F634E">
        <w:rPr>
          <w:rFonts w:ascii="Times New Roman" w:hAnsi="Times New Roman" w:cs="Cordia New"/>
          <w:sz w:val="24"/>
          <w:szCs w:val="24"/>
        </w:rPr>
        <w:t xml:space="preserve">. </w:t>
      </w:r>
      <w:r w:rsidR="00DB446E" w:rsidRPr="004F634E">
        <w:rPr>
          <w:rFonts w:ascii="Times New Roman" w:hAnsi="Times New Roman" w:cs="Times New Roman"/>
          <w:sz w:val="24"/>
        </w:rPr>
        <w:t>CCA: Cholangiocarcinoma</w:t>
      </w:r>
      <w:r>
        <w:rPr>
          <w:rFonts w:ascii="Times New Roman" w:hAnsi="Times New Roman" w:cs="Cordia New"/>
          <w:sz w:val="24"/>
          <w:szCs w:val="24"/>
        </w:rPr>
        <w:t>;</w:t>
      </w:r>
      <w:r w:rsidR="00DB446E" w:rsidRPr="004F634E">
        <w:rPr>
          <w:rFonts w:ascii="Times New Roman" w:hAnsi="Times New Roman" w:cs="Cordia New"/>
          <w:sz w:val="24"/>
          <w:szCs w:val="24"/>
        </w:rPr>
        <w:t xml:space="preserve"> 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ICM: </w:t>
      </w:r>
      <w:proofErr w:type="spellStart"/>
      <w:r w:rsidR="00DB446E" w:rsidRPr="004F634E">
        <w:rPr>
          <w:rFonts w:ascii="Times New Roman" w:hAnsi="Times New Roman" w:cs="Times New Roman"/>
          <w:sz w:val="24"/>
          <w:szCs w:val="24"/>
        </w:rPr>
        <w:t>Intrahepatic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ICP: </w:t>
      </w:r>
      <w:proofErr w:type="spellStart"/>
      <w:r w:rsidR="00DB446E" w:rsidRPr="004F634E">
        <w:rPr>
          <w:rFonts w:ascii="Times New Roman" w:hAnsi="Times New Roman" w:cs="Times New Roman"/>
          <w:sz w:val="24"/>
          <w:szCs w:val="24"/>
        </w:rPr>
        <w:t>Intrahepatic+P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ICI: </w:t>
      </w:r>
      <w:proofErr w:type="spellStart"/>
      <w:r w:rsidR="00DB446E" w:rsidRPr="004F634E">
        <w:rPr>
          <w:rFonts w:ascii="Times New Roman" w:hAnsi="Times New Roman" w:cs="Times New Roman"/>
          <w:sz w:val="24"/>
          <w:szCs w:val="24"/>
        </w:rPr>
        <w:t>Intrahepatic+Intraductal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DB446E" w:rsidRPr="004F634E">
        <w:rPr>
          <w:rFonts w:ascii="Times New Roman" w:hAnsi="Times New Roman" w:cs="Times New Roman"/>
          <w:sz w:val="24"/>
          <w:szCs w:val="24"/>
        </w:rPr>
        <w:t xml:space="preserve"> ICMIX: </w:t>
      </w:r>
      <w:proofErr w:type="spellStart"/>
      <w:r w:rsidR="00DB446E" w:rsidRPr="004F634E">
        <w:rPr>
          <w:rFonts w:ascii="Times New Roman" w:hAnsi="Times New Roman" w:cs="Times New Roman"/>
          <w:sz w:val="24"/>
          <w:szCs w:val="24"/>
        </w:rPr>
        <w:t>Intrahepatic+Mix</w:t>
      </w:r>
      <w:proofErr w:type="spellEnd"/>
      <w:r w:rsidR="00DB446E" w:rsidRPr="004F634E">
        <w:rPr>
          <w:rFonts w:ascii="Times New Roman" w:hAnsi="Times New Roman" w:cs="Times New Roman"/>
          <w:sz w:val="24"/>
          <w:szCs w:val="24"/>
        </w:rPr>
        <w:t xml:space="preserve"> morphological.</w:t>
      </w:r>
    </w:p>
    <w:p w14:paraId="67A35450" w14:textId="4635D915" w:rsidR="003F57DE" w:rsidRDefault="00BC49D8" w:rsidP="00216F7C">
      <w:pPr>
        <w:spacing w:after="120" w:line="240" w:lineRule="auto"/>
        <w:ind w:left="-86" w:right="-15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507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514A5662" wp14:editId="6291E534">
                <wp:simplePos x="0" y="0"/>
                <wp:positionH relativeFrom="column">
                  <wp:posOffset>5404485</wp:posOffset>
                </wp:positionH>
                <wp:positionV relativeFrom="paragraph">
                  <wp:posOffset>2132595</wp:posOffset>
                </wp:positionV>
                <wp:extent cx="252730" cy="245745"/>
                <wp:effectExtent l="0" t="0" r="0" b="190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AE233B" w14:textId="77777777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A5662" id="Text Box 17" o:spid="_x0000_s1033" type="#_x0000_t202" style="position:absolute;left:0;text-align:left;margin-left:425.55pt;margin-top:167.9pt;width:19.9pt;height:19.3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" filled="f" stroked="f" strokecolor="#4472c4" strokeweight="0">
                <v:textbox>
                  <w:txbxContent>
                    <w:p w14:paraId="4CAE233B" w14:textId="77777777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C8507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45DC9BB7" wp14:editId="54450BFE">
                <wp:simplePos x="0" y="0"/>
                <wp:positionH relativeFrom="column">
                  <wp:posOffset>2571115</wp:posOffset>
                </wp:positionH>
                <wp:positionV relativeFrom="paragraph">
                  <wp:posOffset>2132700</wp:posOffset>
                </wp:positionV>
                <wp:extent cx="252730" cy="245745"/>
                <wp:effectExtent l="0" t="0" r="0" b="190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A32F74" w14:textId="77777777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DC9BB7" id="Text Box 16" o:spid="_x0000_s1034" type="#_x0000_t202" style="position:absolute;left:0;text-align:left;margin-left:202.45pt;margin-top:167.95pt;width:19.9pt;height:19.3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" filled="f" stroked="f" strokecolor="#4472c4" strokeweight="0">
                <v:textbox>
                  <w:txbxContent>
                    <w:p w14:paraId="65A32F74" w14:textId="77777777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C8507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42E0D6EB" wp14:editId="49515AEA">
                <wp:simplePos x="0" y="0"/>
                <wp:positionH relativeFrom="column">
                  <wp:posOffset>5405755</wp:posOffset>
                </wp:positionH>
                <wp:positionV relativeFrom="paragraph">
                  <wp:posOffset>77735</wp:posOffset>
                </wp:positionV>
                <wp:extent cx="252730" cy="245745"/>
                <wp:effectExtent l="0" t="0" r="0" b="190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F59AA1" w14:textId="77777777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E0D6EB" id="Text Box 15" o:spid="_x0000_s1035" type="#_x0000_t202" style="position:absolute;left:0;text-align:left;margin-left:425.65pt;margin-top:6.1pt;width:19.9pt;height:19.3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" filled="f" stroked="f" strokecolor="#4472c4" strokeweight="0">
                <v:textbox>
                  <w:txbxContent>
                    <w:p w14:paraId="0EF59AA1" w14:textId="77777777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8507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0EF6828F" wp14:editId="1AD5DB97">
                <wp:simplePos x="0" y="0"/>
                <wp:positionH relativeFrom="column">
                  <wp:posOffset>2566670</wp:posOffset>
                </wp:positionH>
                <wp:positionV relativeFrom="paragraph">
                  <wp:posOffset>74560</wp:posOffset>
                </wp:positionV>
                <wp:extent cx="252730" cy="245745"/>
                <wp:effectExtent l="0" t="0" r="0" b="190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DA7802" w14:textId="77777777" w:rsidR="00CA03A1" w:rsidRPr="000872EA" w:rsidRDefault="00CA03A1" w:rsidP="00C8507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6828F" id="Text Box 14" o:spid="_x0000_s1036" type="#_x0000_t202" style="position:absolute;left:0;text-align:left;margin-left:202.1pt;margin-top:5.85pt;width:19.9pt;height:19.3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" filled="f" stroked="f" strokecolor="#4472c4" strokeweight="0">
                <v:textbox>
                  <w:txbxContent>
                    <w:p w14:paraId="37DA7802" w14:textId="77777777" w:rsidR="00CA03A1" w:rsidRPr="000872EA" w:rsidRDefault="00CA03A1" w:rsidP="00C8507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9428C" w:rsidRPr="0069428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B4E9B3" wp14:editId="38328C53">
            <wp:extent cx="2834640" cy="2057400"/>
            <wp:effectExtent l="0" t="0" r="3810" b="0"/>
            <wp:docPr id="241" name="Picture 2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795A" w:rsidRPr="00BC795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2ACFAE" wp14:editId="3BEF0A36">
            <wp:extent cx="2834640" cy="2057400"/>
            <wp:effectExtent l="0" t="0" r="3810" b="0"/>
            <wp:docPr id="242" name="Picture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227A" w:rsidRPr="0004227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693EC0" wp14:editId="5C678B96">
            <wp:extent cx="2834640" cy="2057400"/>
            <wp:effectExtent l="0" t="0" r="3810" b="0"/>
            <wp:docPr id="243" name="Pictur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227A" w:rsidRPr="0004227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35EFB0" wp14:editId="0B62EEC2">
            <wp:extent cx="2834640" cy="2057400"/>
            <wp:effectExtent l="0" t="0" r="3810" b="0"/>
            <wp:docPr id="244" name="Pictur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D9A53" w14:textId="64B37426" w:rsidR="008103A0" w:rsidRPr="0004227A" w:rsidRDefault="00B968A8" w:rsidP="00F92291">
      <w:pPr>
        <w:spacing w:after="0" w:line="360" w:lineRule="auto"/>
        <w:ind w:right="115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8103A0" w:rsidRPr="00AA4C71">
        <w:rPr>
          <w:rFonts w:ascii="Times New Roman" w:hAnsi="Times New Roman" w:cs="Times New Roman"/>
          <w:sz w:val="24"/>
          <w:szCs w:val="24"/>
        </w:rPr>
        <w:t>3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8103A0" w:rsidRPr="000422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2291" w:rsidRPr="0004227A">
        <w:rPr>
          <w:rFonts w:ascii="Times New Roman" w:hAnsi="Times New Roman" w:cs="Times New Roman"/>
          <w:sz w:val="24"/>
        </w:rPr>
        <w:t>Kaplan-Meier survival estimates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of perihilar cholangiocarcinoma classify by </w:t>
      </w:r>
      <w:r w:rsidR="00F92291" w:rsidRPr="0004227A">
        <w:rPr>
          <w:rFonts w:ascii="Times New Roman" w:hAnsi="Times New Roman" w:cs="Times New Roman"/>
          <w:sz w:val="24"/>
        </w:rPr>
        <w:t>morphologically for early and late stage</w:t>
      </w:r>
      <w:r w:rsidR="00AA4C71">
        <w:rPr>
          <w:rFonts w:ascii="Times New Roman" w:hAnsi="Times New Roman" w:cs="Cordia New"/>
          <w:sz w:val="24"/>
          <w:szCs w:val="24"/>
        </w:rPr>
        <w:t>.</w:t>
      </w:r>
      <w:r w:rsidR="00F92291" w:rsidRPr="0004227A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Cordia New"/>
          <w:b/>
          <w:bCs/>
          <w:sz w:val="24"/>
          <w:szCs w:val="24"/>
        </w:rPr>
        <w:t>A</w:t>
      </w:r>
      <w:r w:rsidR="00F92291" w:rsidRPr="0004227A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04227A">
        <w:rPr>
          <w:rFonts w:ascii="Times New Roman" w:hAnsi="Times New Roman" w:cs="Times New Roman"/>
          <w:sz w:val="24"/>
          <w:szCs w:val="24"/>
        </w:rPr>
        <w:t>Mass-form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Periductal-infiltrat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Intraductal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Mix morphological.</w:t>
      </w:r>
      <w:r w:rsidR="008103A0" w:rsidRPr="0004227A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04227A">
        <w:rPr>
          <w:rFonts w:ascii="Times New Roman" w:hAnsi="Times New Roman" w:cs="Times New Roman"/>
          <w:sz w:val="24"/>
        </w:rPr>
        <w:t>CCA: Cholangiocarcinoma</w:t>
      </w:r>
      <w:r>
        <w:rPr>
          <w:rFonts w:ascii="Times New Roman" w:hAnsi="Times New Roman" w:cs="Cordia New"/>
          <w:sz w:val="24"/>
          <w:szCs w:val="24"/>
        </w:rPr>
        <w:t>;</w:t>
      </w:r>
      <w:r w:rsidR="00F92291" w:rsidRPr="0004227A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PCM: </w:t>
      </w:r>
      <w:proofErr w:type="spellStart"/>
      <w:r w:rsidR="00F92291" w:rsidRPr="0004227A">
        <w:rPr>
          <w:rFonts w:ascii="Times New Roman" w:hAnsi="Times New Roman" w:cs="Times New Roman"/>
          <w:sz w:val="24"/>
          <w:szCs w:val="24"/>
        </w:rPr>
        <w:t>Perihilar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PCP: </w:t>
      </w:r>
      <w:proofErr w:type="spellStart"/>
      <w:r w:rsidR="00F92291" w:rsidRPr="0004227A">
        <w:rPr>
          <w:rFonts w:ascii="Times New Roman" w:hAnsi="Times New Roman" w:cs="Times New Roman"/>
          <w:sz w:val="24"/>
          <w:szCs w:val="24"/>
        </w:rPr>
        <w:t>Perihilar+P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PCI: </w:t>
      </w:r>
      <w:proofErr w:type="spellStart"/>
      <w:r w:rsidR="00F92291" w:rsidRPr="0004227A">
        <w:rPr>
          <w:rFonts w:ascii="Times New Roman" w:hAnsi="Times New Roman" w:cs="Times New Roman"/>
          <w:sz w:val="24"/>
          <w:szCs w:val="24"/>
        </w:rPr>
        <w:t>Perihilar+Intraductal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F92291" w:rsidRPr="0004227A">
        <w:rPr>
          <w:rFonts w:ascii="Times New Roman" w:hAnsi="Times New Roman" w:cs="Times New Roman"/>
          <w:sz w:val="24"/>
          <w:szCs w:val="24"/>
        </w:rPr>
        <w:t xml:space="preserve"> PCMIX: </w:t>
      </w:r>
      <w:proofErr w:type="spellStart"/>
      <w:r w:rsidR="00F92291" w:rsidRPr="0004227A">
        <w:rPr>
          <w:rFonts w:ascii="Times New Roman" w:hAnsi="Times New Roman" w:cs="Times New Roman"/>
          <w:sz w:val="24"/>
          <w:szCs w:val="24"/>
        </w:rPr>
        <w:t>Perihilar+Mix</w:t>
      </w:r>
      <w:proofErr w:type="spellEnd"/>
      <w:r w:rsidR="00F92291" w:rsidRPr="0004227A">
        <w:rPr>
          <w:rFonts w:ascii="Times New Roman" w:hAnsi="Times New Roman" w:cs="Times New Roman"/>
          <w:sz w:val="24"/>
          <w:szCs w:val="24"/>
        </w:rPr>
        <w:t xml:space="preserve"> morphological.</w:t>
      </w:r>
    </w:p>
    <w:p w14:paraId="058CF61D" w14:textId="31EDE418" w:rsidR="00F92291" w:rsidRPr="00697FE6" w:rsidRDefault="00F92291" w:rsidP="00F92291">
      <w:pPr>
        <w:spacing w:after="0" w:line="360" w:lineRule="auto"/>
        <w:ind w:right="115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67A98" w14:textId="71D8D0EE" w:rsidR="003F57DE" w:rsidRPr="00697FE6" w:rsidRDefault="00413763" w:rsidP="00216F7C">
      <w:pPr>
        <w:spacing w:after="120" w:line="240" w:lineRule="auto"/>
        <w:ind w:left="-86" w:right="-15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376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40D13804" wp14:editId="4096AE7E">
                <wp:simplePos x="0" y="0"/>
                <wp:positionH relativeFrom="column">
                  <wp:posOffset>5459730</wp:posOffset>
                </wp:positionH>
                <wp:positionV relativeFrom="paragraph">
                  <wp:posOffset>30480</wp:posOffset>
                </wp:positionV>
                <wp:extent cx="252730" cy="245745"/>
                <wp:effectExtent l="0" t="0" r="0" b="190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B88815" w14:textId="77777777" w:rsidR="00CA03A1" w:rsidRPr="000872EA" w:rsidRDefault="00CA03A1" w:rsidP="004137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D13804" id="Text Box 20" o:spid="_x0000_s1037" type="#_x0000_t202" style="position:absolute;left:0;text-align:left;margin-left:429.9pt;margin-top:2.4pt;width:19.9pt;height:19.3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" filled="f" stroked="f" strokecolor="#4472c4" strokeweight="0">
                <v:textbox>
                  <w:txbxContent>
                    <w:p w14:paraId="2EB88815" w14:textId="77777777" w:rsidR="00CA03A1" w:rsidRPr="000872EA" w:rsidRDefault="00CA03A1" w:rsidP="004137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1376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52BCDB05" wp14:editId="1DC24325">
                <wp:simplePos x="0" y="0"/>
                <wp:positionH relativeFrom="column">
                  <wp:posOffset>3566160</wp:posOffset>
                </wp:positionH>
                <wp:positionV relativeFrom="paragraph">
                  <wp:posOffset>24765</wp:posOffset>
                </wp:positionV>
                <wp:extent cx="252730" cy="245745"/>
                <wp:effectExtent l="0" t="0" r="0" b="190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29F4B6" w14:textId="77777777" w:rsidR="00CA03A1" w:rsidRPr="000872EA" w:rsidRDefault="00CA03A1" w:rsidP="004137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BCDB05" id="Text Box 19" o:spid="_x0000_s1038" type="#_x0000_t202" style="position:absolute;left:0;text-align:left;margin-left:280.8pt;margin-top:1.95pt;width:19.9pt;height:19.3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" filled="f" stroked="f" strokecolor="#4472c4" strokeweight="0">
                <v:textbox>
                  <w:txbxContent>
                    <w:p w14:paraId="3C29F4B6" w14:textId="77777777" w:rsidR="00CA03A1" w:rsidRPr="000872EA" w:rsidRDefault="00CA03A1" w:rsidP="004137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1376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0D422DD0" wp14:editId="3DCA87A3">
                <wp:simplePos x="0" y="0"/>
                <wp:positionH relativeFrom="column">
                  <wp:posOffset>1668145</wp:posOffset>
                </wp:positionH>
                <wp:positionV relativeFrom="paragraph">
                  <wp:posOffset>30057</wp:posOffset>
                </wp:positionV>
                <wp:extent cx="252730" cy="245745"/>
                <wp:effectExtent l="0" t="0" r="0" b="190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3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4472C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D317B8" w14:textId="77777777" w:rsidR="00CA03A1" w:rsidRPr="000872EA" w:rsidRDefault="00CA03A1" w:rsidP="0041376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872E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422DD0" id="Text Box 18" o:spid="_x0000_s1039" type="#_x0000_t202" style="position:absolute;left:0;text-align:left;margin-left:131.35pt;margin-top:2.35pt;width:19.9pt;height:19.3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" filled="f" stroked="f" strokecolor="#4472c4" strokeweight="0">
                <v:textbox>
                  <w:txbxContent>
                    <w:p w14:paraId="12D317B8" w14:textId="77777777" w:rsidR="00CA03A1" w:rsidRPr="000872EA" w:rsidRDefault="00CA03A1" w:rsidP="0041376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872E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059CC" w:rsidRPr="007059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F6759A" wp14:editId="265F6E8D">
            <wp:extent cx="1892808" cy="1463040"/>
            <wp:effectExtent l="0" t="0" r="0" b="3810"/>
            <wp:docPr id="245" name="Pictur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59CC" w:rsidRPr="007059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FF7983" wp14:editId="3620D304">
            <wp:extent cx="1892808" cy="1463040"/>
            <wp:effectExtent l="0" t="0" r="0" b="3810"/>
            <wp:docPr id="246" name="Pictur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59CC" w:rsidRPr="007059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5E954D" wp14:editId="244C1859">
            <wp:extent cx="1892808" cy="1463040"/>
            <wp:effectExtent l="0" t="0" r="0" b="3810"/>
            <wp:docPr id="247" name="Picture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808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8B1FE" w14:textId="5CA49936" w:rsidR="003F57DE" w:rsidRPr="007059CC" w:rsidRDefault="00B968A8" w:rsidP="00562043">
      <w:pPr>
        <w:spacing w:after="0" w:line="360" w:lineRule="auto"/>
        <w:ind w:right="113"/>
        <w:jc w:val="center"/>
        <w:outlineLvl w:val="0"/>
        <w:rPr>
          <w:rFonts w:ascii="Times New Roman" w:hAnsi="Times New Roman" w:cs="Cordia New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F92291" w:rsidRPr="00AA4C71">
        <w:rPr>
          <w:rFonts w:ascii="Times New Roman" w:hAnsi="Times New Roman" w:cs="Times New Roman"/>
          <w:sz w:val="24"/>
          <w:szCs w:val="24"/>
        </w:rPr>
        <w:t>4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3F57DE" w:rsidRPr="007059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2291" w:rsidRPr="007059CC">
        <w:rPr>
          <w:rFonts w:ascii="Times New Roman" w:hAnsi="Times New Roman" w:cs="Times New Roman"/>
          <w:sz w:val="24"/>
        </w:rPr>
        <w:t>Kaplan-Meier survival estimates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of distal cholangiocarcinoma classify by </w:t>
      </w:r>
      <w:r w:rsidR="00F92291" w:rsidRPr="007059CC">
        <w:rPr>
          <w:rFonts w:ascii="Times New Roman" w:hAnsi="Times New Roman" w:cs="Times New Roman"/>
          <w:sz w:val="24"/>
        </w:rPr>
        <w:t>morphologically for early and late stage</w:t>
      </w:r>
      <w:r w:rsidR="00AA4C71">
        <w:rPr>
          <w:rFonts w:ascii="Times New Roman" w:hAnsi="Times New Roman" w:cs="Cordia New"/>
          <w:sz w:val="24"/>
          <w:szCs w:val="24"/>
        </w:rPr>
        <w:t>.</w:t>
      </w:r>
      <w:r w:rsidR="00F92291" w:rsidRPr="007059CC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Cordia New"/>
          <w:b/>
          <w:bCs/>
          <w:sz w:val="24"/>
          <w:szCs w:val="24"/>
        </w:rPr>
        <w:t>A</w:t>
      </w:r>
      <w:r w:rsidR="00F92291" w:rsidRPr="007059CC">
        <w:rPr>
          <w:rFonts w:ascii="Times New Roman" w:hAnsi="Times New Roman" w:cs="Cordia New"/>
          <w:sz w:val="24"/>
          <w:szCs w:val="24"/>
        </w:rPr>
        <w:t xml:space="preserve"> </w:t>
      </w:r>
      <w:r w:rsidR="00F92291" w:rsidRPr="007059CC">
        <w:rPr>
          <w:rFonts w:ascii="Times New Roman" w:hAnsi="Times New Roman" w:cs="Times New Roman"/>
          <w:sz w:val="24"/>
          <w:szCs w:val="24"/>
        </w:rPr>
        <w:t>Mass-form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Periductal-infiltrating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</w:t>
      </w:r>
      <w:r w:rsidR="00F92291" w:rsidRPr="00B968A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Intraductal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F92291" w:rsidRPr="007059CC">
        <w:rPr>
          <w:rFonts w:ascii="Times New Roman" w:hAnsi="Times New Roman" w:cs="Times New Roman"/>
          <w:sz w:val="24"/>
          <w:szCs w:val="24"/>
        </w:rPr>
        <w:t xml:space="preserve"> </w:t>
      </w:r>
      <w:r w:rsidR="00075538" w:rsidRPr="007059CC">
        <w:rPr>
          <w:rFonts w:ascii="Times New Roman" w:hAnsi="Times New Roman" w:cs="Times New Roman"/>
          <w:sz w:val="24"/>
        </w:rPr>
        <w:t>CCA: Cholangiocarcinoma</w:t>
      </w:r>
      <w:r>
        <w:rPr>
          <w:rFonts w:ascii="Times New Roman" w:hAnsi="Times New Roman" w:cs="Cordia New"/>
          <w:sz w:val="24"/>
          <w:szCs w:val="24"/>
        </w:rPr>
        <w:t>;</w:t>
      </w:r>
      <w:r w:rsidR="00075538" w:rsidRPr="007059CC">
        <w:rPr>
          <w:rFonts w:ascii="Times New Roman" w:hAnsi="Times New Roman" w:cs="Cordia New"/>
          <w:sz w:val="24"/>
          <w:szCs w:val="24"/>
        </w:rPr>
        <w:t xml:space="preserve"> </w:t>
      </w:r>
      <w:r w:rsidR="00075538" w:rsidRPr="007059CC">
        <w:rPr>
          <w:rFonts w:ascii="Times New Roman" w:hAnsi="Times New Roman" w:cs="Times New Roman"/>
          <w:sz w:val="24"/>
          <w:szCs w:val="24"/>
        </w:rPr>
        <w:t xml:space="preserve">DCM: </w:t>
      </w:r>
      <w:proofErr w:type="spellStart"/>
      <w:r w:rsidR="00075538" w:rsidRPr="007059CC">
        <w:rPr>
          <w:rFonts w:ascii="Times New Roman" w:hAnsi="Times New Roman" w:cs="Times New Roman"/>
          <w:sz w:val="24"/>
          <w:szCs w:val="24"/>
        </w:rPr>
        <w:t>Distal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 w:rsidRPr="007059CC">
        <w:rPr>
          <w:rFonts w:ascii="Times New Roman" w:hAnsi="Times New Roman" w:cs="Times New Roman"/>
          <w:sz w:val="24"/>
          <w:szCs w:val="24"/>
        </w:rPr>
        <w:t xml:space="preserve"> DCP: </w:t>
      </w:r>
      <w:proofErr w:type="spellStart"/>
      <w:r w:rsidR="00075538" w:rsidRPr="007059CC">
        <w:rPr>
          <w:rFonts w:ascii="Times New Roman" w:hAnsi="Times New Roman" w:cs="Times New Roman"/>
          <w:sz w:val="24"/>
          <w:szCs w:val="24"/>
        </w:rPr>
        <w:t>Distal+P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 w:rsidRPr="007059CC">
        <w:rPr>
          <w:rFonts w:ascii="Times New Roman" w:hAnsi="Times New Roman" w:cs="Times New Roman"/>
          <w:sz w:val="24"/>
          <w:szCs w:val="24"/>
        </w:rPr>
        <w:t xml:space="preserve"> DCI: </w:t>
      </w:r>
      <w:proofErr w:type="spellStart"/>
      <w:r w:rsidR="00075538" w:rsidRPr="007059CC">
        <w:rPr>
          <w:rFonts w:ascii="Times New Roman" w:hAnsi="Times New Roman" w:cs="Times New Roman"/>
          <w:sz w:val="24"/>
          <w:szCs w:val="24"/>
        </w:rPr>
        <w:t>Distal+Intraductal</w:t>
      </w:r>
      <w:proofErr w:type="spellEnd"/>
      <w:r w:rsidR="00075538" w:rsidRPr="007059CC">
        <w:rPr>
          <w:rFonts w:ascii="Times New Roman" w:hAnsi="Times New Roman" w:cs="Times New Roman"/>
          <w:sz w:val="24"/>
          <w:szCs w:val="24"/>
        </w:rPr>
        <w:t>.</w:t>
      </w:r>
    </w:p>
    <w:p w14:paraId="05A16C55" w14:textId="2DE885E6" w:rsidR="003F57DE" w:rsidRDefault="003F57DE" w:rsidP="003F57D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593A2" w14:textId="77777777" w:rsidR="00F92291" w:rsidRDefault="00F92291" w:rsidP="003F57D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68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638"/>
        <w:gridCol w:w="528"/>
        <w:gridCol w:w="544"/>
        <w:gridCol w:w="984"/>
        <w:gridCol w:w="1024"/>
        <w:gridCol w:w="980"/>
        <w:gridCol w:w="1242"/>
        <w:gridCol w:w="8"/>
      </w:tblGrid>
      <w:tr w:rsidR="00D3727E" w:rsidRPr="00697FE6" w14:paraId="26564BF6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C7589A1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ind w:right="-79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3727E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Anatomical classification</w:t>
            </w:r>
          </w:p>
        </w:tc>
        <w:tc>
          <w:tcPr>
            <w:tcW w:w="1710" w:type="dxa"/>
            <w:gridSpan w:val="3"/>
            <w:shd w:val="clear" w:color="auto" w:fill="auto"/>
            <w:vAlign w:val="center"/>
          </w:tcPr>
          <w:p w14:paraId="32FEDCAA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b/>
                <w:bCs/>
                <w:szCs w:val="22"/>
              </w:rPr>
              <w:t>Survival rat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66432B5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6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CFA387F" w14:textId="77777777" w:rsidR="00D3727E" w:rsidRPr="00D3727E" w:rsidRDefault="00D3727E" w:rsidP="00F503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3727E">
              <w:rPr>
                <w:rFonts w:ascii="Times New Roman" w:hAnsi="Times New Roman" w:cs="Times New Roman"/>
                <w:b/>
                <w:bCs/>
                <w:szCs w:val="22"/>
              </w:rPr>
              <w:t>95% CI</w:t>
            </w:r>
          </w:p>
        </w:tc>
      </w:tr>
      <w:tr w:rsidR="00D3727E" w:rsidRPr="00697FE6" w14:paraId="5B4706DE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7ACDE87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3727E">
              <w:rPr>
                <w:rFonts w:ascii="Times New Roman" w:hAnsi="Times New Roman" w:cs="Times New Roman"/>
                <w:b/>
                <w:bCs/>
                <w:szCs w:val="22"/>
              </w:rPr>
              <w:t>Early stage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A074809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463729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62ECA5D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C1639A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BADF2C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5010A92C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EDF5F5E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E332078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A71552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8DC0CBC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CE16D3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F28173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58B33940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A36DC4B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FFE318F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82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5C02485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745FFE6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376DE83" w14:textId="24CD5DE8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12CCB1F6" wp14:editId="7073C805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52070</wp:posOffset>
                      </wp:positionV>
                      <wp:extent cx="64135" cy="64135"/>
                      <wp:effectExtent l="13970" t="7620" r="7620" b="13970"/>
                      <wp:wrapNone/>
                      <wp:docPr id="77" name="Rectangl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C0E71" id="Rectangle 77" o:spid="_x0000_s1026" style="position:absolute;margin-left:14pt;margin-top:4.1pt;width:5.05pt;height:5.0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+VlGQIAADw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51D3D41B" wp14:editId="6499A3A5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86995</wp:posOffset>
                      </wp:positionV>
                      <wp:extent cx="320040" cy="0"/>
                      <wp:effectExtent l="13335" t="13970" r="9525" b="14605"/>
                      <wp:wrapNone/>
                      <wp:docPr id="76" name="Straight Connector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00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715FD5" id="Straight Connector 76" o:spid="_x0000_s1026" style="position:absolute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2pt,6.85pt" to="29.4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242" w:type="dxa"/>
            <w:shd w:val="clear" w:color="auto" w:fill="auto"/>
          </w:tcPr>
          <w:p w14:paraId="32433E21" w14:textId="048EBE79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77.0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86.4</w:t>
            </w:r>
          </w:p>
        </w:tc>
      </w:tr>
      <w:tr w:rsidR="00D3727E" w:rsidRPr="00697FE6" w14:paraId="33EFEFF9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EA82E1B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0B24F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84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715579E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8CF16D9" w14:textId="1103CBF5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BAC637D" w14:textId="59B428F4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467CE0F5" wp14:editId="7B9C36C7">
                      <wp:simplePos x="0" y="0"/>
                      <wp:positionH relativeFrom="column">
                        <wp:posOffset>74600</wp:posOffset>
                      </wp:positionH>
                      <wp:positionV relativeFrom="paragraph">
                        <wp:posOffset>83820</wp:posOffset>
                      </wp:positionV>
                      <wp:extent cx="457200" cy="0"/>
                      <wp:effectExtent l="0" t="0" r="0" b="0"/>
                      <wp:wrapNone/>
                      <wp:docPr id="75" name="Straight Connector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C45EA7" id="Straight Connector 75" o:spid="_x0000_s1026" style="position:absolute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.85pt,6.6pt" to="41.8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3FCEE5FB" wp14:editId="53FD36DF">
                      <wp:simplePos x="0" y="0"/>
                      <wp:positionH relativeFrom="column">
                        <wp:posOffset>27846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74" name="Rectangle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D65CB" id="Rectangle 74" o:spid="_x0000_s1026" style="position:absolute;margin-left:21.95pt;margin-top:3.75pt;width:5.05pt;height:5.0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i3fGQIAADw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9864" w14:textId="3EC14018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77.1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89.0</w:t>
            </w:r>
          </w:p>
        </w:tc>
      </w:tr>
      <w:tr w:rsidR="00D3727E" w:rsidRPr="00697FE6" w14:paraId="6BAD34F1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6D5ED6A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D8B9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82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0B0231A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03F538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873DC33" w14:textId="7D10B2C6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7F5992E4" wp14:editId="036F9377">
                      <wp:simplePos x="0" y="0"/>
                      <wp:positionH relativeFrom="column">
                        <wp:posOffset>13005</wp:posOffset>
                      </wp:positionH>
                      <wp:positionV relativeFrom="paragraph">
                        <wp:posOffset>85090</wp:posOffset>
                      </wp:positionV>
                      <wp:extent cx="457200" cy="0"/>
                      <wp:effectExtent l="0" t="0" r="0" b="0"/>
                      <wp:wrapNone/>
                      <wp:docPr id="73" name="Straight Connector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E8488B" id="Straight Connector 73" o:spid="_x0000_s1026" style="position:absolute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pt,6.7pt" to="37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2A652453" wp14:editId="04A759F5">
                      <wp:simplePos x="0" y="0"/>
                      <wp:positionH relativeFrom="column">
                        <wp:posOffset>218745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7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B7F2F" id="Rectangle 72" o:spid="_x0000_s1026" style="position:absolute;margin-left:17.2pt;margin-top:3.8pt;width:5.05pt;height:5.0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sxxGQIAADw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63EB" w14:textId="13EE9F05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72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89.5</w:t>
            </w:r>
          </w:p>
        </w:tc>
      </w:tr>
      <w:tr w:rsidR="00D3727E" w:rsidRPr="00697FE6" w14:paraId="24503E1F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ED4E414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7DA8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70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C0545E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157D81B" w14:textId="7643AF42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0113DA8B" wp14:editId="1C3EAB6A">
                      <wp:simplePos x="0" y="0"/>
                      <wp:positionH relativeFrom="column">
                        <wp:posOffset>279730</wp:posOffset>
                      </wp:positionH>
                      <wp:positionV relativeFrom="paragraph">
                        <wp:posOffset>79375</wp:posOffset>
                      </wp:positionV>
                      <wp:extent cx="822960" cy="0"/>
                      <wp:effectExtent l="0" t="0" r="0" b="0"/>
                      <wp:wrapNone/>
                      <wp:docPr id="70" name="Straight Connector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29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BD3081" id="Straight Connector 70" o:spid="_x0000_s1026" style="position:absolute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.05pt,6.25pt" to="86.8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20A6332" w14:textId="2D2B6EBA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052F426C" wp14:editId="250FFCA8">
                      <wp:simplePos x="0" y="0"/>
                      <wp:positionH relativeFrom="column">
                        <wp:posOffset>75870</wp:posOffset>
                      </wp:positionH>
                      <wp:positionV relativeFrom="paragraph">
                        <wp:posOffset>50165</wp:posOffset>
                      </wp:positionV>
                      <wp:extent cx="64135" cy="64135"/>
                      <wp:effectExtent l="0" t="0" r="12065" b="12065"/>
                      <wp:wrapNone/>
                      <wp:docPr id="71" name="Rectangle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B89DA6" id="Rectangle 71" o:spid="_x0000_s1026" style="position:absolute;margin-left:5.95pt;margin-top:3.95pt;width:5.05pt;height:5.0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3168" w14:textId="61D32105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9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83.9</w:t>
            </w:r>
          </w:p>
        </w:tc>
      </w:tr>
      <w:tr w:rsidR="00D3727E" w:rsidRPr="00697FE6" w14:paraId="33300061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56BEED9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681DE6C2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E2A98E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3381256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92426DD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3AF3B9E9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3727E" w:rsidRPr="00697FE6" w14:paraId="1E823104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38B4FD2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1A6CDAC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60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72D46E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F050846" w14:textId="76B35080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142F36F2" wp14:editId="72A71499">
                      <wp:simplePos x="0" y="0"/>
                      <wp:positionH relativeFrom="column">
                        <wp:posOffset>396570</wp:posOffset>
                      </wp:positionH>
                      <wp:positionV relativeFrom="paragraph">
                        <wp:posOffset>79375</wp:posOffset>
                      </wp:positionV>
                      <wp:extent cx="365760" cy="0"/>
                      <wp:effectExtent l="0" t="0" r="0" b="0"/>
                      <wp:wrapNone/>
                      <wp:docPr id="68" name="Straight Con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3D160EF" id="Straight Connector 68" o:spid="_x0000_s1026" style="position:absolute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.25pt,6.25pt" to="60.0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71B3A789" wp14:editId="5824345C">
                      <wp:simplePos x="0" y="0"/>
                      <wp:positionH relativeFrom="column">
                        <wp:posOffset>556590</wp:posOffset>
                      </wp:positionH>
                      <wp:positionV relativeFrom="paragraph">
                        <wp:posOffset>51435</wp:posOffset>
                      </wp:positionV>
                      <wp:extent cx="64135" cy="64135"/>
                      <wp:effectExtent l="0" t="0" r="12065" b="12065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3869BA" id="Rectangle 69" o:spid="_x0000_s1026" style="position:absolute;margin-left:43.85pt;margin-top:4.05pt;width:5.05pt;height:5.0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F1B136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5CC57764" w14:textId="4189B5B8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4.1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6.6</w:t>
            </w:r>
          </w:p>
        </w:tc>
      </w:tr>
      <w:tr w:rsidR="00D3727E" w:rsidRPr="00697FE6" w14:paraId="7B80588B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39F1955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34F9E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61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1522BA1" w14:textId="2167AB02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860810C" w14:textId="21182580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725BB0D0" wp14:editId="4283D66A">
                      <wp:simplePos x="0" y="0"/>
                      <wp:positionH relativeFrom="column">
                        <wp:posOffset>360375</wp:posOffset>
                      </wp:positionH>
                      <wp:positionV relativeFrom="paragraph">
                        <wp:posOffset>84455</wp:posOffset>
                      </wp:positionV>
                      <wp:extent cx="457200" cy="0"/>
                      <wp:effectExtent l="0" t="0" r="0" b="0"/>
                      <wp:wrapNone/>
                      <wp:docPr id="67" name="Straight Con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CE888B" id="Straight Connector 67" o:spid="_x0000_s1026" style="position:absolute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4pt,6.65pt" to="64.4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429AFFAB" wp14:editId="36E89FF9">
                      <wp:simplePos x="0" y="0"/>
                      <wp:positionH relativeFrom="column">
                        <wp:posOffset>57691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66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FB7ED9" id="Rectangle 66" o:spid="_x0000_s1026" style="position:absolute;margin-left:45.45pt;margin-top:3.85pt;width:5.05pt;height:5.0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943A716" w14:textId="03C4761C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EF41" w14:textId="24B257D5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2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8.9</w:t>
            </w:r>
          </w:p>
        </w:tc>
      </w:tr>
      <w:tr w:rsidR="00D3727E" w:rsidRPr="00697FE6" w14:paraId="3E4DCE00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5D1B4BA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9EF47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64.1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59D3C1A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C178BF6" w14:textId="317A0E0F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4F4F105F" wp14:editId="70B332FA">
                      <wp:simplePos x="0" y="0"/>
                      <wp:positionH relativeFrom="column">
                        <wp:posOffset>322910</wp:posOffset>
                      </wp:positionH>
                      <wp:positionV relativeFrom="paragraph">
                        <wp:posOffset>76200</wp:posOffset>
                      </wp:positionV>
                      <wp:extent cx="704215" cy="0"/>
                      <wp:effectExtent l="0" t="0" r="0" b="0"/>
                      <wp:wrapNone/>
                      <wp:docPr id="65" name="Straight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0421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EE05C5" id="Straight Connector 65" o:spid="_x0000_s1026" style="position:absolute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.45pt,6pt" to="80.9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E612006" w14:textId="327A2DB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2733F0C5" wp14:editId="103A649E">
                      <wp:simplePos x="0" y="0"/>
                      <wp:positionH relativeFrom="column">
                        <wp:posOffset>-221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64" name="Rectangle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954538" id="Rectangle 64" o:spid="_x0000_s1026" style="position:absolute;margin-left:-.15pt;margin-top:3.6pt;width:5.05pt;height:5.0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p/RGQIAADw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8735" w14:textId="00FAEB7D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1.8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74.0</w:t>
            </w:r>
          </w:p>
        </w:tc>
      </w:tr>
      <w:tr w:rsidR="00D3727E" w:rsidRPr="00697FE6" w14:paraId="58C9B75A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9E4B65C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542C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6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228E471" w14:textId="02625561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0EA86A65" wp14:editId="23256F9A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91440</wp:posOffset>
                      </wp:positionV>
                      <wp:extent cx="822960" cy="0"/>
                      <wp:effectExtent l="0" t="0" r="0" b="0"/>
                      <wp:wrapNone/>
                      <wp:docPr id="63" name="Straight Con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29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12EC22" id="Straight Connector 63" o:spid="_x0000_s1026" style="position:absolute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.85pt,7.2pt" to="100.6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5D08F54" w14:textId="5E807DAE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6E065A56" wp14:editId="3230ADCF">
                      <wp:simplePos x="0" y="0"/>
                      <wp:positionH relativeFrom="column">
                        <wp:posOffset>243510</wp:posOffset>
                      </wp:positionH>
                      <wp:positionV relativeFrom="paragraph">
                        <wp:posOffset>55245</wp:posOffset>
                      </wp:positionV>
                      <wp:extent cx="64135" cy="64135"/>
                      <wp:effectExtent l="0" t="0" r="12065" b="12065"/>
                      <wp:wrapNone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CA8BB3" id="Rectangle 62" o:spid="_x0000_s1026" style="position:absolute;margin-left:19.15pt;margin-top:4.35pt;width:5.05pt;height:5.0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n5/GQIAADw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D175FE8" w14:textId="076FB66F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31AE" w14:textId="7866DB08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26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4.1</w:t>
            </w:r>
          </w:p>
        </w:tc>
      </w:tr>
      <w:tr w:rsidR="00D3727E" w:rsidRPr="00697FE6" w14:paraId="4E586DE1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D8BDB0D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973BE8E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8622507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8335668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486BDF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032223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3727E" w:rsidRPr="00697FE6" w14:paraId="5F641490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17C23FC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1BF8D8B3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0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49E1EA7" w14:textId="3CA1D2A1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10AAC0F" w14:textId="3C18E5CE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04F6848B" wp14:editId="6DD7D998">
                      <wp:simplePos x="0" y="0"/>
                      <wp:positionH relativeFrom="column">
                        <wp:posOffset>84150</wp:posOffset>
                      </wp:positionH>
                      <wp:positionV relativeFrom="paragraph">
                        <wp:posOffset>83185</wp:posOffset>
                      </wp:positionV>
                      <wp:extent cx="457200" cy="0"/>
                      <wp:effectExtent l="0" t="0" r="0" b="0"/>
                      <wp:wrapNone/>
                      <wp:docPr id="60" name="Straight Connector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A23944" id="Straight Connector 60" o:spid="_x0000_s1026" style="position:absolute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65pt,6.55pt" to="42.6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04C4978C" wp14:editId="2234DAEB">
                      <wp:simplePos x="0" y="0"/>
                      <wp:positionH relativeFrom="column">
                        <wp:posOffset>309575</wp:posOffset>
                      </wp:positionH>
                      <wp:positionV relativeFrom="paragraph">
                        <wp:posOffset>46355</wp:posOffset>
                      </wp:positionV>
                      <wp:extent cx="64135" cy="64135"/>
                      <wp:effectExtent l="0" t="0" r="12065" b="12065"/>
                      <wp:wrapNone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EA4DFA" id="Rectangle 61" o:spid="_x0000_s1026" style="position:absolute;margin-left:24.4pt;margin-top:3.65pt;width:5.05pt;height:5.0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177888E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1BE5F8A" w14:textId="693802A3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2.8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58.0</w:t>
            </w:r>
          </w:p>
        </w:tc>
      </w:tr>
      <w:tr w:rsidR="00D3727E" w:rsidRPr="00697FE6" w14:paraId="579FC21E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D75BF0B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5DB1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4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E13113D" w14:textId="2660C244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C892500" w14:textId="6909825E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00478232" wp14:editId="591CA950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78740</wp:posOffset>
                      </wp:positionV>
                      <wp:extent cx="457200" cy="0"/>
                      <wp:effectExtent l="0" t="0" r="0" b="0"/>
                      <wp:wrapNone/>
                      <wp:docPr id="59" name="Straight Connector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65CADF" id="Straight Connector 59" o:spid="_x0000_s1026" style="position:absolute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pt,6.2pt" to="50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525A6665" wp14:editId="183A5089">
                      <wp:simplePos x="0" y="0"/>
                      <wp:positionH relativeFrom="column">
                        <wp:posOffset>366090</wp:posOffset>
                      </wp:positionH>
                      <wp:positionV relativeFrom="paragraph">
                        <wp:posOffset>41910</wp:posOffset>
                      </wp:positionV>
                      <wp:extent cx="64135" cy="64135"/>
                      <wp:effectExtent l="0" t="0" r="12065" b="12065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AE8C48" id="Rectangle 58" o:spid="_x0000_s1026" style="position:absolute;margin-left:28.85pt;margin-top:3.3pt;width:5.05pt;height:5.0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45D7B05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14538C6" w14:textId="798AEEB9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3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3.4</w:t>
            </w:r>
          </w:p>
        </w:tc>
      </w:tr>
      <w:tr w:rsidR="00D3727E" w:rsidRPr="00697FE6" w14:paraId="52B0118D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6E6EFF6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A9D7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6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97179A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1546EEE" w14:textId="0DAA74C6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1C663EAF" wp14:editId="7D0F54B0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79045</wp:posOffset>
                      </wp:positionV>
                      <wp:extent cx="640080" cy="0"/>
                      <wp:effectExtent l="0" t="0" r="0" b="0"/>
                      <wp:wrapNone/>
                      <wp:docPr id="56" name="Straight Connector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E03751" id="Straight Connector 56" o:spid="_x0000_s1026" style="position:absolute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45pt,6.2pt" to="46.9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71170D4D" wp14:editId="5F4E8068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14605" t="10160" r="6985" b="11430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CED6D" id="Rectangle 57" o:spid="_x0000_s1026" style="position:absolute;margin-left:20.25pt;margin-top:3.6pt;width:5.05pt;height:5.0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F307EF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bottom"/>
          </w:tcPr>
          <w:p w14:paraId="6282E5A0" w14:textId="13F25A72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1.5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0.5</w:t>
            </w:r>
          </w:p>
        </w:tc>
      </w:tr>
      <w:tr w:rsidR="00D3727E" w:rsidRPr="00697FE6" w14:paraId="12C419CD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79E33AD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EE7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9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FF51358" w14:textId="06105114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197F6EDB" wp14:editId="59608ECD">
                      <wp:simplePos x="0" y="0"/>
                      <wp:positionH relativeFrom="column">
                        <wp:posOffset>244805</wp:posOffset>
                      </wp:positionH>
                      <wp:positionV relativeFrom="paragraph">
                        <wp:posOffset>74295</wp:posOffset>
                      </wp:positionV>
                      <wp:extent cx="914400" cy="0"/>
                      <wp:effectExtent l="0" t="0" r="0" b="0"/>
                      <wp:wrapNone/>
                      <wp:docPr id="55" name="Straight Connector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1240CB" id="Straight Connector 55" o:spid="_x0000_s1026" style="position:absolute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.3pt,5.85pt" to="91.3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7F3D9F4" w14:textId="0BF661BD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48CC92A3" wp14:editId="0F2D8B79">
                      <wp:simplePos x="0" y="0"/>
                      <wp:positionH relativeFrom="column">
                        <wp:posOffset>84150</wp:posOffset>
                      </wp:positionH>
                      <wp:positionV relativeFrom="paragraph">
                        <wp:posOffset>38735</wp:posOffset>
                      </wp:positionV>
                      <wp:extent cx="64135" cy="64135"/>
                      <wp:effectExtent l="0" t="0" r="12065" b="12065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8D66A0" id="Rectangle 54" o:spid="_x0000_s1026" style="position:absolute;margin-left:6.65pt;margin-top:3.05pt;width:5.05pt;height:5.0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0FD4E50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40B249C0" w14:textId="1F5F4C7D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9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59.1</w:t>
            </w:r>
          </w:p>
        </w:tc>
      </w:tr>
      <w:tr w:rsidR="00D3727E" w:rsidRPr="00697FE6" w14:paraId="0782EC81" w14:textId="77777777" w:rsidTr="00D3727E">
        <w:trPr>
          <w:gridAfter w:val="1"/>
          <w:wAfter w:w="8" w:type="dxa"/>
          <w:trHeight w:val="74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81E9927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521FCD5A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915C9D7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43ED1645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797C34B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2D0081DE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5BCC99A1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4B7D5F2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140" w:lineRule="exac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6" w:type="dxa"/>
            <w:gridSpan w:val="2"/>
            <w:shd w:val="clear" w:color="auto" w:fill="auto"/>
          </w:tcPr>
          <w:p w14:paraId="609E247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DEAA8F3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14:paraId="1E604E7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AE088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8B490B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left w:val="single" w:sz="8" w:space="0" w:color="auto"/>
            </w:tcBorders>
            <w:shd w:val="clear" w:color="auto" w:fill="auto"/>
          </w:tcPr>
          <w:p w14:paraId="347DDE7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049F5859" w14:textId="77777777" w:rsidTr="00D372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32EA5E1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8" w:type="dxa"/>
            <w:shd w:val="clear" w:color="auto" w:fill="auto"/>
          </w:tcPr>
          <w:p w14:paraId="41AA9AEB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10" w:type="dxa"/>
            <w:gridSpan w:val="7"/>
            <w:shd w:val="clear" w:color="auto" w:fill="auto"/>
          </w:tcPr>
          <w:p w14:paraId="4905F546" w14:textId="3F88C496" w:rsidR="00D3727E" w:rsidRPr="00D3727E" w:rsidRDefault="00D3727E" w:rsidP="00F503A8">
            <w:pPr>
              <w:tabs>
                <w:tab w:val="left" w:pos="1065"/>
                <w:tab w:val="left" w:pos="2055"/>
                <w:tab w:val="left" w:pos="304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 xml:space="preserve">             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3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 6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 90</w:t>
            </w:r>
          </w:p>
        </w:tc>
      </w:tr>
      <w:tr w:rsidR="00D3727E" w:rsidRPr="00697FE6" w14:paraId="7CE1EB80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00D009B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3727E">
              <w:rPr>
                <w:rFonts w:ascii="Times New Roman" w:hAnsi="Times New Roman" w:cs="Times New Roman"/>
                <w:b/>
                <w:bCs/>
                <w:szCs w:val="22"/>
              </w:rPr>
              <w:t>Late stage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6A6B2D4C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CB5B92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28C6F9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0A1178B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F1111B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15BFC1D1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214931A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65B25B33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661AF9D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C9AC5B7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89FF9B7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C3B9B3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4DF97FE6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87B2133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05AFCA5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8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D9B1C1C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29233AB" w14:textId="3E13A9D1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6B225134" wp14:editId="1E8A9C65">
                      <wp:simplePos x="0" y="0"/>
                      <wp:positionH relativeFrom="column">
                        <wp:posOffset>334315</wp:posOffset>
                      </wp:positionH>
                      <wp:positionV relativeFrom="paragraph">
                        <wp:posOffset>52070</wp:posOffset>
                      </wp:positionV>
                      <wp:extent cx="64135" cy="64135"/>
                      <wp:effectExtent l="0" t="0" r="12065" b="12065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4F2680" id="Rectangle 53" o:spid="_x0000_s1026" style="position:absolute;margin-left:26.3pt;margin-top:4.1pt;width:5.05pt;height:5.0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1E921780" wp14:editId="13668335">
                      <wp:simplePos x="0" y="0"/>
                      <wp:positionH relativeFrom="column">
                        <wp:posOffset>190805</wp:posOffset>
                      </wp:positionH>
                      <wp:positionV relativeFrom="paragraph">
                        <wp:posOffset>86995</wp:posOffset>
                      </wp:positionV>
                      <wp:extent cx="320040" cy="0"/>
                      <wp:effectExtent l="0" t="0" r="0" b="0"/>
                      <wp:wrapNone/>
                      <wp:docPr id="52" name="Straight Connector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00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3EAD19" id="Straight Connector 52" o:spid="_x0000_s1026" style="position:absolute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pt,6.85pt" to="40.2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DD4E443" w14:textId="677CF8D2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4B45C092" w14:textId="55182761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4.2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53.0</w:t>
            </w:r>
          </w:p>
        </w:tc>
      </w:tr>
      <w:tr w:rsidR="00D3727E" w:rsidRPr="00697FE6" w14:paraId="55C0A8CA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7AC72BE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6794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0.1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A2A851D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C41762F" w14:textId="3A3270DF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659C5AA5" wp14:editId="64242E72">
                      <wp:simplePos x="0" y="0"/>
                      <wp:positionH relativeFrom="column">
                        <wp:posOffset>7315</wp:posOffset>
                      </wp:positionH>
                      <wp:positionV relativeFrom="paragraph">
                        <wp:posOffset>83820</wp:posOffset>
                      </wp:positionV>
                      <wp:extent cx="365760" cy="0"/>
                      <wp:effectExtent l="0" t="0" r="0" b="0"/>
                      <wp:wrapNone/>
                      <wp:docPr id="51" name="Straight Connector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33661F" id="Straight Connector 51" o:spid="_x0000_s1026" style="position:absolute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6pt,6.6pt" to="29.4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3A4E6148" wp14:editId="3C20EDF5">
                      <wp:simplePos x="0" y="0"/>
                      <wp:positionH relativeFrom="column">
                        <wp:posOffset>16858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CE0D3D" id="Rectangle 50" o:spid="_x0000_s1026" style="position:absolute;margin-left:13.25pt;margin-top:3.75pt;width:5.05pt;height:5.0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65FE24F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C67E" w14:textId="4547E67A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3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46.5</w:t>
            </w:r>
          </w:p>
        </w:tc>
      </w:tr>
      <w:tr w:rsidR="00D3727E" w:rsidRPr="00697FE6" w14:paraId="59E90863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B181F21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C171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4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813B1D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6996762" w14:textId="09E18E7C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6BF6CBDD" wp14:editId="45198000">
                      <wp:simplePos x="0" y="0"/>
                      <wp:positionH relativeFrom="column">
                        <wp:posOffset>226365</wp:posOffset>
                      </wp:positionH>
                      <wp:positionV relativeFrom="paragraph">
                        <wp:posOffset>85090</wp:posOffset>
                      </wp:positionV>
                      <wp:extent cx="457200" cy="0"/>
                      <wp:effectExtent l="0" t="0" r="0" b="0"/>
                      <wp:wrapNone/>
                      <wp:docPr id="49" name="Straight Connector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D28205" id="Straight Connector 49" o:spid="_x0000_s1026" style="position:absolute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.8pt,6.7pt" to="53.8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75F7CCC7" wp14:editId="608221BA">
                      <wp:simplePos x="0" y="0"/>
                      <wp:positionH relativeFrom="column">
                        <wp:posOffset>425120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7E4D39" id="Rectangle 48" o:spid="_x0000_s1026" style="position:absolute;margin-left:33.45pt;margin-top:3.8pt;width:5.05pt;height:5.0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ElKGAIAADw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61FE6E2" w14:textId="2F7A8232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91C22" w14:textId="28D544E3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7.3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60.7</w:t>
            </w:r>
          </w:p>
        </w:tc>
      </w:tr>
      <w:tr w:rsidR="00D3727E" w:rsidRPr="00697FE6" w14:paraId="6795A1D0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BF3951B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4EF8E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62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096DB5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668D697" w14:textId="53D39CD1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15E37F7A" wp14:editId="3CF8075D">
                      <wp:simplePos x="0" y="0"/>
                      <wp:positionH relativeFrom="column">
                        <wp:posOffset>339420</wp:posOffset>
                      </wp:positionH>
                      <wp:positionV relativeFrom="paragraph">
                        <wp:posOffset>86995</wp:posOffset>
                      </wp:positionV>
                      <wp:extent cx="502920" cy="0"/>
                      <wp:effectExtent l="0" t="0" r="0" b="0"/>
                      <wp:wrapNone/>
                      <wp:docPr id="46" name="Straight Connector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29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CFEF40" id="Straight Connector 46" o:spid="_x0000_s1026" style="position:absolute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.75pt,6.85pt" to="66.3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EFD5E16" w14:textId="475CF298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3E77D2EC" wp14:editId="20A8E82A">
                      <wp:simplePos x="0" y="0"/>
                      <wp:positionH relativeFrom="column">
                        <wp:posOffset>-49860</wp:posOffset>
                      </wp:positionH>
                      <wp:positionV relativeFrom="paragraph">
                        <wp:posOffset>50165</wp:posOffset>
                      </wp:positionV>
                      <wp:extent cx="64135" cy="64135"/>
                      <wp:effectExtent l="0" t="0" r="12065" b="12065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320E65" id="Rectangle 47" o:spid="_x0000_s1026" style="position:absolute;margin-left:-3.95pt;margin-top:3.95pt;width:5.05pt;height:5.0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zN2GQIAADw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35F4" w14:textId="2C63A6E9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7.8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73.8</w:t>
            </w:r>
          </w:p>
        </w:tc>
      </w:tr>
      <w:tr w:rsidR="00D3727E" w:rsidRPr="00697FE6" w14:paraId="1E72501A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26D9009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3AFE42D9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7574497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9EF32D0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87D4D3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2A0860B2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3727E" w:rsidRPr="00697FE6" w14:paraId="561BF7C3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277BB35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CAF577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4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DBC59AF" w14:textId="4384587B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539E39B2" wp14:editId="1558137F">
                      <wp:simplePos x="0" y="0"/>
                      <wp:positionH relativeFrom="column">
                        <wp:posOffset>160350</wp:posOffset>
                      </wp:positionH>
                      <wp:positionV relativeFrom="paragraph">
                        <wp:posOffset>51435</wp:posOffset>
                      </wp:positionV>
                      <wp:extent cx="64135" cy="64135"/>
                      <wp:effectExtent l="0" t="0" r="12065" b="12065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1CB31C" id="Rectangle 45" o:spid="_x0000_s1026" style="position:absolute;margin-left:12.65pt;margin-top:4.05pt;width:5.05pt;height:5.0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UOlGAIAADw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78183B5A" wp14:editId="6E915E8E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86995</wp:posOffset>
                      </wp:positionV>
                      <wp:extent cx="246888" cy="0"/>
                      <wp:effectExtent l="0" t="0" r="0" b="0"/>
                      <wp:wrapNone/>
                      <wp:docPr id="44" name="Straight Con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88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49565D" id="Straight Connector 44" o:spid="_x0000_s1026" style="position:absolute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55pt,6.85pt" to="24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DC97167" w14:textId="2FA721CD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4106CBC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5284CEC" w14:textId="5485DCF2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1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8.4</w:t>
            </w:r>
          </w:p>
        </w:tc>
      </w:tr>
      <w:tr w:rsidR="00D3727E" w:rsidRPr="00697FE6" w14:paraId="626F6C4C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9FCE19D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8768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2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48285F0" w14:textId="6261CC99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54A9D5CB" wp14:editId="555E2AB2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84455</wp:posOffset>
                      </wp:positionV>
                      <wp:extent cx="201168" cy="0"/>
                      <wp:effectExtent l="0" t="0" r="0" b="0"/>
                      <wp:wrapNone/>
                      <wp:docPr id="43" name="Straight Connector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116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5926FC" id="Straight Connector 43" o:spid="_x0000_s1026" style="position:absolute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6pt,6.65pt" to="19.4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127BAE61" wp14:editId="5CF3019E">
                      <wp:simplePos x="0" y="0"/>
                      <wp:positionH relativeFrom="column">
                        <wp:posOffset>11270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FD635" id="Rectangle 42" o:spid="_x0000_s1026" style="position:absolute;margin-left:8.85pt;margin-top:3.85pt;width:5.05pt;height:5.0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hpiGQIAADw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E5903E8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7F7AC3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62752" w14:textId="1F0252AE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07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7.5</w:t>
            </w:r>
          </w:p>
        </w:tc>
      </w:tr>
      <w:tr w:rsidR="00D3727E" w:rsidRPr="00697FE6" w14:paraId="101F348B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79A9505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D06EF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12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68FBD77" w14:textId="4564A9F8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2DDD8CB7" wp14:editId="15D8D4BD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76200</wp:posOffset>
                      </wp:positionV>
                      <wp:extent cx="228600" cy="0"/>
                      <wp:effectExtent l="0" t="0" r="0" b="0"/>
                      <wp:wrapNone/>
                      <wp:docPr id="41" name="Straight Connector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5CE380" id="Straight Connector 41" o:spid="_x0000_s1026" style="position:absolute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7pt,6pt" to="20.7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276C1B47" wp14:editId="0B879564">
                      <wp:simplePos x="0" y="0"/>
                      <wp:positionH relativeFrom="column">
                        <wp:posOffset>12286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D1D5DD" id="Rectangle 40" o:spid="_x0000_s1026" style="position:absolute;margin-left:9.65pt;margin-top:3.6pt;width:5.05pt;height:5.0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GqxGAIAADw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3645261" w14:textId="7E92160B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AB9060B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98D50" w14:textId="7725BFCC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07.7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8.1</w:t>
            </w:r>
          </w:p>
        </w:tc>
      </w:tr>
      <w:tr w:rsidR="00D3727E" w:rsidRPr="00697FE6" w14:paraId="57617735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82F835A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F3644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2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AB19ECE" w14:textId="5417410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795F419D" wp14:editId="2C9D65C8">
                      <wp:simplePos x="0" y="0"/>
                      <wp:positionH relativeFrom="column">
                        <wp:posOffset>324180</wp:posOffset>
                      </wp:positionH>
                      <wp:positionV relativeFrom="paragraph">
                        <wp:posOffset>91440</wp:posOffset>
                      </wp:positionV>
                      <wp:extent cx="548640" cy="0"/>
                      <wp:effectExtent l="0" t="0" r="0" b="0"/>
                      <wp:wrapNone/>
                      <wp:docPr id="39" name="Straight Connector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660A31" id="Straight Connector 39" o:spid="_x0000_s1026" style="position:absolute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.55pt,7.2pt" to="68.7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B25FEFB" w14:textId="16BFB88A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56652789" wp14:editId="4CD48CF5">
                      <wp:simplePos x="0" y="0"/>
                      <wp:positionH relativeFrom="column">
                        <wp:posOffset>-38506</wp:posOffset>
                      </wp:positionH>
                      <wp:positionV relativeFrom="paragraph">
                        <wp:posOffset>55245</wp:posOffset>
                      </wp:positionV>
                      <wp:extent cx="64135" cy="64135"/>
                      <wp:effectExtent l="0" t="0" r="12065" b="1206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6D6BF" id="Rectangle 38" o:spid="_x0000_s1026" style="position:absolute;margin-left:-3.05pt;margin-top:4.35pt;width:5.05pt;height:5.0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BB3BB39" w14:textId="1A3A9B75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263F5" w14:textId="5A47F1F3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20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45.6</w:t>
            </w:r>
          </w:p>
        </w:tc>
      </w:tr>
      <w:tr w:rsidR="00D3727E" w:rsidRPr="00697FE6" w14:paraId="71D47C5A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12717DA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5-year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81015C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C215A2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68B52D2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9F509EB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88A6F15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3727E" w:rsidRPr="00697FE6" w14:paraId="6A5407C9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FB36F1E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Overall</w:t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18DB6D05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9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4F21C1A" w14:textId="2E4A0D4D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059F1CD5" wp14:editId="25B56525">
                      <wp:simplePos x="0" y="0"/>
                      <wp:positionH relativeFrom="column">
                        <wp:posOffset>-3505</wp:posOffset>
                      </wp:positionH>
                      <wp:positionV relativeFrom="paragraph">
                        <wp:posOffset>83185</wp:posOffset>
                      </wp:positionV>
                      <wp:extent cx="237490" cy="0"/>
                      <wp:effectExtent l="0" t="0" r="0" b="0"/>
                      <wp:wrapNone/>
                      <wp:docPr id="36" name="Straight Connector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74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3412E7" id="Straight Connector 36" o:spid="_x0000_s1026" style="position:absolute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pt,6.55pt" to="18.4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01AA8439" wp14:editId="69ED1757">
                      <wp:simplePos x="0" y="0"/>
                      <wp:positionH relativeFrom="column">
                        <wp:posOffset>84379</wp:posOffset>
                      </wp:positionH>
                      <wp:positionV relativeFrom="paragraph">
                        <wp:posOffset>46355</wp:posOffset>
                      </wp:positionV>
                      <wp:extent cx="64135" cy="64135"/>
                      <wp:effectExtent l="0" t="0" r="12065" b="1206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445025" id="Rectangle 37" o:spid="_x0000_s1026" style="position:absolute;margin-left:6.65pt;margin-top:3.65pt;width:5.05pt;height:5.0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72CEFA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1F1D9B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56392BD9" w14:textId="1D861A65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05.6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4.6</w:t>
            </w:r>
          </w:p>
        </w:tc>
      </w:tr>
      <w:tr w:rsidR="00D3727E" w:rsidRPr="00697FE6" w14:paraId="08AF9C4F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4BB8FB3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I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1DB55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4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4482EEF" w14:textId="3F84D128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4421CB9B" wp14:editId="0F6C3E7C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78740</wp:posOffset>
                      </wp:positionV>
                      <wp:extent cx="182880" cy="0"/>
                      <wp:effectExtent l="0" t="0" r="0" b="0"/>
                      <wp:wrapNone/>
                      <wp:docPr id="35" name="Straight Con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A6BCFA" id="Straight Connector 35" o:spid="_x0000_s1026" style="position:absolute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45pt,6.2pt" to="9.9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5F8CDAEE" wp14:editId="6558CBAA">
                      <wp:simplePos x="0" y="0"/>
                      <wp:positionH relativeFrom="column">
                        <wp:posOffset>-33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3F1747" id="Rectangle 34" o:spid="_x0000_s1026" style="position:absolute;margin-left:-.05pt;margin-top:3.85pt;width:5.05pt;height:5.0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03D659C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E6FE2E6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5604122" w14:textId="2FDCF85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00.7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4.8</w:t>
            </w:r>
          </w:p>
        </w:tc>
      </w:tr>
      <w:tr w:rsidR="00D3727E" w:rsidRPr="00697FE6" w14:paraId="008F7215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40C25FD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P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F6D3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8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F70C6C1" w14:textId="7946DEBF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59748726" wp14:editId="6D09EAC2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86360</wp:posOffset>
                      </wp:positionV>
                      <wp:extent cx="246888" cy="0"/>
                      <wp:effectExtent l="0" t="0" r="0" b="0"/>
                      <wp:wrapNone/>
                      <wp:docPr id="32" name="Straight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88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0F58B7" id="Straight Connector 32" o:spid="_x0000_s1026" style="position:absolute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5pt,6.8pt" to="17.9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39B7C104" wp14:editId="19BEA579">
                      <wp:simplePos x="0" y="0"/>
                      <wp:positionH relativeFrom="column">
                        <wp:posOffset>70155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4280F" id="Rectangle 33" o:spid="_x0000_s1026" style="position:absolute;margin-left:5.5pt;margin-top:3.6pt;width:5.05pt;height:5.05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485CC9B" w14:textId="376A04CC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C071EC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bottom"/>
          </w:tcPr>
          <w:p w14:paraId="7834117A" w14:textId="08DFAC55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03.9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14.4</w:t>
            </w:r>
          </w:p>
        </w:tc>
      </w:tr>
      <w:tr w:rsidR="00D3727E" w:rsidRPr="00697FE6" w14:paraId="7B0C15F4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A182D61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  <w:t>DCC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4348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32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59B047A" w14:textId="7A8E29E8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6671AEB2" wp14:editId="75056C44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74295</wp:posOffset>
                      </wp:positionV>
                      <wp:extent cx="576072" cy="0"/>
                      <wp:effectExtent l="0" t="0" r="0" b="0"/>
                      <wp:wrapNone/>
                      <wp:docPr id="31" name="Straight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6072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3F9E27" id="Straight Connector 31" o:spid="_x0000_s1026" style="position:absolute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.85pt,5.85pt" to="71.2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70779E9" w14:textId="5C59C2AC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3247C01A" wp14:editId="2E0770D8">
                      <wp:simplePos x="0" y="0"/>
                      <wp:positionH relativeFrom="column">
                        <wp:posOffset>-27610</wp:posOffset>
                      </wp:positionH>
                      <wp:positionV relativeFrom="paragraph">
                        <wp:posOffset>38735</wp:posOffset>
                      </wp:positionV>
                      <wp:extent cx="64135" cy="64135"/>
                      <wp:effectExtent l="0" t="0" r="12065" b="1206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17D957" id="Rectangle 30" o:spid="_x0000_s1026" style="position:absolute;margin-left:-2.15pt;margin-top:3.05pt;width:5.05pt;height:5.0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4DCC55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48AC74A" w14:textId="2A3E51F4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20.4</w:t>
            </w:r>
            <w:r w:rsidR="00AA4C71">
              <w:rPr>
                <w:rFonts w:ascii="Times New Roman" w:hAnsi="Times New Roman" w:cs="Times New Roman"/>
                <w:szCs w:val="22"/>
              </w:rPr>
              <w:t>-</w:t>
            </w:r>
            <w:r w:rsidRPr="00D3727E">
              <w:rPr>
                <w:rFonts w:ascii="Times New Roman" w:hAnsi="Times New Roman" w:cs="Times New Roman"/>
                <w:szCs w:val="22"/>
              </w:rPr>
              <w:t>45.6</w:t>
            </w:r>
          </w:p>
        </w:tc>
      </w:tr>
      <w:tr w:rsidR="00D3727E" w:rsidRPr="00697FE6" w14:paraId="4CB681FA" w14:textId="77777777" w:rsidTr="00D3727E">
        <w:trPr>
          <w:gridAfter w:val="1"/>
          <w:wAfter w:w="8" w:type="dxa"/>
          <w:trHeight w:val="74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9B33B10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ab/>
            </w:r>
          </w:p>
        </w:tc>
        <w:tc>
          <w:tcPr>
            <w:tcW w:w="171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3355C7C3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CDD5189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518E02D5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500F8E3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FCF3F26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3727E" w:rsidRPr="00697FE6" w14:paraId="1C2F05CB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0A52053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140" w:lineRule="exac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6" w:type="dxa"/>
            <w:gridSpan w:val="2"/>
            <w:shd w:val="clear" w:color="auto" w:fill="auto"/>
          </w:tcPr>
          <w:p w14:paraId="0B5C8B08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84E63CE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14:paraId="7257D4FD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E92D131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701233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left w:val="single" w:sz="8" w:space="0" w:color="auto"/>
            </w:tcBorders>
            <w:shd w:val="clear" w:color="auto" w:fill="auto"/>
          </w:tcPr>
          <w:p w14:paraId="537720B8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27E" w:rsidRPr="00697FE6" w14:paraId="0B6D2BA1" w14:textId="77777777" w:rsidTr="00D3727E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2FDF325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8" w:type="dxa"/>
            <w:shd w:val="clear" w:color="auto" w:fill="auto"/>
          </w:tcPr>
          <w:p w14:paraId="1DD1605E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10" w:type="dxa"/>
            <w:gridSpan w:val="7"/>
            <w:shd w:val="clear" w:color="auto" w:fill="auto"/>
          </w:tcPr>
          <w:p w14:paraId="046AACA0" w14:textId="19AF0A64" w:rsidR="00D3727E" w:rsidRPr="00D3727E" w:rsidRDefault="00D3727E" w:rsidP="00F503A8">
            <w:pPr>
              <w:tabs>
                <w:tab w:val="left" w:pos="1065"/>
                <w:tab w:val="left" w:pos="2055"/>
                <w:tab w:val="left" w:pos="304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 xml:space="preserve">             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3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 60</w:t>
            </w:r>
            <w:r w:rsidRPr="00D3727E">
              <w:rPr>
                <w:rFonts w:ascii="Times New Roman" w:hAnsi="Times New Roman" w:cs="Times New Roman"/>
                <w:szCs w:val="22"/>
              </w:rPr>
              <w:tab/>
              <w:t xml:space="preserve">           90</w:t>
            </w:r>
          </w:p>
        </w:tc>
      </w:tr>
      <w:tr w:rsidR="00D3727E" w:rsidRPr="00697FE6" w14:paraId="5B6259F6" w14:textId="77777777" w:rsidTr="00D3727E">
        <w:trPr>
          <w:gridAfter w:val="1"/>
          <w:wAfter w:w="8" w:type="dxa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62F671F" w14:textId="77777777" w:rsidR="00D3727E" w:rsidRPr="00D3727E" w:rsidRDefault="00D3727E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8" w:type="dxa"/>
            <w:shd w:val="clear" w:color="auto" w:fill="auto"/>
          </w:tcPr>
          <w:p w14:paraId="32C9D115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2" w:type="dxa"/>
            <w:gridSpan w:val="2"/>
            <w:shd w:val="clear" w:color="auto" w:fill="auto"/>
          </w:tcPr>
          <w:p w14:paraId="0366F264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88" w:type="dxa"/>
            <w:gridSpan w:val="3"/>
            <w:shd w:val="clear" w:color="auto" w:fill="auto"/>
          </w:tcPr>
          <w:p w14:paraId="1F6D9F0D" w14:textId="77777777" w:rsidR="00D3727E" w:rsidRPr="00D3727E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ind w:left="-120" w:right="-80"/>
              <w:jc w:val="center"/>
              <w:rPr>
                <w:rFonts w:ascii="Times New Roman" w:hAnsi="Times New Roman" w:cs="Times New Roman"/>
                <w:szCs w:val="22"/>
              </w:rPr>
            </w:pPr>
            <w:r w:rsidRPr="00D3727E">
              <w:rPr>
                <w:rFonts w:ascii="Times New Roman" w:hAnsi="Times New Roman" w:cs="Times New Roman"/>
                <w:szCs w:val="22"/>
              </w:rPr>
              <w:t>Survival rate</w:t>
            </w:r>
          </w:p>
        </w:tc>
        <w:tc>
          <w:tcPr>
            <w:tcW w:w="1242" w:type="dxa"/>
            <w:shd w:val="clear" w:color="auto" w:fill="auto"/>
          </w:tcPr>
          <w:p w14:paraId="4B7B7C74" w14:textId="77777777" w:rsidR="00D3727E" w:rsidRPr="00697FE6" w:rsidRDefault="00D3727E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221AD1" w14:textId="7906908A" w:rsidR="003F57DE" w:rsidRPr="00697FE6" w:rsidRDefault="00B968A8" w:rsidP="003F57DE">
      <w:pPr>
        <w:spacing w:before="12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F92291" w:rsidRPr="00AA4C71">
        <w:rPr>
          <w:rFonts w:ascii="Times New Roman" w:hAnsi="Times New Roman" w:cs="Times New Roman"/>
          <w:sz w:val="24"/>
          <w:szCs w:val="24"/>
        </w:rPr>
        <w:t>5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3F57DE" w:rsidRPr="00AA4C71">
        <w:rPr>
          <w:rFonts w:ascii="Times New Roman" w:hAnsi="Times New Roman" w:cs="Times New Roman"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  <w:szCs w:val="24"/>
        </w:rPr>
        <w:t>One-year, three-year, and five-year survival rate of CCA according to anatomical classification separated by stage of CCA</w:t>
      </w:r>
      <w:r w:rsidR="00075538">
        <w:rPr>
          <w:rFonts w:ascii="Times New Roman" w:hAnsi="Times New Roman" w:cs="Times New Roman"/>
          <w:sz w:val="24"/>
          <w:szCs w:val="24"/>
        </w:rPr>
        <w:t xml:space="preserve">. </w:t>
      </w:r>
      <w:r w:rsidR="00075538">
        <w:rPr>
          <w:rFonts w:ascii="Times New Roman" w:hAnsi="Times New Roman" w:cs="Times New Roman"/>
          <w:sz w:val="24"/>
        </w:rPr>
        <w:t>CCA: Cholangiocarcinoma</w:t>
      </w:r>
      <w:r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</w:t>
      </w:r>
      <w:r w:rsidR="00075538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ICCA: Intrahepatic CCA</w:t>
      </w:r>
      <w:r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PCCA: Perihilar CCA</w:t>
      </w:r>
      <w:r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DCCA: Distal CCA.</w:t>
      </w:r>
    </w:p>
    <w:p w14:paraId="6E301FEE" w14:textId="4962784A" w:rsidR="003F57DE" w:rsidRPr="00697FE6" w:rsidRDefault="003F57DE" w:rsidP="003F57DE">
      <w:pPr>
        <w:spacing w:after="0" w:line="480" w:lineRule="auto"/>
        <w:ind w:right="113"/>
        <w:jc w:val="both"/>
        <w:outlineLvl w:val="0"/>
        <w:rPr>
          <w:rFonts w:ascii="Times New Roman" w:hAnsi="Times New Roman" w:cs="Cordia New"/>
          <w:sz w:val="24"/>
          <w:szCs w:val="24"/>
        </w:rPr>
      </w:pPr>
    </w:p>
    <w:p w14:paraId="61AD88DF" w14:textId="5968B29E" w:rsidR="004F579D" w:rsidRPr="00697FE6" w:rsidRDefault="004F579D" w:rsidP="003F57DE">
      <w:pPr>
        <w:spacing w:after="0" w:line="480" w:lineRule="auto"/>
        <w:ind w:right="113"/>
        <w:jc w:val="both"/>
        <w:outlineLvl w:val="0"/>
        <w:rPr>
          <w:rFonts w:ascii="Times New Roman" w:hAnsi="Times New Roman" w:cs="Cordia New"/>
          <w:sz w:val="24"/>
          <w:szCs w:val="24"/>
        </w:rPr>
      </w:pPr>
    </w:p>
    <w:p w14:paraId="20994EE9" w14:textId="34750F9F" w:rsidR="004F579D" w:rsidRPr="00697FE6" w:rsidRDefault="004F579D" w:rsidP="003F57DE">
      <w:pPr>
        <w:spacing w:after="0" w:line="480" w:lineRule="auto"/>
        <w:ind w:right="113"/>
        <w:jc w:val="both"/>
        <w:outlineLvl w:val="0"/>
        <w:rPr>
          <w:rFonts w:ascii="Times New Roman" w:hAnsi="Times New Roman" w:cs="Cordia New"/>
          <w:sz w:val="24"/>
          <w:szCs w:val="24"/>
        </w:rPr>
      </w:pPr>
    </w:p>
    <w:p w14:paraId="09E50B79" w14:textId="32F5EA17" w:rsidR="004F579D" w:rsidRPr="00697FE6" w:rsidRDefault="004F579D" w:rsidP="003F57DE">
      <w:pPr>
        <w:spacing w:after="0" w:line="480" w:lineRule="auto"/>
        <w:ind w:right="113"/>
        <w:jc w:val="both"/>
        <w:outlineLvl w:val="0"/>
        <w:rPr>
          <w:rFonts w:ascii="Times New Roman" w:hAnsi="Times New Roman" w:cs="Cordia New"/>
          <w:sz w:val="24"/>
          <w:szCs w:val="24"/>
        </w:rPr>
      </w:pPr>
    </w:p>
    <w:p w14:paraId="1F2232A0" w14:textId="7DFCD56D" w:rsidR="004F579D" w:rsidRPr="00697FE6" w:rsidRDefault="004F579D" w:rsidP="003F57DE">
      <w:pPr>
        <w:spacing w:after="0" w:line="480" w:lineRule="auto"/>
        <w:ind w:right="113"/>
        <w:jc w:val="both"/>
        <w:outlineLvl w:val="0"/>
        <w:rPr>
          <w:rFonts w:ascii="Times New Roman" w:hAnsi="Times New Roman" w:cs="Cordia New"/>
          <w:sz w:val="24"/>
          <w:szCs w:val="24"/>
        </w:rPr>
      </w:pPr>
    </w:p>
    <w:tbl>
      <w:tblPr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638"/>
        <w:gridCol w:w="528"/>
        <w:gridCol w:w="364"/>
        <w:gridCol w:w="984"/>
        <w:gridCol w:w="1024"/>
        <w:gridCol w:w="980"/>
        <w:gridCol w:w="1332"/>
      </w:tblGrid>
      <w:tr w:rsidR="00272730" w:rsidRPr="00697FE6" w14:paraId="3C7F3F56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E5946A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ind w:right="-7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bination of anatomical and morphological classification</w:t>
            </w:r>
          </w:p>
        </w:tc>
        <w:tc>
          <w:tcPr>
            <w:tcW w:w="1530" w:type="dxa"/>
            <w:gridSpan w:val="3"/>
            <w:shd w:val="clear" w:color="auto" w:fill="auto"/>
            <w:vAlign w:val="center"/>
          </w:tcPr>
          <w:p w14:paraId="56350B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 rat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BF5465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1B984AEE" w14:textId="77777777" w:rsidR="00272730" w:rsidRPr="00697FE6" w:rsidRDefault="00272730" w:rsidP="00F503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72730" w:rsidRPr="00697FE6" w14:paraId="1639F8C7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8ADACE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stage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70A79B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7ED368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252B8D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A8995B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2B41CBF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70822A30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909B96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A557F3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CFDD34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09ECEB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76C20D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7A35797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69F75AEF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C9970C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619B94A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8A31FF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50F0BC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D435CC1" w14:textId="2668374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0D2BFDA4" wp14:editId="7B37CAB3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52070</wp:posOffset>
                      </wp:positionV>
                      <wp:extent cx="64135" cy="64135"/>
                      <wp:effectExtent l="13970" t="13970" r="7620" b="7620"/>
                      <wp:wrapNone/>
                      <wp:docPr id="220" name="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0EA3B5" id="Rectangle 220" o:spid="_x0000_s1026" style="position:absolute;margin-left:14pt;margin-top:4.1pt;width:5.05pt;height:5.0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6BAE2530" wp14:editId="70C5F7A1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86995</wp:posOffset>
                      </wp:positionV>
                      <wp:extent cx="320040" cy="0"/>
                      <wp:effectExtent l="13335" t="10795" r="9525" b="8255"/>
                      <wp:wrapNone/>
                      <wp:docPr id="219" name="Straight Connector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00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236FE0" id="Straight Connector 219" o:spid="_x0000_s1026" style="position:absolute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2pt,6.85pt" to="29.4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1332" w:type="dxa"/>
            <w:shd w:val="clear" w:color="auto" w:fill="auto"/>
          </w:tcPr>
          <w:p w14:paraId="1C4A504D" w14:textId="6A3681A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</w:tr>
      <w:tr w:rsidR="00272730" w:rsidRPr="00697FE6" w14:paraId="13C4E924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1686F2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4FB5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C5B3D0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34027A1" w14:textId="009E4F4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F3D246D" w14:textId="5BC3165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25A2A3CC" wp14:editId="6E02B8E3">
                      <wp:simplePos x="0" y="0"/>
                      <wp:positionH relativeFrom="column">
                        <wp:posOffset>10193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217" name="Rectangle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067077" id="Rectangle 217" o:spid="_x0000_s1026" style="position:absolute;margin-left:8.05pt;margin-top:3.75pt;width:5.05pt;height:5.0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BcGgIAAD4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12D58D83" wp14:editId="663D1452">
                      <wp:simplePos x="0" y="0"/>
                      <wp:positionH relativeFrom="column">
                        <wp:posOffset>-7315</wp:posOffset>
                      </wp:positionH>
                      <wp:positionV relativeFrom="paragraph">
                        <wp:posOffset>83820</wp:posOffset>
                      </wp:positionV>
                      <wp:extent cx="301625" cy="0"/>
                      <wp:effectExtent l="0" t="0" r="0" b="0"/>
                      <wp:wrapNone/>
                      <wp:docPr id="218" name="Straight Connector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162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9D386E" id="Straight Connector 218" o:spid="_x0000_s1026" style="position:absolute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6pt,6.6pt" to="23.1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5ABD" w14:textId="5FEFCCF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</w:tr>
      <w:tr w:rsidR="00272730" w:rsidRPr="00697FE6" w14:paraId="569E2A5D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430D3D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10E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6CAEB9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1BD0E3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CD758AD" w14:textId="21221B1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6B728E57" wp14:editId="153AA1AF">
                      <wp:simplePos x="0" y="0"/>
                      <wp:positionH relativeFrom="column">
                        <wp:posOffset>150825</wp:posOffset>
                      </wp:positionH>
                      <wp:positionV relativeFrom="paragraph">
                        <wp:posOffset>85090</wp:posOffset>
                      </wp:positionV>
                      <wp:extent cx="548640" cy="0"/>
                      <wp:effectExtent l="0" t="0" r="0" b="0"/>
                      <wp:wrapNone/>
                      <wp:docPr id="216" name="Straight Connector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450443" id="Straight Connector 216" o:spid="_x0000_s1026" style="position:absolute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.9pt,6.7pt" to="55.1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24CB9984" wp14:editId="347642C2">
                      <wp:simplePos x="0" y="0"/>
                      <wp:positionH relativeFrom="column">
                        <wp:posOffset>534365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215" name="Rectangle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186115" id="Rectangle 215" o:spid="_x0000_s1026" style="position:absolute;margin-left:42.1pt;margin-top:3.8pt;width:5.05pt;height:5.0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23U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D8FD" w14:textId="0F90699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</w:tr>
      <w:tr w:rsidR="00272730" w:rsidRPr="00697FE6" w14:paraId="5B882294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CCC246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9B74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7CA28D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18DA37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1C4BA2A" w14:textId="722C90B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31CD24D0" wp14:editId="61893A6F">
                      <wp:simplePos x="0" y="0"/>
                      <wp:positionH relativeFrom="column">
                        <wp:posOffset>529260</wp:posOffset>
                      </wp:positionH>
                      <wp:positionV relativeFrom="paragraph">
                        <wp:posOffset>50165</wp:posOffset>
                      </wp:positionV>
                      <wp:extent cx="64135" cy="64135"/>
                      <wp:effectExtent l="0" t="0" r="12065" b="12065"/>
                      <wp:wrapNone/>
                      <wp:docPr id="214" name="Rectangle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2A56A8" id="Rectangle 214" o:spid="_x0000_s1026" style="position:absolute;margin-left:41.65pt;margin-top:3.95pt;width:5.05pt;height:5.0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AuQ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2609FA75" wp14:editId="5A082A03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86995</wp:posOffset>
                      </wp:positionV>
                      <wp:extent cx="484505" cy="0"/>
                      <wp:effectExtent l="8255" t="10795" r="12065" b="8255"/>
                      <wp:wrapNone/>
                      <wp:docPr id="213" name="Straight Connector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4505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FA1BE4" id="Straight Connector 213" o:spid="_x0000_s1026" style="position:absolute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.8pt,6.85pt" to="53.9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69DFF" w14:textId="49C2DE4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</w:tr>
      <w:tr w:rsidR="00272730" w:rsidRPr="00697FE6" w14:paraId="6B2AA10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0A36F52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6509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FED90B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7D64FC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3BEF96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1DCA6" w14:textId="3B4F2703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0B65EFE7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D7133E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D44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FF27499" w14:textId="1BBE458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67DA2B80" wp14:editId="33E30910">
                      <wp:simplePos x="0" y="0"/>
                      <wp:positionH relativeFrom="column">
                        <wp:posOffset>351460</wp:posOffset>
                      </wp:positionH>
                      <wp:positionV relativeFrom="paragraph">
                        <wp:posOffset>83820</wp:posOffset>
                      </wp:positionV>
                      <wp:extent cx="1645920" cy="0"/>
                      <wp:effectExtent l="0" t="0" r="0" b="0"/>
                      <wp:wrapNone/>
                      <wp:docPr id="212" name="Straight Connector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459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0E8A41" id="Straight Connector 212" o:spid="_x0000_s1026" style="position:absolute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65pt,6.6pt" to="157.2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36FCC08" w14:textId="27F922F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2F2F617" w14:textId="757F99D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37C3B4E7" wp14:editId="480DC3E2">
                      <wp:simplePos x="0" y="0"/>
                      <wp:positionH relativeFrom="column">
                        <wp:posOffset>30068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211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35B0D3" id="Rectangle 211" o:spid="_x0000_s1026" style="position:absolute;margin-left:23.7pt;margin-top:3.75pt;width:5.05pt;height:5.0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D07B" w14:textId="03F8633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</w:tr>
      <w:tr w:rsidR="00272730" w:rsidRPr="00697FE6" w14:paraId="04A6BE8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0B1361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4F5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3AAC96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9FE333D" w14:textId="1C66BAD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800806E" w14:textId="1BC8E5D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69FFCEDE" wp14:editId="3DF4BC86">
                      <wp:simplePos x="0" y="0"/>
                      <wp:positionH relativeFrom="column">
                        <wp:posOffset>-20625</wp:posOffset>
                      </wp:positionH>
                      <wp:positionV relativeFrom="paragraph">
                        <wp:posOffset>85090</wp:posOffset>
                      </wp:positionV>
                      <wp:extent cx="457200" cy="0"/>
                      <wp:effectExtent l="0" t="0" r="0" b="0"/>
                      <wp:wrapNone/>
                      <wp:docPr id="210" name="Straight Connector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4BF907" id="Straight Connector 210" o:spid="_x0000_s1026" style="position:absolute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6pt,6.7pt" to="34.4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15B00965" wp14:editId="05259065">
                      <wp:simplePos x="0" y="0"/>
                      <wp:positionH relativeFrom="column">
                        <wp:posOffset>184455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209" name="Rectangle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DC76BB" id="Rectangle 209" o:spid="_x0000_s1026" style="position:absolute;margin-left:14.5pt;margin-top:3.8pt;width:5.05pt;height:5.05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BCA8F" w14:textId="71EBC27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  <w:tr w:rsidR="00272730" w:rsidRPr="00697FE6" w14:paraId="5A7D79D4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BE8B83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524B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4FE3BE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84CC1F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3BA11A6" w14:textId="585B99F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1D652D01" wp14:editId="380E0758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86995</wp:posOffset>
                      </wp:positionV>
                      <wp:extent cx="548640" cy="0"/>
                      <wp:effectExtent l="0" t="0" r="0" b="0"/>
                      <wp:wrapNone/>
                      <wp:docPr id="208" name="Straight Connector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EFDE5C" id="Straight Connector 208" o:spid="_x0000_s1026" style="position:absolute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7pt,6.85pt" to="57.9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602220FC" wp14:editId="4D2D8B1E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46685</wp:posOffset>
                      </wp:positionV>
                      <wp:extent cx="64135" cy="64135"/>
                      <wp:effectExtent l="0" t="0" r="12065" b="12065"/>
                      <wp:wrapNone/>
                      <wp:docPr id="221" name="Rectangle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9E229" id="Rectangle 221" o:spid="_x0000_s1026" style="position:absolute;margin-left:41.15pt;margin-top:3.7pt;width:5.05pt;height:5.0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3DCE1" w14:textId="4FE3C3C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272730" w:rsidRPr="00697FE6" w14:paraId="0E870CD1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AB7AEE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0A55A" w14:textId="07C5773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F64501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660D5C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BF5E3D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CA48" w14:textId="02C46642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1DB16166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E036D8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D14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2865B76" w14:textId="3718CA6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4D7C3383" wp14:editId="684D3764">
                      <wp:simplePos x="0" y="0"/>
                      <wp:positionH relativeFrom="column">
                        <wp:posOffset>202895</wp:posOffset>
                      </wp:positionH>
                      <wp:positionV relativeFrom="paragraph">
                        <wp:posOffset>83820</wp:posOffset>
                      </wp:positionV>
                      <wp:extent cx="1371600" cy="0"/>
                      <wp:effectExtent l="0" t="0" r="0" b="0"/>
                      <wp:wrapNone/>
                      <wp:docPr id="207" name="Straight Connector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C57AAD" id="Straight Connector 207" o:spid="_x0000_s1026" style="position:absolute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pt,6.6pt" to="124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76F8E92" w14:textId="4034727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30D1129D" wp14:editId="472DB4F3">
                      <wp:simplePos x="0" y="0"/>
                      <wp:positionH relativeFrom="column">
                        <wp:posOffset>35336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206" name="Rectangl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5B3200" id="Rectangle 206" o:spid="_x0000_s1026" style="position:absolute;margin-left:27.8pt;margin-top:3.75pt;width:5.05pt;height:5.05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1O2Gg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DBD1C34" w14:textId="52F5731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FD454" w14:textId="1278A23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</w:tr>
      <w:tr w:rsidR="00272730" w:rsidRPr="00697FE6" w14:paraId="2E84A91A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8F2597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561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7F011A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FE16212" w14:textId="419F5CA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5FC3EBB2" wp14:editId="543AB8CA">
                      <wp:simplePos x="0" y="0"/>
                      <wp:positionH relativeFrom="column">
                        <wp:posOffset>173660</wp:posOffset>
                      </wp:positionH>
                      <wp:positionV relativeFrom="paragraph">
                        <wp:posOffset>76835</wp:posOffset>
                      </wp:positionV>
                      <wp:extent cx="1188720" cy="0"/>
                      <wp:effectExtent l="0" t="0" r="0" b="0"/>
                      <wp:wrapNone/>
                      <wp:docPr id="205" name="Straight Connector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91E93A" id="Straight Connector 205" o:spid="_x0000_s1026" style="position:absolute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65pt,6.05pt" to="107.25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47C2DE0" w14:textId="223C65F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7A36039F" wp14:editId="4F66CA26">
                      <wp:simplePos x="0" y="0"/>
                      <wp:positionH relativeFrom="column">
                        <wp:posOffset>272745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204" name="Rectangle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51D88B" id="Rectangle 204" o:spid="_x0000_s1026" style="position:absolute;margin-left:21.5pt;margin-top:3.8pt;width:5.05pt;height:5.0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J4+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89BF9" w14:textId="1556D33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272730" w:rsidRPr="00697FE6" w14:paraId="61A0B4BB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25817D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1455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EEDF77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A3A85FC" w14:textId="050A25C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0535E38D" wp14:editId="13128C9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6995</wp:posOffset>
                      </wp:positionV>
                      <wp:extent cx="1325880" cy="0"/>
                      <wp:effectExtent l="0" t="0" r="0" b="0"/>
                      <wp:wrapNone/>
                      <wp:docPr id="203" name="Straight Connector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258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81EB4A" id="Straight Connector 203" o:spid="_x0000_s1026" style="position:absolute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5pt,6.85pt" to="104.0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2330FE1" w14:textId="7B82766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7F674434" wp14:editId="5AC1DD95">
                      <wp:simplePos x="0" y="0"/>
                      <wp:positionH relativeFrom="column">
                        <wp:posOffset>127330</wp:posOffset>
                      </wp:positionH>
                      <wp:positionV relativeFrom="paragraph">
                        <wp:posOffset>50165</wp:posOffset>
                      </wp:positionV>
                      <wp:extent cx="64135" cy="64135"/>
                      <wp:effectExtent l="0" t="0" r="12065" b="12065"/>
                      <wp:wrapNone/>
                      <wp:docPr id="202" name="Rectangle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E9C135" id="Rectangle 202" o:spid="_x0000_s1026" style="position:absolute;margin-left:10.05pt;margin-top:3.95pt;width:5.05pt;height:5.0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03D4" w14:textId="5FE6B9C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</w:tr>
      <w:tr w:rsidR="00272730" w:rsidRPr="00697FE6" w14:paraId="4F0BFA00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D42462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26C2DF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B2D04B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91A0CF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76F18B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1C143A4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33A63957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982ADC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1DAF4D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7EFB41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1DBF9F8" w14:textId="1379DF4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06DDC681" wp14:editId="30D4454F">
                      <wp:simplePos x="0" y="0"/>
                      <wp:positionH relativeFrom="column">
                        <wp:posOffset>389255</wp:posOffset>
                      </wp:positionH>
                      <wp:positionV relativeFrom="paragraph">
                        <wp:posOffset>86995</wp:posOffset>
                      </wp:positionV>
                      <wp:extent cx="365760" cy="0"/>
                      <wp:effectExtent l="0" t="0" r="0" b="0"/>
                      <wp:wrapNone/>
                      <wp:docPr id="200" name="Straight Connector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B68B75" id="Straight Connector 200" o:spid="_x0000_s1026" style="position:absolute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65pt,6.85pt" to="59.4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3872" behindDoc="0" locked="0" layoutInCell="1" allowOverlap="1" wp14:anchorId="37B070A2" wp14:editId="45766780">
                      <wp:simplePos x="0" y="0"/>
                      <wp:positionH relativeFrom="column">
                        <wp:posOffset>562280</wp:posOffset>
                      </wp:positionH>
                      <wp:positionV relativeFrom="paragraph">
                        <wp:posOffset>51435</wp:posOffset>
                      </wp:positionV>
                      <wp:extent cx="64135" cy="64135"/>
                      <wp:effectExtent l="0" t="0" r="12065" b="12065"/>
                      <wp:wrapNone/>
                      <wp:docPr id="201" name="Rectangle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E4DC7" id="Rectangle 201" o:spid="_x0000_s1026" style="position:absolute;margin-left:44.25pt;margin-top:4.05pt;width:5.05pt;height:5.05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F117A6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4C92B7E9" w14:textId="72F74AA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</w:tr>
      <w:tr w:rsidR="00272730" w:rsidRPr="00697FE6" w14:paraId="7783B5F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AF2945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A86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C940AAC" w14:textId="03A4395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66A5C79" w14:textId="4E37B24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0514F991" wp14:editId="03E6767A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84455</wp:posOffset>
                      </wp:positionV>
                      <wp:extent cx="493776" cy="0"/>
                      <wp:effectExtent l="0" t="0" r="0" b="0"/>
                      <wp:wrapNone/>
                      <wp:docPr id="199" name="Straight Connector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93776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A2864A" id="Straight Connector 199" o:spid="_x0000_s1026" style="position:absolute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35pt,6.65pt" to="53.2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10B6D3B8" wp14:editId="61F02805">
                      <wp:simplePos x="0" y="0"/>
                      <wp:positionH relativeFrom="column">
                        <wp:posOffset>40038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98" name="Rectangle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C4F580" id="Rectangle 198" o:spid="_x0000_s1026" style="position:absolute;margin-left:31.55pt;margin-top:3.85pt;width:5.05pt;height:5.0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96A6EB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42E1" w14:textId="2F67575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</w:tr>
      <w:tr w:rsidR="00272730" w:rsidRPr="00697FE6" w14:paraId="2B86EB27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2E9755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9320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590B37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B41F1A4" w14:textId="18C76C6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50E4FB7B" wp14:editId="39F23B95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76200</wp:posOffset>
                      </wp:positionV>
                      <wp:extent cx="868680" cy="0"/>
                      <wp:effectExtent l="0" t="0" r="0" b="0"/>
                      <wp:wrapNone/>
                      <wp:docPr id="197" name="Straight Connector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686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679520" id="Straight Connector 197" o:spid="_x0000_s1026" style="position:absolute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6pt,6pt" to="81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BDFDB66" w14:textId="3596AFD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7B907C04" wp14:editId="683B4712">
                      <wp:simplePos x="0" y="0"/>
                      <wp:positionH relativeFrom="column">
                        <wp:posOffset>-33325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96" name="Rectangle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30F3C" id="Rectangle 196" o:spid="_x0000_s1026" style="position:absolute;margin-left:-2.6pt;margin-top:3.6pt;width:5.05pt;height:5.0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A215" w14:textId="5FDC7D3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</w:tr>
      <w:tr w:rsidR="00272730" w:rsidRPr="00697FE6" w14:paraId="098ED3E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1F803D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D94D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583BCB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9EAC22C" w14:textId="1F2E758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70F29997" wp14:editId="27FEF130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76200</wp:posOffset>
                      </wp:positionV>
                      <wp:extent cx="731520" cy="0"/>
                      <wp:effectExtent l="0" t="0" r="0" b="0"/>
                      <wp:wrapNone/>
                      <wp:docPr id="195" name="Straight Connector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4D1104" id="Straight Connector 195" o:spid="_x0000_s1026" style="position:absolute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55pt,6pt" to="85.1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E27CCBA" w14:textId="7C0F782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25FB24AD" wp14:editId="007D6F53">
                      <wp:simplePos x="0" y="0"/>
                      <wp:positionH relativeFrom="column">
                        <wp:posOffset>7208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94" name="Rectangle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64AA9A" id="Rectangle 194" o:spid="_x0000_s1026" style="position:absolute;margin-left:5.7pt;margin-top:3.75pt;width:5.05pt;height:5.0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E4FF" w14:textId="43FC8B2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272730" w:rsidRPr="00697FE6" w14:paraId="11178EDB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764AA9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C52C" w14:textId="7DD5C83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F4FFFD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B162F7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D29001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596D" w14:textId="3C7A35F2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61952C21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FD01C62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9DDF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A256E80" w14:textId="416357C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4F5EFAE3" wp14:editId="508CB0EF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84455</wp:posOffset>
                      </wp:positionV>
                      <wp:extent cx="1645920" cy="0"/>
                      <wp:effectExtent l="0" t="0" r="0" b="0"/>
                      <wp:wrapNone/>
                      <wp:docPr id="192" name="Straight Connector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459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03EE09" id="Straight Connector 192" o:spid="_x0000_s1026" style="position:absolute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1pt,6.65pt" to="136.7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90D048F" w14:textId="1B2C6CC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2EBACD33" wp14:editId="71A4F1D9">
                      <wp:simplePos x="0" y="0"/>
                      <wp:positionH relativeFrom="column">
                        <wp:posOffset>32418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93" name="Rectangle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CD2C8" id="Rectangle 193" o:spid="_x0000_s1026" style="position:absolute;margin-left:25.55pt;margin-top:3.85pt;width:5.05pt;height:5.0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374B68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BCF1B" w14:textId="0849ADE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6.8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</w:tr>
      <w:tr w:rsidR="00272730" w:rsidRPr="00697FE6" w14:paraId="3D00CF13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2CAC86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457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E5F445C" w14:textId="0A930A9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7CE79BB" w14:textId="460B354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09CBBCBF" wp14:editId="253B8406">
                      <wp:simplePos x="0" y="0"/>
                      <wp:positionH relativeFrom="column">
                        <wp:posOffset>152705</wp:posOffset>
                      </wp:positionH>
                      <wp:positionV relativeFrom="paragraph">
                        <wp:posOffset>81280</wp:posOffset>
                      </wp:positionV>
                      <wp:extent cx="640080" cy="0"/>
                      <wp:effectExtent l="0" t="0" r="0" b="0"/>
                      <wp:wrapNone/>
                      <wp:docPr id="191" name="Straight Connector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228EA2" id="Straight Connector 191" o:spid="_x0000_s1026" style="position:absolute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pt,6.4pt" to="62.4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68149C8A" wp14:editId="4CD227A0">
                      <wp:simplePos x="0" y="0"/>
                      <wp:positionH relativeFrom="column">
                        <wp:posOffset>41689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90" name="Rectangle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D1AFEC" id="Rectangle 190" o:spid="_x0000_s1026" style="position:absolute;margin-left:32.85pt;margin-top:3.6pt;width:5.05pt;height:5.0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720BB9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AD0D" w14:textId="27EDCFA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</w:tr>
      <w:tr w:rsidR="00272730" w:rsidRPr="00697FE6" w14:paraId="5A4D5CE8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314CF6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F1A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5D6CBE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C589CDB" w14:textId="79805D9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79C639F7" wp14:editId="594F7603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81280</wp:posOffset>
                      </wp:positionV>
                      <wp:extent cx="731520" cy="0"/>
                      <wp:effectExtent l="0" t="0" r="0" b="0"/>
                      <wp:wrapNone/>
                      <wp:docPr id="189" name="Straight Connector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FA73B2" id="Straight Connector 189" o:spid="_x0000_s1026" style="position:absolute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35pt,6.4pt" to="87.9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E864BC9" w14:textId="37A9640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44AA9EC8" wp14:editId="60F46D61">
                      <wp:simplePos x="0" y="0"/>
                      <wp:positionH relativeFrom="column">
                        <wp:posOffset>131775</wp:posOffset>
                      </wp:positionH>
                      <wp:positionV relativeFrom="paragraph">
                        <wp:posOffset>45085</wp:posOffset>
                      </wp:positionV>
                      <wp:extent cx="64135" cy="64135"/>
                      <wp:effectExtent l="0" t="0" r="12065" b="12065"/>
                      <wp:wrapNone/>
                      <wp:docPr id="188" name="Rectangle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AAF680" id="Rectangle 188" o:spid="_x0000_s1026" style="position:absolute;margin-left:10.4pt;margin-top:3.55pt;width:5.05pt;height:5.0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29C5" w14:textId="5D5D94D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</w:tr>
      <w:tr w:rsidR="00272730" w:rsidRPr="00697FE6" w14:paraId="6FC4B220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4F2112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343EF" w14:textId="10A820E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862194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6701FD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68268A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59793" w14:textId="2692AA3F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4D3F08DD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7F259A7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ED5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DE3C664" w14:textId="35C715B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609A47C7" wp14:editId="562B1F96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79375</wp:posOffset>
                      </wp:positionV>
                      <wp:extent cx="1280160" cy="0"/>
                      <wp:effectExtent l="0" t="0" r="0" b="0"/>
                      <wp:wrapNone/>
                      <wp:docPr id="187" name="Straight Connector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BC5A4F" id="Straight Connector 187" o:spid="_x0000_s1026" style="position:absolute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75pt,6.25pt" to="108.5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63ECA3C" w14:textId="7E45A61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19C0976E" wp14:editId="2BA4626C">
                      <wp:simplePos x="0" y="0"/>
                      <wp:positionH relativeFrom="column">
                        <wp:posOffset>82220</wp:posOffset>
                      </wp:positionH>
                      <wp:positionV relativeFrom="paragraph">
                        <wp:posOffset>43815</wp:posOffset>
                      </wp:positionV>
                      <wp:extent cx="64135" cy="64135"/>
                      <wp:effectExtent l="0" t="0" r="12065" b="12065"/>
                      <wp:wrapNone/>
                      <wp:docPr id="186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FFC382" id="Rectangle 186" o:spid="_x0000_s1026" style="position:absolute;margin-left:6.45pt;margin-top:3.45pt;width:5.05pt;height:5.0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1E14CD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D2C7" w14:textId="22582D4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272730" w:rsidRPr="00697FE6" w14:paraId="6E8B2D8E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643E7C5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556D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76190FC" w14:textId="16AF72F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0C7E0D4A" wp14:editId="5FCC43E1">
                      <wp:simplePos x="0" y="0"/>
                      <wp:positionH relativeFrom="column">
                        <wp:posOffset>539445</wp:posOffset>
                      </wp:positionH>
                      <wp:positionV relativeFrom="paragraph">
                        <wp:posOffset>86360</wp:posOffset>
                      </wp:positionV>
                      <wp:extent cx="1188720" cy="0"/>
                      <wp:effectExtent l="0" t="0" r="0" b="0"/>
                      <wp:wrapNone/>
                      <wp:docPr id="185" name="Straight Connector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7DA8A4" id="Straight Connector 185" o:spid="_x0000_s1026" style="position:absolute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.5pt,6.8pt" to="136.1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503D855" w14:textId="69D88B4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F8F04FA" w14:textId="336372D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5AD07772" wp14:editId="34D6BA5E">
                      <wp:simplePos x="0" y="0"/>
                      <wp:positionH relativeFrom="column">
                        <wp:posOffset>-2065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84" name="Rectangle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CDB5BB" id="Rectangle 184" o:spid="_x0000_s1026" style="position:absolute;margin-left:-1.65pt;margin-top:3.6pt;width:5.05pt;height:5.0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CB53" w14:textId="76DFB6D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272730" w:rsidRPr="00697FE6" w14:paraId="25007991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C5F8AE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055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364FE19" w14:textId="44C0B32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0A8326A9" wp14:editId="621E88D8">
                      <wp:simplePos x="0" y="0"/>
                      <wp:positionH relativeFrom="column">
                        <wp:posOffset>114579</wp:posOffset>
                      </wp:positionH>
                      <wp:positionV relativeFrom="paragraph">
                        <wp:posOffset>84455</wp:posOffset>
                      </wp:positionV>
                      <wp:extent cx="1234440" cy="0"/>
                      <wp:effectExtent l="0" t="0" r="0" b="0"/>
                      <wp:wrapNone/>
                      <wp:docPr id="183" name="Straight Connector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344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10B2A2" id="Straight Connector 183" o:spid="_x0000_s1026" style="position:absolute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pt,6.65pt" to="106.2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474EBF5" w14:textId="08D0037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646ED77E" wp14:editId="1CAEB483">
                      <wp:simplePos x="0" y="0"/>
                      <wp:positionH relativeFrom="column">
                        <wp:posOffset>87935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82" name="Rectangle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FE9737" id="Rectangle 182" o:spid="_x0000_s1026" style="position:absolute;margin-left:6.9pt;margin-top:3.85pt;width:5.05pt;height:5.0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48CFEE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C925" w14:textId="1702F68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272730" w:rsidRPr="00697FE6" w14:paraId="139C348F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E44837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C5F785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599AAC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3388AA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B2BE8B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6E8C336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0151CB0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A99127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22A416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A1D0203" w14:textId="3A6922E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5E2F9E4" w14:textId="166483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0B4DDC29" wp14:editId="65E5F8D0">
                      <wp:simplePos x="0" y="0"/>
                      <wp:positionH relativeFrom="column">
                        <wp:posOffset>316535</wp:posOffset>
                      </wp:positionH>
                      <wp:positionV relativeFrom="paragraph">
                        <wp:posOffset>46355</wp:posOffset>
                      </wp:positionV>
                      <wp:extent cx="64135" cy="64135"/>
                      <wp:effectExtent l="0" t="0" r="12065" b="12065"/>
                      <wp:wrapNone/>
                      <wp:docPr id="181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822C17" id="Rectangle 181" o:spid="_x0000_s1026" style="position:absolute;margin-left:24.9pt;margin-top:3.65pt;width:5.05pt;height:5.0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4503CD23" wp14:editId="29141FA2">
                      <wp:simplePos x="0" y="0"/>
                      <wp:positionH relativeFrom="column">
                        <wp:posOffset>25730</wp:posOffset>
                      </wp:positionH>
                      <wp:positionV relativeFrom="paragraph">
                        <wp:posOffset>83185</wp:posOffset>
                      </wp:positionV>
                      <wp:extent cx="502920" cy="0"/>
                      <wp:effectExtent l="0" t="0" r="0" b="0"/>
                      <wp:wrapNone/>
                      <wp:docPr id="180" name="Straight Connector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29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8230B18" id="Straight Connector 180" o:spid="_x0000_s1026" style="position:absolute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05pt,6.55pt" to="41.6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F9980A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3EE8BAC4" w14:textId="1334219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</w:tr>
      <w:tr w:rsidR="00272730" w:rsidRPr="00697FE6" w14:paraId="7D5E9265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9E736A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D64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D644BF8" w14:textId="078C631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BC32B54" w14:textId="4728596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11D343AD" wp14:editId="2ED911D2">
                      <wp:simplePos x="0" y="0"/>
                      <wp:positionH relativeFrom="column">
                        <wp:posOffset>201625</wp:posOffset>
                      </wp:positionH>
                      <wp:positionV relativeFrom="paragraph">
                        <wp:posOffset>41910</wp:posOffset>
                      </wp:positionV>
                      <wp:extent cx="64135" cy="64135"/>
                      <wp:effectExtent l="0" t="0" r="12065" b="12065"/>
                      <wp:wrapNone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0232A5" id="Rectangle 178" o:spid="_x0000_s1026" style="position:absolute;margin-left:15.9pt;margin-top:3.3pt;width:5.05pt;height:5.0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3DE1930E" wp14:editId="71FB9332">
                      <wp:simplePos x="0" y="0"/>
                      <wp:positionH relativeFrom="column">
                        <wp:posOffset>-21920</wp:posOffset>
                      </wp:positionH>
                      <wp:positionV relativeFrom="paragraph">
                        <wp:posOffset>78740</wp:posOffset>
                      </wp:positionV>
                      <wp:extent cx="548640" cy="0"/>
                      <wp:effectExtent l="0" t="0" r="0" b="0"/>
                      <wp:wrapNone/>
                      <wp:docPr id="179" name="Straight Connector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E7FFB3" id="Straight Connector 179" o:spid="_x0000_s1026" style="position:absolute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75pt,6.2pt" to="41.4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962253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753B41F7" w14:textId="76AEEC5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272730" w:rsidRPr="00697FE6" w14:paraId="43BFA520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0231BA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29AB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6655F5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A06EA11" w14:textId="1B59774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274C476E" wp14:editId="17E3D0B4">
                      <wp:simplePos x="0" y="0"/>
                      <wp:positionH relativeFrom="column">
                        <wp:posOffset>131115</wp:posOffset>
                      </wp:positionH>
                      <wp:positionV relativeFrom="paragraph">
                        <wp:posOffset>78740</wp:posOffset>
                      </wp:positionV>
                      <wp:extent cx="914400" cy="0"/>
                      <wp:effectExtent l="0" t="0" r="0" b="0"/>
                      <wp:wrapNone/>
                      <wp:docPr id="176" name="Straight Connector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5B15A8" id="Straight Connector 176" o:spid="_x0000_s1026" style="position:absolute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.3pt,6.2pt" to="82.3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64E4BD7" w14:textId="5241336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70D7F12D" wp14:editId="386E16AE">
                      <wp:simplePos x="0" y="0"/>
                      <wp:positionH relativeFrom="column">
                        <wp:posOffset>-1557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77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E7188B" id="Rectangle 177" o:spid="_x0000_s1026" style="position:absolute;margin-left:-1.25pt;margin-top:3.6pt;width:5.05pt;height:5.0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stNGgIAAD4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shd w:val="clear" w:color="auto" w:fill="auto"/>
            <w:vAlign w:val="bottom"/>
          </w:tcPr>
          <w:p w14:paraId="64C063C0" w14:textId="60331F2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</w:tr>
      <w:tr w:rsidR="00272730" w:rsidRPr="00697FE6" w14:paraId="4A7D062B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A2E977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AEBE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198368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771F6A5" w14:textId="0801F07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345D1902" wp14:editId="4AF04641">
                      <wp:simplePos x="0" y="0"/>
                      <wp:positionH relativeFrom="column">
                        <wp:posOffset>155270</wp:posOffset>
                      </wp:positionH>
                      <wp:positionV relativeFrom="paragraph">
                        <wp:posOffset>74295</wp:posOffset>
                      </wp:positionV>
                      <wp:extent cx="731520" cy="0"/>
                      <wp:effectExtent l="0" t="0" r="0" b="0"/>
                      <wp:wrapNone/>
                      <wp:docPr id="175" name="Straight Connector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F8188B" id="Straight Connector 175" o:spid="_x0000_s1026" style="position:absolute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25pt,5.85pt" to="69.8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72953797" wp14:editId="4D730D86">
                      <wp:simplePos x="0" y="0"/>
                      <wp:positionH relativeFrom="column">
                        <wp:posOffset>561035</wp:posOffset>
                      </wp:positionH>
                      <wp:positionV relativeFrom="paragraph">
                        <wp:posOffset>38735</wp:posOffset>
                      </wp:positionV>
                      <wp:extent cx="64135" cy="64135"/>
                      <wp:effectExtent l="0" t="0" r="12065" b="12065"/>
                      <wp:wrapNone/>
                      <wp:docPr id="174" name="Rectangle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39F1AD" id="Rectangle 174" o:spid="_x0000_s1026" style="position:absolute;margin-left:44.2pt;margin-top:3.05pt;width:5.05pt;height:5.0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mCBGgIAAD4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A100AF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64812BDF" w14:textId="33E1C6B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</w:tr>
      <w:tr w:rsidR="00272730" w:rsidRPr="00697FE6" w14:paraId="59D31FEE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96278A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57BBA" w14:textId="669DF56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3F858A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96EB0F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6882F4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218A8312" w14:textId="09B60A90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3CB591BB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37CD7DD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4B2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CA984EA" w14:textId="0775031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6B957297" wp14:editId="490AFAD8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84455</wp:posOffset>
                      </wp:positionV>
                      <wp:extent cx="1645920" cy="0"/>
                      <wp:effectExtent l="0" t="0" r="0" b="0"/>
                      <wp:wrapNone/>
                      <wp:docPr id="172" name="Straight Connector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459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345BE5" id="Straight Connector 172" o:spid="_x0000_s1026" style="position:absolute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2pt,6.65pt" to="133.8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E5CEC1C" w14:textId="2F04F46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6182A233" wp14:editId="5058C9EC">
                      <wp:simplePos x="0" y="0"/>
                      <wp:positionH relativeFrom="column">
                        <wp:posOffset>30066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73" name="Rectangle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2DB69C" id="Rectangle 173" o:spid="_x0000_s1026" style="position:absolute;margin-left:23.65pt;margin-top:3.85pt;width:5.05pt;height:5.0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DDAC59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1CDBF0E7" w14:textId="0919B4D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6.8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</w:tr>
      <w:tr w:rsidR="00272730" w:rsidRPr="00697FE6" w14:paraId="44D8BB9C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CA4752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F6C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3A9FBBF" w14:textId="3038752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5F59F28E" wp14:editId="5D181A50">
                      <wp:simplePos x="0" y="0"/>
                      <wp:positionH relativeFrom="column">
                        <wp:posOffset>356235</wp:posOffset>
                      </wp:positionH>
                      <wp:positionV relativeFrom="paragraph">
                        <wp:posOffset>84455</wp:posOffset>
                      </wp:positionV>
                      <wp:extent cx="868680" cy="0"/>
                      <wp:effectExtent l="0" t="0" r="0" b="0"/>
                      <wp:wrapNone/>
                      <wp:docPr id="171" name="Straight Connector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686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3DA7BD" id="Straight Connector 171" o:spid="_x0000_s1026" style="position:absolute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05pt,6.65pt" to="96.4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B2BA4DB" w14:textId="00F22E8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18BB1A6A" wp14:editId="748DDC3E">
                      <wp:simplePos x="0" y="0"/>
                      <wp:positionH relativeFrom="column">
                        <wp:posOffset>12225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70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E60070" id="Rectangle 170" o:spid="_x0000_s1026" style="position:absolute;margin-left:9.65pt;margin-top:3.75pt;width:5.05pt;height:5.0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4pLGQIAAD4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460308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2933D756" w14:textId="6DC227E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272730" w:rsidRPr="00697FE6" w14:paraId="31244675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9A22072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CEF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2AD7AA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4461C00" w14:textId="6BE1396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5CF10C67" wp14:editId="23895985">
                      <wp:simplePos x="0" y="0"/>
                      <wp:positionH relativeFrom="column">
                        <wp:posOffset>-30810</wp:posOffset>
                      </wp:positionH>
                      <wp:positionV relativeFrom="paragraph">
                        <wp:posOffset>79375</wp:posOffset>
                      </wp:positionV>
                      <wp:extent cx="914400" cy="0"/>
                      <wp:effectExtent l="0" t="0" r="0" b="0"/>
                      <wp:wrapNone/>
                      <wp:docPr id="169" name="Straight Connector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32C171" id="Straight Connector 169" o:spid="_x0000_s1026" style="position:absolute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45pt,6.25pt" to="69.5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2675B897" wp14:editId="3A63D486">
                      <wp:simplePos x="0" y="0"/>
                      <wp:positionH relativeFrom="column">
                        <wp:posOffset>392125</wp:posOffset>
                      </wp:positionH>
                      <wp:positionV relativeFrom="paragraph">
                        <wp:posOffset>43815</wp:posOffset>
                      </wp:positionV>
                      <wp:extent cx="64135" cy="64135"/>
                      <wp:effectExtent l="0" t="0" r="12065" b="12065"/>
                      <wp:wrapNone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50964A" id="Rectangle 168" o:spid="_x0000_s1026" style="position:absolute;margin-left:30.9pt;margin-top:3.45pt;width:5.05pt;height:5.0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0ACF79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66A3B359" w14:textId="21625FD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</w:tr>
      <w:tr w:rsidR="00272730" w:rsidRPr="00697FE6" w14:paraId="50B1B5DA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7AFCA4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98D3" w14:textId="6334084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4C3ACE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1CCA9A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3954B0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016D1455" w14:textId="6E87EE8F" w:rsidR="00272730" w:rsidRPr="00697FE6" w:rsidRDefault="00AA4C71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2730" w:rsidRPr="00697FE6" w14:paraId="4D45C53E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C9A5625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BE9A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E7F46A5" w14:textId="252E6F8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0D374549" wp14:editId="5E31A434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83820</wp:posOffset>
                      </wp:positionV>
                      <wp:extent cx="1280160" cy="0"/>
                      <wp:effectExtent l="0" t="0" r="0" b="0"/>
                      <wp:wrapNone/>
                      <wp:docPr id="167" name="Straight Connector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61EAD3" id="Straight Connector 167" o:spid="_x0000_s1026" style="position:absolute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95pt,6.6pt" to="108.7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3C5EA67" w14:textId="6412E38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1C69BF7D" wp14:editId="1401556B">
                      <wp:simplePos x="0" y="0"/>
                      <wp:positionH relativeFrom="column">
                        <wp:posOffset>116510</wp:posOffset>
                      </wp:positionH>
                      <wp:positionV relativeFrom="paragraph">
                        <wp:posOffset>46990</wp:posOffset>
                      </wp:positionV>
                      <wp:extent cx="64135" cy="64135"/>
                      <wp:effectExtent l="0" t="0" r="12065" b="12065"/>
                      <wp:wrapNone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37F428" id="Rectangle 166" o:spid="_x0000_s1026" style="position:absolute;margin-left:9.15pt;margin-top:3.7pt;width:5.05pt;height:5.0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ABE4FA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32038D05" w14:textId="4586FE4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272730" w:rsidRPr="00697FE6" w14:paraId="7C255244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8ACBFDB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9849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4A04ACF" w14:textId="1B2DBFB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1FE3DA35" wp14:editId="75527AA7">
                      <wp:simplePos x="0" y="0"/>
                      <wp:positionH relativeFrom="column">
                        <wp:posOffset>206705</wp:posOffset>
                      </wp:positionH>
                      <wp:positionV relativeFrom="paragraph">
                        <wp:posOffset>79375</wp:posOffset>
                      </wp:positionV>
                      <wp:extent cx="1280160" cy="0"/>
                      <wp:effectExtent l="0" t="0" r="0" b="0"/>
                      <wp:wrapNone/>
                      <wp:docPr id="165" name="Straight Connector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1D5D9E" id="Straight Connector 165" o:spid="_x0000_s1026" style="position:absolute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.3pt,6.25pt" to="117.1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4629248" w14:textId="53551D3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0336D4C9" wp14:editId="4475A3C6">
                      <wp:simplePos x="0" y="0"/>
                      <wp:positionH relativeFrom="column">
                        <wp:posOffset>285420</wp:posOffset>
                      </wp:positionH>
                      <wp:positionV relativeFrom="paragraph">
                        <wp:posOffset>49530</wp:posOffset>
                      </wp:positionV>
                      <wp:extent cx="64135" cy="64135"/>
                      <wp:effectExtent l="0" t="0" r="12065" b="12065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5B918D" id="Rectangle 164" o:spid="_x0000_s1026" style="position:absolute;margin-left:22.45pt;margin-top:3.9pt;width:5.05pt;height:5.0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vUvGg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492BF0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7CB663F3" w14:textId="53F8655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</w:tr>
      <w:tr w:rsidR="00272730" w:rsidRPr="00697FE6" w14:paraId="0146B22F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ED1F79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81B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6AD031A" w14:textId="43199F3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698DD8F7" wp14:editId="6E7AFC67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84455</wp:posOffset>
                      </wp:positionV>
                      <wp:extent cx="1280160" cy="0"/>
                      <wp:effectExtent l="0" t="0" r="0" b="0"/>
                      <wp:wrapNone/>
                      <wp:docPr id="163" name="Straight Connector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F89532" id="Straight Connector 163" o:spid="_x0000_s1026" style="position:absolute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.35pt,6.65pt" to="109.1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65CCA25" w14:textId="439DCF0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01C9738C" wp14:editId="3652CE04">
                      <wp:simplePos x="0" y="0"/>
                      <wp:positionH relativeFrom="column">
                        <wp:posOffset>122885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62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51F202" id="Rectangle 162" o:spid="_x0000_s1026" style="position:absolute;margin-left:9.7pt;margin-top:3.85pt;width:5.05pt;height:5.0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NJtGg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0C3D52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  <w:vAlign w:val="bottom"/>
          </w:tcPr>
          <w:p w14:paraId="33D4AEE7" w14:textId="745187C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272730" w:rsidRPr="00697FE6" w14:paraId="3CDCA538" w14:textId="77777777" w:rsidTr="00272730">
        <w:trPr>
          <w:trHeight w:val="74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02E5585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5CAB7D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CFC17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1E0CA33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65DF357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F1251E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58A2A468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7BB25D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1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shd w:val="clear" w:color="auto" w:fill="auto"/>
          </w:tcPr>
          <w:p w14:paraId="5051978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52E960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14:paraId="473EFDD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69CCC6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85AD7E5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left w:val="single" w:sz="8" w:space="0" w:color="auto"/>
            </w:tcBorders>
            <w:shd w:val="clear" w:color="auto" w:fill="auto"/>
          </w:tcPr>
          <w:p w14:paraId="301960C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3B8FC00F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28A1C1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53700A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2" w:type="dxa"/>
            <w:gridSpan w:val="6"/>
            <w:shd w:val="clear" w:color="auto" w:fill="auto"/>
          </w:tcPr>
          <w:p w14:paraId="0C3DD7E2" w14:textId="14DB5C6C" w:rsidR="00272730" w:rsidRPr="00697FE6" w:rsidRDefault="00272730" w:rsidP="00F503A8">
            <w:pPr>
              <w:tabs>
                <w:tab w:val="left" w:pos="1065"/>
                <w:tab w:val="left" w:pos="2055"/>
                <w:tab w:val="left" w:pos="304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697FE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  30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   60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</w:t>
            </w:r>
            <w:r w:rsidRPr="00697FE6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</w:tr>
      <w:tr w:rsidR="00272730" w:rsidRPr="00697FE6" w14:paraId="4CE6A1A1" w14:textId="77777777" w:rsidTr="00272730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4C7D9D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464CAF3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14:paraId="06EA7B7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gridSpan w:val="3"/>
            <w:shd w:val="clear" w:color="auto" w:fill="auto"/>
          </w:tcPr>
          <w:p w14:paraId="6C8F5DB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ind w:left="-120" w:righ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332" w:type="dxa"/>
            <w:shd w:val="clear" w:color="auto" w:fill="auto"/>
          </w:tcPr>
          <w:p w14:paraId="530A4AD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D370CF" w14:textId="46875C18" w:rsidR="003F57DE" w:rsidRPr="00697FE6" w:rsidRDefault="00B968A8" w:rsidP="003F57DE">
      <w:pPr>
        <w:spacing w:before="12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F92291" w:rsidRPr="00AA4C71">
        <w:rPr>
          <w:rFonts w:ascii="Times New Roman" w:hAnsi="Times New Roman" w:cs="Times New Roman"/>
          <w:sz w:val="24"/>
          <w:szCs w:val="24"/>
        </w:rPr>
        <w:t>6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3F57DE" w:rsidRPr="00AA4C71">
        <w:rPr>
          <w:rFonts w:ascii="Times New Roman" w:hAnsi="Times New Roman" w:cs="Times New Roman"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  <w:szCs w:val="24"/>
        </w:rPr>
        <w:t>One-year, three-year, and five-year survival rate according to anatomical and morphological classification</w:t>
      </w:r>
      <w:r w:rsidR="005B501D">
        <w:rPr>
          <w:rFonts w:ascii="Times New Roman" w:hAnsi="Times New Roman" w:cs="Times New Roman"/>
          <w:sz w:val="24"/>
          <w:szCs w:val="24"/>
        </w:rPr>
        <w:t>s</w:t>
      </w:r>
      <w:r w:rsidR="003F57DE" w:rsidRPr="00697F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  <w:szCs w:val="24"/>
        </w:rPr>
        <w:t xml:space="preserve">for early stage of </w:t>
      </w:r>
      <w:r w:rsidR="005B501D">
        <w:rPr>
          <w:rFonts w:ascii="Times New Roman" w:hAnsi="Times New Roman" w:cs="Times New Roman"/>
          <w:sz w:val="24"/>
          <w:szCs w:val="24"/>
        </w:rPr>
        <w:t>cholangiocarcinoma</w:t>
      </w:r>
      <w:r w:rsidR="003F57DE" w:rsidRPr="00697FE6">
        <w:rPr>
          <w:rFonts w:ascii="Times New Roman" w:hAnsi="Times New Roman" w:cs="Times New Roman"/>
          <w:sz w:val="24"/>
          <w:szCs w:val="24"/>
        </w:rPr>
        <w:t xml:space="preserve"> patients</w:t>
      </w:r>
      <w:r w:rsidR="00075538">
        <w:rPr>
          <w:rFonts w:ascii="Times New Roman" w:hAnsi="Times New Roman" w:cs="Times New Roman"/>
          <w:sz w:val="24"/>
          <w:szCs w:val="24"/>
        </w:rPr>
        <w:t xml:space="preserve">. </w:t>
      </w:r>
      <w:r w:rsidR="00075538">
        <w:rPr>
          <w:rFonts w:ascii="Times New Roman" w:hAnsi="Times New Roman" w:cs="Times New Roman"/>
          <w:sz w:val="24"/>
        </w:rPr>
        <w:t>CCA: Cholangiocarcinoma</w:t>
      </w:r>
      <w:r w:rsidR="005B501D"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</w:t>
      </w:r>
      <w:r w:rsidR="00075538">
        <w:rPr>
          <w:rFonts w:ascii="Times New Roman" w:hAnsi="Times New Roman" w:cs="Times New Roman"/>
          <w:sz w:val="24"/>
          <w:szCs w:val="24"/>
        </w:rPr>
        <w:t>CI: Confidence interval</w:t>
      </w:r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</w:t>
      </w:r>
      <w:r w:rsidR="00075538">
        <w:rPr>
          <w:rFonts w:ascii="Times New Roman" w:hAnsi="Times New Roman" w:cs="Times New Roman"/>
          <w:sz w:val="24"/>
          <w:szCs w:val="24"/>
        </w:rPr>
        <w:t>I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Mass-form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MIX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Mix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 xml:space="preserve"> morphological</w:t>
      </w:r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Mass-form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MIX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Mix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 xml:space="preserve"> morphological</w:t>
      </w:r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Mass-form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 w:rsidR="005B501D"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638"/>
        <w:gridCol w:w="528"/>
        <w:gridCol w:w="364"/>
        <w:gridCol w:w="984"/>
        <w:gridCol w:w="1024"/>
        <w:gridCol w:w="980"/>
        <w:gridCol w:w="1332"/>
      </w:tblGrid>
      <w:tr w:rsidR="00272730" w:rsidRPr="00697FE6" w14:paraId="4833C736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204A20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ind w:right="-7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bination of anatomical and morphological classification</w:t>
            </w:r>
          </w:p>
        </w:tc>
        <w:tc>
          <w:tcPr>
            <w:tcW w:w="1530" w:type="dxa"/>
            <w:gridSpan w:val="3"/>
            <w:shd w:val="clear" w:color="auto" w:fill="auto"/>
            <w:vAlign w:val="center"/>
          </w:tcPr>
          <w:p w14:paraId="465997D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 rate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623125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6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A82D50B" w14:textId="77777777" w:rsidR="00272730" w:rsidRPr="00697FE6" w:rsidRDefault="00272730" w:rsidP="00F503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72730" w:rsidRPr="00697FE6" w14:paraId="31EC6AE4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56E2FA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 stage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3746AA6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D053F5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D5CA0D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593FC1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93B45A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474387AA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5CD886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29880B9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332A99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9A166C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FF1382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5404627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452988E5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4B86352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5CE8D71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B91595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21E18DB" w14:textId="433911D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647B7312" wp14:editId="3B575C69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85725</wp:posOffset>
                      </wp:positionV>
                      <wp:extent cx="365760" cy="0"/>
                      <wp:effectExtent l="0" t="0" r="0" b="0"/>
                      <wp:wrapNone/>
                      <wp:docPr id="160" name="Straight Connector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65C7D9" id="Straight Connector 160" o:spid="_x0000_s1026" style="position:absolute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.9pt,6.75pt" to="52.7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286276FC" wp14:editId="4031AED5">
                      <wp:simplePos x="0" y="0"/>
                      <wp:positionH relativeFrom="column">
                        <wp:posOffset>468935</wp:posOffset>
                      </wp:positionH>
                      <wp:positionV relativeFrom="paragraph">
                        <wp:posOffset>52070</wp:posOffset>
                      </wp:positionV>
                      <wp:extent cx="64135" cy="64135"/>
                      <wp:effectExtent l="0" t="0" r="12065" b="12065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486DAE" id="Rectangle 161" o:spid="_x0000_s1026" style="position:absolute;margin-left:36.9pt;margin-top:4.1pt;width:5.05pt;height:5.0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7AC5BE8" w14:textId="5B1156B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4A4E9EA9" w14:textId="2895A4E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</w:tr>
      <w:tr w:rsidR="00272730" w:rsidRPr="00697FE6" w14:paraId="53331D0F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575885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4BFC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44E8DC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4A14277" w14:textId="49511E2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6096" behindDoc="0" locked="0" layoutInCell="1" allowOverlap="1" wp14:anchorId="6EFA5BFE" wp14:editId="3CDBFA80">
                      <wp:simplePos x="0" y="0"/>
                      <wp:positionH relativeFrom="column">
                        <wp:posOffset>132385</wp:posOffset>
                      </wp:positionH>
                      <wp:positionV relativeFrom="paragraph">
                        <wp:posOffset>83820</wp:posOffset>
                      </wp:positionV>
                      <wp:extent cx="365760" cy="0"/>
                      <wp:effectExtent l="0" t="0" r="0" b="0"/>
                      <wp:wrapNone/>
                      <wp:docPr id="159" name="Straight Connector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57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5542FB" id="Straight Connector 159" o:spid="_x0000_s1026" style="position:absolute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.4pt,6.6pt" to="39.2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15A8130A" wp14:editId="47FE16C1">
                      <wp:simplePos x="0" y="0"/>
                      <wp:positionH relativeFrom="column">
                        <wp:posOffset>28608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58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7C7A97" id="Rectangle 158" o:spid="_x0000_s1026" style="position:absolute;margin-left:22.55pt;margin-top:3.75pt;width:5.05pt;height:5.0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97F93C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8DF1" w14:textId="24C45F1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</w:tr>
      <w:tr w:rsidR="00272730" w:rsidRPr="00697FE6" w14:paraId="1B9B3E62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AEE9F5D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E795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600DF0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A782D9D" w14:textId="25AD1F5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6BEF3288" wp14:editId="2439D3F4">
                      <wp:simplePos x="0" y="0"/>
                      <wp:positionH relativeFrom="column">
                        <wp:posOffset>234010</wp:posOffset>
                      </wp:positionH>
                      <wp:positionV relativeFrom="paragraph">
                        <wp:posOffset>85090</wp:posOffset>
                      </wp:positionV>
                      <wp:extent cx="822960" cy="0"/>
                      <wp:effectExtent l="0" t="0" r="0" b="0"/>
                      <wp:wrapNone/>
                      <wp:docPr id="157" name="Straight Connector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29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B49A2C" id="Straight Connector 157" o:spid="_x0000_s1026" style="position:absolute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.45pt,6.7pt" to="83.2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F7AAA5E" w14:textId="13B86FF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52728BAF" wp14:editId="4E33623C">
                      <wp:simplePos x="0" y="0"/>
                      <wp:positionH relativeFrom="column">
                        <wp:posOffset>13005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156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5FC2AD" id="Rectangle 156" o:spid="_x0000_s1026" style="position:absolute;margin-left:1pt;margin-top:3.8pt;width:5.05pt;height:5.0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692D2" w14:textId="7F04BB6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</w:tr>
      <w:tr w:rsidR="00272730" w:rsidRPr="00697FE6" w14:paraId="1EE42F71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DB5030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A6FC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16DCF2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CB0B9B3" w14:textId="12AA87D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0F659138" wp14:editId="79D39A27">
                      <wp:simplePos x="0" y="0"/>
                      <wp:positionH relativeFrom="column">
                        <wp:posOffset>422910</wp:posOffset>
                      </wp:positionH>
                      <wp:positionV relativeFrom="paragraph">
                        <wp:posOffset>42545</wp:posOffset>
                      </wp:positionV>
                      <wp:extent cx="64135" cy="64135"/>
                      <wp:effectExtent l="0" t="0" r="12065" b="12065"/>
                      <wp:wrapNone/>
                      <wp:docPr id="155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913D58" id="Rectangle 155" o:spid="_x0000_s1026" style="position:absolute;margin-left:33.3pt;margin-top:3.35pt;width:5.05pt;height:5.0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5072" behindDoc="0" locked="0" layoutInCell="1" allowOverlap="1" wp14:anchorId="4680C040" wp14:editId="3329763B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86055</wp:posOffset>
                      </wp:positionV>
                      <wp:extent cx="822960" cy="0"/>
                      <wp:effectExtent l="0" t="0" r="0" b="0"/>
                      <wp:wrapNone/>
                      <wp:docPr id="154" name="Straight Connector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29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00F488" id="Straight Connector 154" o:spid="_x0000_s1026" style="position:absolute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pt,6.8pt" to="63.8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2D0DA26" w14:textId="6563554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C0A5" w14:textId="61D431E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272730" w:rsidRPr="00697FE6" w14:paraId="071BD876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2FCD00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4685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3F2A53B" w14:textId="6271F35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5818266F" wp14:editId="1718EEA3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85725</wp:posOffset>
                      </wp:positionV>
                      <wp:extent cx="1188720" cy="0"/>
                      <wp:effectExtent l="0" t="0" r="0" b="0"/>
                      <wp:wrapNone/>
                      <wp:docPr id="223" name="Straight Connector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C2A456" id="Straight Connector 223" o:spid="_x0000_s1026" style="position:absolute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.65pt,6.75pt" to="115.25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EB9BAA9" w14:textId="783D4AF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8320" behindDoc="0" locked="0" layoutInCell="1" allowOverlap="1" wp14:anchorId="4CBED82E" wp14:editId="1C02A8F3">
                      <wp:simplePos x="0" y="0"/>
                      <wp:positionH relativeFrom="column">
                        <wp:posOffset>295605</wp:posOffset>
                      </wp:positionH>
                      <wp:positionV relativeFrom="paragraph">
                        <wp:posOffset>43815</wp:posOffset>
                      </wp:positionV>
                      <wp:extent cx="64135" cy="64135"/>
                      <wp:effectExtent l="0" t="0" r="12065" b="12065"/>
                      <wp:wrapNone/>
                      <wp:docPr id="222" name="Rectangle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6CEBDC" id="Rectangle 222" o:spid="_x0000_s1026" style="position:absolute;margin-left:23.3pt;margin-top:3.45pt;width:5.05pt;height:5.05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63AE5F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54F9B" w14:textId="3D4775E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</w:tr>
      <w:tr w:rsidR="00272730" w:rsidRPr="00697FE6" w14:paraId="3EB3C878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24BD0C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901F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49D255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BAF4950" w14:textId="208A120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545C25D9" wp14:editId="639D31E6">
                      <wp:simplePos x="0" y="0"/>
                      <wp:positionH relativeFrom="column">
                        <wp:posOffset>374955</wp:posOffset>
                      </wp:positionH>
                      <wp:positionV relativeFrom="paragraph">
                        <wp:posOffset>83820</wp:posOffset>
                      </wp:positionV>
                      <wp:extent cx="640080" cy="0"/>
                      <wp:effectExtent l="0" t="0" r="0" b="0"/>
                      <wp:wrapNone/>
                      <wp:docPr id="153" name="Straight Connector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D60765" id="Straight Connector 153" o:spid="_x0000_s1026" style="position:absolute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.5pt,6.6pt" to="79.9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E9C4473" w14:textId="2CEF547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7120" behindDoc="0" locked="0" layoutInCell="1" allowOverlap="1" wp14:anchorId="6E24E46C" wp14:editId="076B5EB1">
                      <wp:simplePos x="0" y="0"/>
                      <wp:positionH relativeFrom="column">
                        <wp:posOffset>6507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52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3D19F" id="Rectangle 152" o:spid="_x0000_s1026" style="position:absolute;margin-left:5.1pt;margin-top:3.75pt;width:5.05pt;height:5.05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C711" w14:textId="09AE7BE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272730" w:rsidRPr="00697FE6" w14:paraId="4A616EBC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21E6FA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4E02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A67C17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975936D" w14:textId="07902B0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185C0756" wp14:editId="27FC8B70">
                      <wp:simplePos x="0" y="0"/>
                      <wp:positionH relativeFrom="column">
                        <wp:posOffset>162865</wp:posOffset>
                      </wp:positionH>
                      <wp:positionV relativeFrom="paragraph">
                        <wp:posOffset>85090</wp:posOffset>
                      </wp:positionV>
                      <wp:extent cx="548640" cy="0"/>
                      <wp:effectExtent l="0" t="0" r="0" b="0"/>
                      <wp:wrapNone/>
                      <wp:docPr id="151" name="Straight Connector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DC6965" id="Straight Connector 151" o:spid="_x0000_s1026" style="position:absolute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8pt,6.7pt" to="56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1D922AB6" wp14:editId="40CFC765">
                      <wp:simplePos x="0" y="0"/>
                      <wp:positionH relativeFrom="column">
                        <wp:posOffset>394640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150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FA8E66" id="Rectangle 150" o:spid="_x0000_s1026" style="position:absolute;margin-left:31.05pt;margin-top:3.8pt;width:5.05pt;height:5.0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EA581FB" w14:textId="599DAB5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5BAA" w14:textId="0DF5096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</w:tr>
      <w:tr w:rsidR="00272730" w:rsidRPr="00697FE6" w14:paraId="26B9D895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6E2044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716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1E9A68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BA6AF3B" w14:textId="5F7E39C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0B7D5200" wp14:editId="404BFE0C">
                      <wp:simplePos x="0" y="0"/>
                      <wp:positionH relativeFrom="column">
                        <wp:posOffset>215595</wp:posOffset>
                      </wp:positionH>
                      <wp:positionV relativeFrom="paragraph">
                        <wp:posOffset>86995</wp:posOffset>
                      </wp:positionV>
                      <wp:extent cx="1097280" cy="0"/>
                      <wp:effectExtent l="0" t="0" r="0" b="0"/>
                      <wp:wrapNone/>
                      <wp:docPr id="149" name="Straight Connector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972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926005" id="Straight Connector 149" o:spid="_x0000_s1026" style="position:absolute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pt,6.85pt" to="103.4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49D65FD" w14:textId="46E1CCE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61BF8138" wp14:editId="2EF5F01C">
                      <wp:simplePos x="0" y="0"/>
                      <wp:positionH relativeFrom="column">
                        <wp:posOffset>97460</wp:posOffset>
                      </wp:positionH>
                      <wp:positionV relativeFrom="paragraph">
                        <wp:posOffset>46355</wp:posOffset>
                      </wp:positionV>
                      <wp:extent cx="64135" cy="64135"/>
                      <wp:effectExtent l="0" t="0" r="12065" b="12065"/>
                      <wp:wrapNone/>
                      <wp:docPr id="148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079712" id="Rectangle 148" o:spid="_x0000_s1026" style="position:absolute;margin-left:7.65pt;margin-top:3.65pt;width:5.05pt;height:5.0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88FB" w14:textId="4939EA8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</w:tr>
      <w:tr w:rsidR="00272730" w:rsidRPr="00697FE6" w14:paraId="3E3F9ED3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2B685F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A554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086730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0F71B5A" w14:textId="00118B9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2E0F655" w14:textId="3C25A9A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35BABD24" wp14:editId="2142E52B">
                      <wp:simplePos x="0" y="0"/>
                      <wp:positionH relativeFrom="column">
                        <wp:posOffset>-13030</wp:posOffset>
                      </wp:positionH>
                      <wp:positionV relativeFrom="paragraph">
                        <wp:posOffset>73660</wp:posOffset>
                      </wp:positionV>
                      <wp:extent cx="731520" cy="0"/>
                      <wp:effectExtent l="0" t="0" r="0" b="0"/>
                      <wp:wrapNone/>
                      <wp:docPr id="225" name="Straight Connector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049BC2" id="Straight Connector 225" o:spid="_x0000_s1026" style="position:absolute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05pt,5.8pt" to="56.5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0368" behindDoc="0" locked="0" layoutInCell="1" allowOverlap="1" wp14:anchorId="029153B7" wp14:editId="65423F47">
                      <wp:simplePos x="0" y="0"/>
                      <wp:positionH relativeFrom="column">
                        <wp:posOffset>540690</wp:posOffset>
                      </wp:positionH>
                      <wp:positionV relativeFrom="paragraph">
                        <wp:posOffset>45085</wp:posOffset>
                      </wp:positionV>
                      <wp:extent cx="64135" cy="64135"/>
                      <wp:effectExtent l="0" t="0" r="12065" b="12065"/>
                      <wp:wrapNone/>
                      <wp:docPr id="224" name="Rectangle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37C4A5" id="Rectangle 224" o:spid="_x0000_s1026" style="position:absolute;margin-left:42.55pt;margin-top:3.55pt;width:5.05pt;height:5.0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DBEB" w14:textId="1975EF8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</w:tr>
      <w:tr w:rsidR="00272730" w:rsidRPr="00697FE6" w14:paraId="7FC11B0B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9BCDBAF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50F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BB90F8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594F120" w14:textId="050A75A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DF33EFA" w14:textId="7D4FB5C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0ACD3C88" wp14:editId="5E124003">
                      <wp:simplePos x="0" y="0"/>
                      <wp:positionH relativeFrom="column">
                        <wp:posOffset>-12370</wp:posOffset>
                      </wp:positionH>
                      <wp:positionV relativeFrom="paragraph">
                        <wp:posOffset>83820</wp:posOffset>
                      </wp:positionV>
                      <wp:extent cx="731520" cy="0"/>
                      <wp:effectExtent l="0" t="0" r="0" b="0"/>
                      <wp:wrapNone/>
                      <wp:docPr id="147" name="Straight Connector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6F869F" id="Straight Connector 147" o:spid="_x0000_s1026" style="position:absolute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95pt,6.6pt" to="56.6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1216" behindDoc="0" locked="0" layoutInCell="1" allowOverlap="1" wp14:anchorId="7E97D231" wp14:editId="19BFE2A0">
                      <wp:simplePos x="0" y="0"/>
                      <wp:positionH relativeFrom="column">
                        <wp:posOffset>51023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46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D62CD9" id="Rectangle 146" o:spid="_x0000_s1026" style="position:absolute;margin-left:40.2pt;margin-top:3.75pt;width:5.05pt;height:5.0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mMhGg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DB4F" w14:textId="4C2BC58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</w:tr>
      <w:tr w:rsidR="00272730" w:rsidRPr="00697FE6" w14:paraId="4385C2D3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E3781C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B966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636698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07C2888" w14:textId="2088449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2167A920" wp14:editId="76E31C55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84455</wp:posOffset>
                      </wp:positionV>
                      <wp:extent cx="914400" cy="0"/>
                      <wp:effectExtent l="0" t="0" r="0" b="0"/>
                      <wp:wrapNone/>
                      <wp:docPr id="145" name="Straight Connector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540859" id="Straight Connector 145" o:spid="_x0000_s1026" style="position:absolute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65pt,6.65pt" to="79.6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62BA8E0" w14:textId="6785048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20CFE5E7" wp14:editId="18D9E946">
                      <wp:simplePos x="0" y="0"/>
                      <wp:positionH relativeFrom="column">
                        <wp:posOffset>-27610</wp:posOffset>
                      </wp:positionH>
                      <wp:positionV relativeFrom="paragraph">
                        <wp:posOffset>48260</wp:posOffset>
                      </wp:positionV>
                      <wp:extent cx="64135" cy="64135"/>
                      <wp:effectExtent l="0" t="0" r="12065" b="12065"/>
                      <wp:wrapNone/>
                      <wp:docPr id="144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7669C8" id="Rectangle 144" o:spid="_x0000_s1026" style="position:absolute;margin-left:-2.15pt;margin-top:3.8pt;width:5.05pt;height:5.0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4715" w14:textId="7EDBDD0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272730" w:rsidRPr="00697FE6" w14:paraId="471F0D6C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D8FFC7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FB5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BF1F2E6" w14:textId="073C192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5312" behindDoc="0" locked="0" layoutInCell="1" allowOverlap="1" wp14:anchorId="62B38803" wp14:editId="12D161F9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86995</wp:posOffset>
                      </wp:positionV>
                      <wp:extent cx="1828800" cy="0"/>
                      <wp:effectExtent l="0" t="0" r="0" b="0"/>
                      <wp:wrapNone/>
                      <wp:docPr id="143" name="Straight Connector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76B2B8" id="Straight Connector 143" o:spid="_x0000_s1026" style="position:absolute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.7pt,6.85pt" to="157.7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C004788" w14:textId="07EF6D2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1C75C4AB" wp14:editId="6C6559BE">
                      <wp:simplePos x="0" y="0"/>
                      <wp:positionH relativeFrom="column">
                        <wp:posOffset>541960</wp:posOffset>
                      </wp:positionH>
                      <wp:positionV relativeFrom="paragraph">
                        <wp:posOffset>50165</wp:posOffset>
                      </wp:positionV>
                      <wp:extent cx="64135" cy="64135"/>
                      <wp:effectExtent l="0" t="0" r="12065" b="12065"/>
                      <wp:wrapNone/>
                      <wp:docPr id="142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37DF69" id="Rectangle 142" o:spid="_x0000_s1026" style="position:absolute;margin-left:42.65pt;margin-top:3.95pt;width:5.05pt;height:5.0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4nr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1C50E6A" w14:textId="7B7EF8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C276" w14:textId="309C335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</w:tr>
      <w:tr w:rsidR="00272730" w:rsidRPr="00697FE6" w14:paraId="7B4CA897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D52B8F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02B57E2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7B4A53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833C23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4ADC90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0A04F58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65415239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6EC938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0AB5A6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5AF56D9" w14:textId="42A78EB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2E282EC8" wp14:editId="05DB1A99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86995</wp:posOffset>
                      </wp:positionV>
                      <wp:extent cx="182880" cy="0"/>
                      <wp:effectExtent l="0" t="0" r="0" b="0"/>
                      <wp:wrapNone/>
                      <wp:docPr id="140" name="Straight Connector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6E36FD" id="Straight Connector 140" o:spid="_x0000_s1026" style="position:absolute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55pt,6.85pt" to="28.9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7360" behindDoc="0" locked="0" layoutInCell="1" allowOverlap="1" wp14:anchorId="6D0684F9" wp14:editId="4084DA4D">
                      <wp:simplePos x="0" y="0"/>
                      <wp:positionH relativeFrom="column">
                        <wp:posOffset>254330</wp:posOffset>
                      </wp:positionH>
                      <wp:positionV relativeFrom="paragraph">
                        <wp:posOffset>51435</wp:posOffset>
                      </wp:positionV>
                      <wp:extent cx="64135" cy="64135"/>
                      <wp:effectExtent l="0" t="0" r="12065" b="12065"/>
                      <wp:wrapNone/>
                      <wp:docPr id="141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7EA1DF" id="Rectangle 141" o:spid="_x0000_s1026" style="position:absolute;margin-left:20.05pt;margin-top:4.05pt;width:5.05pt;height:5.0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2A3A9C8" w14:textId="456DA35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BB54DA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571AE87" w14:textId="52DBDC1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  <w:tr w:rsidR="00272730" w:rsidRPr="00697FE6" w14:paraId="6D6B84BE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5FC451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0F5E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1695D15F" w14:textId="311B781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49408" behindDoc="0" locked="0" layoutInCell="1" allowOverlap="1" wp14:anchorId="0CEC525E" wp14:editId="6F8FAEE5">
                      <wp:simplePos x="0" y="0"/>
                      <wp:positionH relativeFrom="column">
                        <wp:posOffset>103200</wp:posOffset>
                      </wp:positionH>
                      <wp:positionV relativeFrom="paragraph">
                        <wp:posOffset>38735</wp:posOffset>
                      </wp:positionV>
                      <wp:extent cx="64135" cy="64135"/>
                      <wp:effectExtent l="0" t="0" r="12065" b="12065"/>
                      <wp:wrapNone/>
                      <wp:docPr id="138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0D1BE8" id="Rectangle 138" o:spid="_x0000_s1026" style="position:absolute;margin-left:8.15pt;margin-top:3.05pt;width:5.05pt;height:5.05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56977EE7" wp14:editId="2C4542D5">
                      <wp:simplePos x="0" y="0"/>
                      <wp:positionH relativeFrom="column">
                        <wp:posOffset>26365</wp:posOffset>
                      </wp:positionH>
                      <wp:positionV relativeFrom="paragraph">
                        <wp:posOffset>67945</wp:posOffset>
                      </wp:positionV>
                      <wp:extent cx="228600" cy="0"/>
                      <wp:effectExtent l="0" t="0" r="0" b="0"/>
                      <wp:wrapNone/>
                      <wp:docPr id="139" name="Straight Connector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47EEAA" id="Straight Connector 139" o:spid="_x0000_s1026" style="position:absolute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1pt,5.35pt" to="20.1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C8DDD11" w14:textId="3AD94BC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3966877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4269" w14:textId="699131E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4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272730" w:rsidRPr="00697FE6" w14:paraId="4C5A4C3C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0D05B9E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ED1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7550E14" w14:textId="3822C18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3504" behindDoc="0" locked="0" layoutInCell="1" allowOverlap="1" wp14:anchorId="61208995" wp14:editId="6D714E9B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76200</wp:posOffset>
                      </wp:positionV>
                      <wp:extent cx="640080" cy="0"/>
                      <wp:effectExtent l="0" t="0" r="0" b="0"/>
                      <wp:wrapNone/>
                      <wp:docPr id="137" name="Straight Connector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4AA840" id="Straight Connector 137" o:spid="_x0000_s1026" style="position:absolute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55pt,6pt" to="56.9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0432" behindDoc="0" locked="0" layoutInCell="1" allowOverlap="1" wp14:anchorId="384B0421" wp14:editId="28681A29">
                      <wp:simplePos x="0" y="0"/>
                      <wp:positionH relativeFrom="column">
                        <wp:posOffset>33749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36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E5EA85" id="Rectangle 136" o:spid="_x0000_s1026" style="position:absolute;margin-left:26.55pt;margin-top:3.6pt;width:5.05pt;height:5.05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50A1D57" w14:textId="56C5776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01440B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6E9C" w14:textId="191C1D8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5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272730" w:rsidRPr="00697FE6" w14:paraId="6DE63C13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F2B736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712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DD1E52D" w14:textId="17E8777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30EA2827" wp14:editId="03075DA9">
                      <wp:simplePos x="0" y="0"/>
                      <wp:positionH relativeFrom="column">
                        <wp:posOffset>261925</wp:posOffset>
                      </wp:positionH>
                      <wp:positionV relativeFrom="paragraph">
                        <wp:posOffset>83185</wp:posOffset>
                      </wp:positionV>
                      <wp:extent cx="731520" cy="0"/>
                      <wp:effectExtent l="0" t="0" r="0" b="0"/>
                      <wp:wrapNone/>
                      <wp:docPr id="135" name="Straight Connector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A27DED" id="Straight Connector 135" o:spid="_x0000_s1026" style="position:absolute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.6pt,6.55pt" to="78.2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851D12B" w14:textId="31EDC2D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2213228E" wp14:editId="170E5515">
                      <wp:simplePos x="0" y="0"/>
                      <wp:positionH relativeFrom="column">
                        <wp:posOffset>-9220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34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7F35D" id="Rectangle 134" o:spid="_x0000_s1026" style="position:absolute;margin-left:-.75pt;margin-top:3.75pt;width:5.05pt;height:5.0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5D22A5F" w14:textId="4DCA3E6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070DA" w14:textId="51EA24F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</w:tr>
      <w:tr w:rsidR="00272730" w:rsidRPr="00697FE6" w14:paraId="41CF1815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49B9FC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BFD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54B4EBB" w14:textId="2D084EC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61477932" wp14:editId="1E883B96">
                      <wp:simplePos x="0" y="0"/>
                      <wp:positionH relativeFrom="column">
                        <wp:posOffset>406400</wp:posOffset>
                      </wp:positionH>
                      <wp:positionV relativeFrom="paragraph">
                        <wp:posOffset>77470</wp:posOffset>
                      </wp:positionV>
                      <wp:extent cx="1005840" cy="0"/>
                      <wp:effectExtent l="0" t="0" r="0" b="0"/>
                      <wp:wrapNone/>
                      <wp:docPr id="226" name="Straight Connector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058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F964B4" id="Straight Connector 226" o:spid="_x0000_s1026" style="position:absolute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pt,6.1pt" to="111.2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5183B8C" w14:textId="09582EF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2D241202" wp14:editId="21C34449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40335</wp:posOffset>
                      </wp:positionV>
                      <wp:extent cx="64135" cy="64135"/>
                      <wp:effectExtent l="0" t="0" r="12065" b="12065"/>
                      <wp:wrapNone/>
                      <wp:docPr id="227" name="Rectangl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9EF932" id="Rectangle 227" o:spid="_x0000_s1026" style="position:absolute;margin-left:21.65pt;margin-top:3.2pt;width:5.05pt;height:5.05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DB114A4" w14:textId="52BDD45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CCEA" w14:textId="74F83DC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</w:tr>
      <w:tr w:rsidR="00272730" w:rsidRPr="00697FE6" w14:paraId="55FC4D52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0DBA6D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35E5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D8803EE" w14:textId="4879473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46271AAB" wp14:editId="08D4542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84455</wp:posOffset>
                      </wp:positionV>
                      <wp:extent cx="548640" cy="0"/>
                      <wp:effectExtent l="0" t="0" r="0" b="0"/>
                      <wp:wrapNone/>
                      <wp:docPr id="132" name="Straight Connector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6CA5C5" id="Straight Connector 132" o:spid="_x0000_s1026" style="position:absolute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1pt,6.65pt" to="49.3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5552" behindDoc="0" locked="0" layoutInCell="1" allowOverlap="1" wp14:anchorId="532178E0" wp14:editId="6FADB6AF">
                      <wp:simplePos x="0" y="0"/>
                      <wp:positionH relativeFrom="column">
                        <wp:posOffset>28796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33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08FBC" id="Rectangle 133" o:spid="_x0000_s1026" style="position:absolute;margin-left:22.65pt;margin-top:3.85pt;width:5.05pt;height:5.0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60B9BC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662E9D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D0AD" w14:textId="1FE32D1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5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272730" w:rsidRPr="00697FE6" w14:paraId="78B59461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B2F1FC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143B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BAEBB43" w14:textId="4F66DE1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9648" behindDoc="0" locked="0" layoutInCell="1" allowOverlap="1" wp14:anchorId="6536DE2C" wp14:editId="26B34170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81280</wp:posOffset>
                      </wp:positionV>
                      <wp:extent cx="274320" cy="0"/>
                      <wp:effectExtent l="0" t="0" r="0" b="0"/>
                      <wp:wrapNone/>
                      <wp:docPr id="131" name="Straight Connector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565483" id="Straight Connector 131" o:spid="_x0000_s1026" style="position:absolute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8pt,6.4pt" to="25.4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04F625D7" wp14:editId="3861D877">
                      <wp:simplePos x="0" y="0"/>
                      <wp:positionH relativeFrom="column">
                        <wp:posOffset>158420</wp:posOffset>
                      </wp:positionH>
                      <wp:positionV relativeFrom="paragraph">
                        <wp:posOffset>45720</wp:posOffset>
                      </wp:positionV>
                      <wp:extent cx="64135" cy="64135"/>
                      <wp:effectExtent l="0" t="0" r="12065" b="12065"/>
                      <wp:wrapNone/>
                      <wp:docPr id="130" name="Rectangle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0FD2DB" id="Rectangle 130" o:spid="_x0000_s1026" style="position:absolute;margin-left:12.45pt;margin-top:3.6pt;width:5.05pt;height:5.0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952CAA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834AC2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2A75" w14:textId="388A5CF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4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272730" w:rsidRPr="00697FE6" w14:paraId="1E9F3D31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90A512F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A55F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3321AD7" w14:textId="4D7FF8A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72165323" wp14:editId="30EAF491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81280</wp:posOffset>
                      </wp:positionV>
                      <wp:extent cx="822960" cy="0"/>
                      <wp:effectExtent l="0" t="0" r="0" b="0"/>
                      <wp:wrapNone/>
                      <wp:docPr id="129" name="Straight Connector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2296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BB7294" id="Straight Connector 129" o:spid="_x0000_s1026" style="position:absolute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.75pt,6.4pt" to="76.5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57600" behindDoc="0" locked="0" layoutInCell="1" allowOverlap="1" wp14:anchorId="5D806218" wp14:editId="4172DD29">
                      <wp:simplePos x="0" y="0"/>
                      <wp:positionH relativeFrom="column">
                        <wp:posOffset>493065</wp:posOffset>
                      </wp:positionH>
                      <wp:positionV relativeFrom="paragraph">
                        <wp:posOffset>45085</wp:posOffset>
                      </wp:positionV>
                      <wp:extent cx="64135" cy="64135"/>
                      <wp:effectExtent l="0" t="0" r="12065" b="12065"/>
                      <wp:wrapNone/>
                      <wp:docPr id="128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28BE0C" id="Rectangle 128" o:spid="_x0000_s1026" style="position:absolute;margin-left:38.8pt;margin-top:3.55pt;width:5.05pt;height:5.0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43C5FAE" w14:textId="16001D2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2B2F6B2E" w14:textId="1524443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9CCD" w14:textId="3FF0621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272730" w:rsidRPr="00697FE6" w14:paraId="7922FDD7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DFB36A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F401F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0FBBF7A" w14:textId="3BEE1DA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4ED7979" w14:textId="7D030BF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559DBBD" w14:textId="38F53B6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43D22EEC" wp14:editId="6506F59A">
                      <wp:simplePos x="0" y="0"/>
                      <wp:positionH relativeFrom="column">
                        <wp:posOffset>-6045</wp:posOffset>
                      </wp:positionH>
                      <wp:positionV relativeFrom="paragraph">
                        <wp:posOffset>71755</wp:posOffset>
                      </wp:positionV>
                      <wp:extent cx="731520" cy="0"/>
                      <wp:effectExtent l="0" t="0" r="0" b="0"/>
                      <wp:wrapNone/>
                      <wp:docPr id="229" name="Straight Connector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AF2DC2" id="Straight Connector 229" o:spid="_x0000_s1026" style="position:absolute;z-index:25209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5pt,5.65pt" to="57.1pt,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FD820" w14:textId="4684601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2728F004" wp14:editId="297FC6E2">
                      <wp:simplePos x="0" y="0"/>
                      <wp:positionH relativeFrom="column">
                        <wp:posOffset>-81153</wp:posOffset>
                      </wp:positionH>
                      <wp:positionV relativeFrom="paragraph">
                        <wp:posOffset>41935</wp:posOffset>
                      </wp:positionV>
                      <wp:extent cx="64135" cy="64135"/>
                      <wp:effectExtent l="0" t="0" r="12065" b="12065"/>
                      <wp:wrapNone/>
                      <wp:docPr id="228" name="Rectangl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EC0AA7" id="Rectangle 228" o:spid="_x0000_s1026" style="position:absolute;margin-left:-6.4pt;margin-top:3.3pt;width:5.05pt;height:5.05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</w:tr>
      <w:tr w:rsidR="00272730" w:rsidRPr="00697FE6" w14:paraId="3C38E595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E71267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915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C173822" w14:textId="70361B3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214020A4" wp14:editId="54A4051F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78740</wp:posOffset>
                      </wp:positionV>
                      <wp:extent cx="1188720" cy="0"/>
                      <wp:effectExtent l="0" t="0" r="0" b="0"/>
                      <wp:wrapNone/>
                      <wp:docPr id="127" name="Straight Connector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887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00E777" id="Straight Connector 127" o:spid="_x0000_s1026" style="position:absolute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.4pt,6.2pt" to="102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1D155A8" w14:textId="59E2E34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3430F8F6" wp14:editId="3F990A9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3815</wp:posOffset>
                      </wp:positionV>
                      <wp:extent cx="64135" cy="64135"/>
                      <wp:effectExtent l="12700" t="8255" r="8890" b="13335"/>
                      <wp:wrapNone/>
                      <wp:docPr id="126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03E937" id="Rectangle 126" o:spid="_x0000_s1026" style="position:absolute;margin-left:8.85pt;margin-top:3.45pt;width:5.05pt;height:5.0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f9wGQ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6CFD7B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439F" w14:textId="70E6A12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</w:tr>
      <w:tr w:rsidR="00272730" w:rsidRPr="00697FE6" w14:paraId="0B7D3BF6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DCC4F2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6EEB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3E19B88" w14:textId="182A0C9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1188634" w14:textId="2031DB9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55CBD6D9" wp14:editId="01144EBE">
                      <wp:simplePos x="0" y="0"/>
                      <wp:positionH relativeFrom="column">
                        <wp:posOffset>-544195</wp:posOffset>
                      </wp:positionH>
                      <wp:positionV relativeFrom="paragraph">
                        <wp:posOffset>77470</wp:posOffset>
                      </wp:positionV>
                      <wp:extent cx="1069848" cy="0"/>
                      <wp:effectExtent l="0" t="0" r="0" b="0"/>
                      <wp:wrapNone/>
                      <wp:docPr id="125" name="Straight Connector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6984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A497AF" id="Straight Connector 125" o:spid="_x0000_s1026" style="position:absolute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2.85pt,6.1pt" to="41.4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07FE28BD" wp14:editId="63D758BD">
                      <wp:simplePos x="0" y="0"/>
                      <wp:positionH relativeFrom="column">
                        <wp:posOffset>19355</wp:posOffset>
                      </wp:positionH>
                      <wp:positionV relativeFrom="paragraph">
                        <wp:posOffset>45085</wp:posOffset>
                      </wp:positionV>
                      <wp:extent cx="64135" cy="64135"/>
                      <wp:effectExtent l="0" t="0" r="12065" b="12065"/>
                      <wp:wrapNone/>
                      <wp:docPr id="124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E1BD3" id="Rectangle 124" o:spid="_x0000_s1026" style="position:absolute;margin-left:1.5pt;margin-top:3.55pt;width:5.05pt;height:5.0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jL4GA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4E12B8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453D" w14:textId="32B04D2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272730" w:rsidRPr="00697FE6" w14:paraId="4823771F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E71F72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EA2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EBBA34C" w14:textId="59407F6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F747F3D" w14:textId="1A6470C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3C6D8F56" wp14:editId="40D0EB14">
                      <wp:simplePos x="0" y="0"/>
                      <wp:positionH relativeFrom="column">
                        <wp:posOffset>-612140</wp:posOffset>
                      </wp:positionH>
                      <wp:positionV relativeFrom="paragraph">
                        <wp:posOffset>84455</wp:posOffset>
                      </wp:positionV>
                      <wp:extent cx="1554480" cy="0"/>
                      <wp:effectExtent l="0" t="0" r="0" b="0"/>
                      <wp:wrapNone/>
                      <wp:docPr id="123" name="Straight Connector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544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4AFE0E" id="Straight Connector 123" o:spid="_x0000_s1026" style="position:absolute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8.2pt,6.65pt" to="74.2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5220A451" wp14:editId="58DF278E">
                      <wp:simplePos x="0" y="0"/>
                      <wp:positionH relativeFrom="column">
                        <wp:posOffset>88621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8890" t="10160" r="12700" b="11430"/>
                      <wp:wrapNone/>
                      <wp:docPr id="122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ECAEC6" id="Rectangle 122" o:spid="_x0000_s1026" style="position:absolute;margin-left:7pt;margin-top:3.85pt;width:5.05pt;height:5.0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BW6GA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3421ED3" w14:textId="3DC43E0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726C" w14:textId="4AAFEC6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4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</w:tr>
      <w:tr w:rsidR="00272730" w:rsidRPr="00697FE6" w14:paraId="27A48454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39DAA9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5F873DE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25F542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E2B8E8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8083D7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1F29F4E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7B5CC404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D755883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Overall</w:t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09872C9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1C6C958" w14:textId="27DA4E9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5792" behindDoc="0" locked="0" layoutInCell="1" allowOverlap="1" wp14:anchorId="494C9B9B" wp14:editId="35490D6D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52705</wp:posOffset>
                      </wp:positionV>
                      <wp:extent cx="64135" cy="64135"/>
                      <wp:effectExtent l="10160" t="13970" r="11430" b="7620"/>
                      <wp:wrapNone/>
                      <wp:docPr id="121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21EDFC" id="Rectangle 121" o:spid="_x0000_s1026" style="position:absolute;margin-left:10.9pt;margin-top:4.15pt;width:5.05pt;height:5.0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1AFA5D88" wp14:editId="65EE3056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76835</wp:posOffset>
                      </wp:positionV>
                      <wp:extent cx="237490" cy="0"/>
                      <wp:effectExtent l="0" t="0" r="0" b="0"/>
                      <wp:wrapNone/>
                      <wp:docPr id="120" name="Straight Connector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749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2B175F" id="Straight Connector 120" o:spid="_x0000_s1026" style="position:absolute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35pt,6.05pt" to="23.05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226EDB0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A79660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6E4C2CBA" w14:textId="3BC41DD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5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272730" w:rsidRPr="00697FE6" w14:paraId="282DE83E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0D8D5C0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299D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F04BFAB" w14:textId="0985932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11E2E42E" wp14:editId="1FBD048D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72390</wp:posOffset>
                      </wp:positionV>
                      <wp:extent cx="182880" cy="0"/>
                      <wp:effectExtent l="0" t="0" r="0" b="0"/>
                      <wp:wrapNone/>
                      <wp:docPr id="119" name="Straight Connector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FBC4AB" id="Straight Connector 119" o:spid="_x0000_s1026" style="position:absolute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5pt,5.7pt" to="10.9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48586DE9" wp14:editId="78DF6A9E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42545</wp:posOffset>
                      </wp:positionV>
                      <wp:extent cx="64135" cy="64135"/>
                      <wp:effectExtent l="13970" t="12700" r="7620" b="8890"/>
                      <wp:wrapNone/>
                      <wp:docPr id="118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BEDB84" id="Rectangle 118" o:spid="_x0000_s1026" style="position:absolute;margin-left:1.1pt;margin-top:3.35pt;width:5.05pt;height:5.0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439F8F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F11AAAC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73CD5B21" w14:textId="31A61F4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0.5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272730" w:rsidRPr="00697FE6" w14:paraId="42520B27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43351B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09D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2E5E793C" w14:textId="15265EC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7B44720B" wp14:editId="2C081DFC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73660</wp:posOffset>
                      </wp:positionV>
                      <wp:extent cx="640080" cy="0"/>
                      <wp:effectExtent l="0" t="0" r="0" b="0"/>
                      <wp:wrapNone/>
                      <wp:docPr id="116" name="Straight Connector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8DA465" id="Straight Connector 116" o:spid="_x0000_s1026" style="position:absolute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55pt,5.8pt" to="53.95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037D5C24" wp14:editId="7C0FA846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33020</wp:posOffset>
                      </wp:positionV>
                      <wp:extent cx="64135" cy="64135"/>
                      <wp:effectExtent l="14605" t="10160" r="6985" b="11430"/>
                      <wp:wrapNone/>
                      <wp:docPr id="117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601CFE" id="Rectangle 117" o:spid="_x0000_s1026" style="position:absolute;margin-left:23.65pt;margin-top:2.6pt;width:5.05pt;height:5.0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95DB242" w14:textId="094CC28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1A8C886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1C59F67E" w14:textId="5D9391E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5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272730" w:rsidRPr="00697FE6" w14:paraId="75D51941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082A6AA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8EC8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88704A9" w14:textId="0F006DC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0BD80D34" wp14:editId="657C9099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74295</wp:posOffset>
                      </wp:positionV>
                      <wp:extent cx="731520" cy="0"/>
                      <wp:effectExtent l="0" t="0" r="0" b="0"/>
                      <wp:wrapNone/>
                      <wp:docPr id="115" name="Straight Connector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41AB5E" id="Straight Connector 115" o:spid="_x0000_s1026" style="position:absolute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.95pt,5.85pt" to="74.5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ECA8669" w14:textId="34D94A34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7A7F4B72" wp14:editId="1E8050AC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5085</wp:posOffset>
                      </wp:positionV>
                      <wp:extent cx="64135" cy="64135"/>
                      <wp:effectExtent l="8890" t="6350" r="12700" b="15240"/>
                      <wp:wrapNone/>
                      <wp:docPr id="114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592DF0" id="Rectangle 114" o:spid="_x0000_s1026" style="position:absolute;margin-left:-1.95pt;margin-top:3.55pt;width:5.05pt;height:5.0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fzQ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7A933AC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7D425C1F" w14:textId="44C7DBD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</w:tr>
      <w:tr w:rsidR="00272730" w:rsidRPr="00697FE6" w14:paraId="770AD030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B36C68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I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69C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298AA52" w14:textId="777AD1CD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5CADA03" w14:textId="15AFED1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187D4F13" wp14:editId="660867D0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44450</wp:posOffset>
                      </wp:positionV>
                      <wp:extent cx="64135" cy="64135"/>
                      <wp:effectExtent l="0" t="0" r="12065" b="12065"/>
                      <wp:wrapNone/>
                      <wp:docPr id="23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645456" id="Rectangle 231" o:spid="_x0000_s1026" style="position:absolute;margin-left:14.65pt;margin-top:3.5pt;width:5.05pt;height:5.0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6512" behindDoc="0" locked="0" layoutInCell="1" allowOverlap="1" wp14:anchorId="13C804D9" wp14:editId="46CD2843">
                      <wp:simplePos x="0" y="0"/>
                      <wp:positionH relativeFrom="column">
                        <wp:posOffset>-314325</wp:posOffset>
                      </wp:positionH>
                      <wp:positionV relativeFrom="paragraph">
                        <wp:posOffset>82550</wp:posOffset>
                      </wp:positionV>
                      <wp:extent cx="1005840" cy="0"/>
                      <wp:effectExtent l="0" t="0" r="0" b="0"/>
                      <wp:wrapNone/>
                      <wp:docPr id="230" name="Straight Connector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058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3E5715" id="Straight Connector 230" o:spid="_x0000_s1026" style="position:absolute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4.75pt,6.5pt" to="54.4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21A9736" w14:textId="4D03611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5127984E" w14:textId="37B7554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</w:tr>
      <w:tr w:rsidR="00272730" w:rsidRPr="00697FE6" w14:paraId="6C585937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4E1A8D6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C0E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4615090" w14:textId="76192D3A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007E402A" wp14:editId="58402BD0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42545</wp:posOffset>
                      </wp:positionV>
                      <wp:extent cx="64135" cy="64135"/>
                      <wp:effectExtent l="12700" t="13335" r="8890" b="8255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9FB281" id="Rectangle 113" o:spid="_x0000_s1026" style="position:absolute;margin-left:21.55pt;margin-top:3.35pt;width:5.05pt;height:5.0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06704688" wp14:editId="3F29BFC3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78105</wp:posOffset>
                      </wp:positionV>
                      <wp:extent cx="557784" cy="0"/>
                      <wp:effectExtent l="0" t="0" r="0" b="0"/>
                      <wp:wrapNone/>
                      <wp:docPr id="112" name="Straight Connector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57784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7D3D8F2" id="Straight Connector 112" o:spid="_x0000_s1026" style="position:absolute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.6pt,6.15pt" to="48.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45C5458" w14:textId="0C8B1A45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051C780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0349582" w14:textId="6BE3EF9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5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272730" w:rsidRPr="00697FE6" w14:paraId="2793851C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4638DA4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13B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05100E68" w14:textId="20863FF2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1C4E7686" wp14:editId="104773BF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84455</wp:posOffset>
                      </wp:positionV>
                      <wp:extent cx="246888" cy="0"/>
                      <wp:effectExtent l="0" t="0" r="0" b="0"/>
                      <wp:wrapNone/>
                      <wp:docPr id="111" name="Straight Connector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88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22EDFD" id="Straight Connector 111" o:spid="_x0000_s1026" style="position:absolute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85pt,6.65pt" to="17.6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0925AA9D" wp14:editId="594FF391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47625</wp:posOffset>
                      </wp:positionV>
                      <wp:extent cx="64135" cy="64135"/>
                      <wp:effectExtent l="0" t="0" r="12065" b="12065"/>
                      <wp:wrapNone/>
                      <wp:docPr id="110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25FCD9" id="Rectangle 110" o:spid="_x0000_s1026" style="position:absolute;margin-left:5.55pt;margin-top:3.75pt;width:5.05pt;height:5.05pt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BYa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4056FF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6FA53BC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0F44F50" w14:textId="284635C8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2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272730" w:rsidRPr="00697FE6" w14:paraId="7DD1C76B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61663CDD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582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C6DFDAB" w14:textId="374231B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050EF882" wp14:editId="652E3A8B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79375</wp:posOffset>
                      </wp:positionV>
                      <wp:extent cx="914400" cy="0"/>
                      <wp:effectExtent l="0" t="0" r="0" b="0"/>
                      <wp:wrapNone/>
                      <wp:docPr id="109" name="Straight Connector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6E7EC7" id="Straight Connector 109" o:spid="_x0000_s1026" style="position:absolute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6pt,6.25pt" to="79.6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2A60362F" wp14:editId="02CB9788">
                      <wp:simplePos x="0" y="0"/>
                      <wp:positionH relativeFrom="column">
                        <wp:posOffset>466725</wp:posOffset>
                      </wp:positionH>
                      <wp:positionV relativeFrom="paragraph">
                        <wp:posOffset>43815</wp:posOffset>
                      </wp:positionV>
                      <wp:extent cx="64135" cy="64135"/>
                      <wp:effectExtent l="0" t="0" r="12065" b="12065"/>
                      <wp:wrapNone/>
                      <wp:docPr id="108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7FB30" id="Rectangle 108" o:spid="_x0000_s1026" style="position:absolute;margin-left:36.75pt;margin-top:3.45pt;width:5.05pt;height:5.0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" fillcolor="black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2A989DA" w14:textId="3A42FF20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D1A261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4F334B04" w14:textId="51887E6C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8.4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272730" w:rsidRPr="00697FE6" w14:paraId="1B6FFD61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73DC5472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PCMIX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A85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7B5328DA" w14:textId="10CAED33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theme="minorBidi"/>
                <w:sz w:val="20"/>
                <w:szCs w:val="20"/>
                <w:cs/>
              </w:rPr>
            </w:pP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05335F2" w14:textId="301DA26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3495D67" w14:textId="662E66B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07E5A19C" wp14:editId="38146A2C">
                      <wp:simplePos x="0" y="0"/>
                      <wp:positionH relativeFrom="column">
                        <wp:posOffset>548005</wp:posOffset>
                      </wp:positionH>
                      <wp:positionV relativeFrom="paragraph">
                        <wp:posOffset>64135</wp:posOffset>
                      </wp:positionV>
                      <wp:extent cx="64135" cy="64135"/>
                      <wp:effectExtent l="0" t="0" r="12065" b="12065"/>
                      <wp:wrapNone/>
                      <wp:docPr id="232" name="Rectangle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6D217B" id="Rectangle 232" o:spid="_x0000_s1026" style="position:absolute;margin-left:43.15pt;margin-top:5.05pt;width:5.05pt;height:5.0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" fillcolor="black" strokeweight="1pt"/>
                  </w:pict>
                </mc:Fallback>
              </mc:AlternateContent>
            </w: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99584" behindDoc="0" locked="0" layoutInCell="1" allowOverlap="1" wp14:anchorId="299069D9" wp14:editId="100BBB5E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95250</wp:posOffset>
                      </wp:positionV>
                      <wp:extent cx="640080" cy="0"/>
                      <wp:effectExtent l="0" t="0" r="0" b="0"/>
                      <wp:wrapNone/>
                      <wp:docPr id="233" name="Straight Connector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F3E886" id="Straight Connector 233" o:spid="_x0000_s1026" style="position:absolute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2pt,7.5pt" to="56.6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" strokeweight="1pt"/>
                  </w:pict>
                </mc:Fallback>
              </mc:AlternateContent>
            </w:r>
          </w:p>
        </w:tc>
        <w:tc>
          <w:tcPr>
            <w:tcW w:w="1332" w:type="dxa"/>
            <w:shd w:val="clear" w:color="auto" w:fill="auto"/>
          </w:tcPr>
          <w:p w14:paraId="4091261D" w14:textId="128416A6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</w:tr>
      <w:tr w:rsidR="00272730" w:rsidRPr="00697FE6" w14:paraId="22A818E3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325839B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M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B55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49C99650" w14:textId="13B9F38E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480B6594" wp14:editId="359699E0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83820</wp:posOffset>
                      </wp:positionV>
                      <wp:extent cx="1005840" cy="0"/>
                      <wp:effectExtent l="0" t="0" r="0" b="0"/>
                      <wp:wrapNone/>
                      <wp:docPr id="107" name="Straight Connector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058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244BC2" id="Straight Connector 107" o:spid="_x0000_s1026" style="position:absolute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.25pt,6.6pt" to="105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598599F" w14:textId="4C70C6D9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7844BF4F" wp14:editId="0C3BAB97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46990</wp:posOffset>
                      </wp:positionV>
                      <wp:extent cx="64135" cy="64135"/>
                      <wp:effectExtent l="0" t="0" r="12065" b="12065"/>
                      <wp:wrapNone/>
                      <wp:docPr id="106" name="Rectangl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EA123B" id="Rectangle 106" o:spid="_x0000_s1026" style="position:absolute;margin-left:12.35pt;margin-top:3.7pt;width:5.05pt;height:5.0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0B30B71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7FCAD05A" w14:textId="075C4BE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</w:tr>
      <w:tr w:rsidR="00272730" w:rsidRPr="00697FE6" w14:paraId="5FB23DA6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25CF909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P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3B66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504A4BB6" w14:textId="28281BF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006C2873" wp14:editId="05DDF82E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79375</wp:posOffset>
                      </wp:positionV>
                      <wp:extent cx="914400" cy="0"/>
                      <wp:effectExtent l="0" t="0" r="0" b="0"/>
                      <wp:wrapNone/>
                      <wp:docPr id="105" name="Straight Connector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D166D6" id="Straight Connector 105" o:spid="_x0000_s1026" style="position:absolute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.55pt,6.25pt" to="91.5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D477655" w14:textId="7F1C13CB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505862DF" wp14:editId="751F4D8F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42545</wp:posOffset>
                      </wp:positionV>
                      <wp:extent cx="64135" cy="64135"/>
                      <wp:effectExtent l="0" t="0" r="12065" b="12065"/>
                      <wp:wrapNone/>
                      <wp:docPr id="104" name="Rectangl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DD2D7C" id="Rectangle 104" o:spid="_x0000_s1026" style="position:absolute;margin-left:1.7pt;margin-top:3.35pt;width:5.05pt;height:5.0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Wl+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49938653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3B950A20" w14:textId="3E14586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272730" w:rsidRPr="00697FE6" w14:paraId="534B86BF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3F3E2D8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>DCI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8E5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69B35282" w14:textId="73CC7A51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7296" behindDoc="0" locked="0" layoutInCell="1" allowOverlap="1" wp14:anchorId="69D5ED76" wp14:editId="36D13666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84455</wp:posOffset>
                      </wp:positionV>
                      <wp:extent cx="1325880" cy="0"/>
                      <wp:effectExtent l="0" t="0" r="0" b="0"/>
                      <wp:wrapNone/>
                      <wp:docPr id="103" name="Straight Connector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258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606A81" id="Straight Connector 103" o:spid="_x0000_s1026" style="position:absolute;z-index:25208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75pt,6.65pt" to="107.1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" strokeweight="1pt"/>
                  </w:pict>
                </mc:Fallback>
              </mc:AlternateContent>
            </w:r>
          </w:p>
        </w:tc>
        <w:tc>
          <w:tcPr>
            <w:tcW w:w="102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F71456E" w14:textId="5D0F1EE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4F03B51D" wp14:editId="47FB9BD3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48895</wp:posOffset>
                      </wp:positionV>
                      <wp:extent cx="64135" cy="64135"/>
                      <wp:effectExtent l="0" t="0" r="12065" b="12065"/>
                      <wp:wrapNone/>
                      <wp:docPr id="102" name="Rectangl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135" cy="64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39B5C" id="Rectangle 102" o:spid="_x0000_s1026" style="position:absolute;margin-left:8.3pt;margin-top:3.85pt;width:5.05pt;height:5.0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" fillcolor="black" strokeweight="1pt"/>
                  </w:pict>
                </mc:Fallback>
              </mc:AlternateContent>
            </w:r>
          </w:p>
        </w:tc>
        <w:tc>
          <w:tcPr>
            <w:tcW w:w="980" w:type="dxa"/>
            <w:tcBorders>
              <w:left w:val="dotted" w:sz="4" w:space="0" w:color="auto"/>
            </w:tcBorders>
            <w:shd w:val="clear" w:color="auto" w:fill="auto"/>
          </w:tcPr>
          <w:p w14:paraId="57815EA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1918463E" w14:textId="6D38FBDF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4.6</w:t>
            </w:r>
            <w:r w:rsidR="00AA4C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</w:tr>
      <w:tr w:rsidR="00272730" w:rsidRPr="00697FE6" w14:paraId="613B6F85" w14:textId="77777777" w:rsidTr="00106C89">
        <w:trPr>
          <w:trHeight w:val="74"/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137D3F81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3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00722FF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left w:val="single" w:sz="12" w:space="0" w:color="auto"/>
              <w:right w:val="dotted" w:sz="4" w:space="0" w:color="auto"/>
            </w:tcBorders>
            <w:shd w:val="clear" w:color="auto" w:fill="auto"/>
          </w:tcPr>
          <w:p w14:paraId="37A7D16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3C1A3E9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55E096DA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auto"/>
          </w:tcPr>
          <w:p w14:paraId="2407FB2B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555FDCA5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4032256C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1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shd w:val="clear" w:color="auto" w:fill="auto"/>
          </w:tcPr>
          <w:p w14:paraId="49BF124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22DEF2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14:paraId="773CD3E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9A4737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0AB0464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left w:val="single" w:sz="8" w:space="0" w:color="auto"/>
            </w:tcBorders>
            <w:shd w:val="clear" w:color="auto" w:fill="auto"/>
          </w:tcPr>
          <w:p w14:paraId="3BD42A19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1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2730" w:rsidRPr="00697FE6" w14:paraId="7B97ABCA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59A089E5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18896026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2" w:type="dxa"/>
            <w:gridSpan w:val="6"/>
            <w:shd w:val="clear" w:color="auto" w:fill="auto"/>
          </w:tcPr>
          <w:p w14:paraId="693A45E1" w14:textId="77777777" w:rsidR="00272730" w:rsidRPr="00697FE6" w:rsidRDefault="00272730" w:rsidP="00F503A8">
            <w:pPr>
              <w:tabs>
                <w:tab w:val="left" w:pos="1065"/>
                <w:tab w:val="left" w:pos="2055"/>
                <w:tab w:val="left" w:pos="304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697FE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  25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   50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</w:t>
            </w:r>
            <w:r w:rsidRPr="00697FE6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 xml:space="preserve"> 75</w:t>
            </w:r>
          </w:p>
        </w:tc>
      </w:tr>
      <w:tr w:rsidR="00272730" w:rsidRPr="00697FE6" w14:paraId="1F7A87FF" w14:textId="77777777" w:rsidTr="00106C89">
        <w:trPr>
          <w:jc w:val="center"/>
        </w:trPr>
        <w:tc>
          <w:tcPr>
            <w:tcW w:w="2520" w:type="dxa"/>
            <w:shd w:val="clear" w:color="auto" w:fill="auto"/>
            <w:vAlign w:val="center"/>
          </w:tcPr>
          <w:p w14:paraId="04A66989" w14:textId="77777777" w:rsidR="00272730" w:rsidRPr="00697FE6" w:rsidRDefault="00272730" w:rsidP="00F503A8">
            <w:pPr>
              <w:tabs>
                <w:tab w:val="left" w:pos="1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</w:tcPr>
          <w:p w14:paraId="3CD0714D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14:paraId="239779CE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8" w:type="dxa"/>
            <w:gridSpan w:val="3"/>
            <w:shd w:val="clear" w:color="auto" w:fill="auto"/>
          </w:tcPr>
          <w:p w14:paraId="05289DB8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ind w:left="-120" w:right="-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7FE6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332" w:type="dxa"/>
            <w:shd w:val="clear" w:color="auto" w:fill="auto"/>
          </w:tcPr>
          <w:p w14:paraId="02375312" w14:textId="77777777" w:rsidR="00272730" w:rsidRPr="00697FE6" w:rsidRDefault="00272730" w:rsidP="00F503A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29B5A9" w14:textId="50EC052E" w:rsidR="00351202" w:rsidRPr="00562043" w:rsidRDefault="00750324" w:rsidP="00562043">
      <w:pPr>
        <w:spacing w:before="120" w:after="0" w:line="360" w:lineRule="auto"/>
        <w:jc w:val="center"/>
        <w:rPr>
          <w:rFonts w:ascii="Times New Roman" w:hAnsi="Times New Roman" w:cstheme="minorBidi"/>
          <w:sz w:val="24"/>
          <w:szCs w:val="24"/>
        </w:rPr>
      </w:pPr>
      <w:r w:rsidRPr="00AA4C7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F92291" w:rsidRPr="00AA4C71">
        <w:rPr>
          <w:rFonts w:ascii="Times New Roman" w:hAnsi="Times New Roman" w:cs="Times New Roman"/>
          <w:sz w:val="24"/>
          <w:szCs w:val="24"/>
        </w:rPr>
        <w:t>7</w:t>
      </w:r>
      <w:r w:rsidR="00AA4C71">
        <w:rPr>
          <w:rFonts w:ascii="Times New Roman" w:hAnsi="Times New Roman" w:cs="Times New Roman"/>
          <w:sz w:val="24"/>
          <w:szCs w:val="24"/>
        </w:rPr>
        <w:t>.</w:t>
      </w:r>
      <w:r w:rsidR="003F57DE" w:rsidRPr="00697F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  <w:szCs w:val="24"/>
        </w:rPr>
        <w:t>One-year, three-year, and five-year survival rate according to anatomical and morphological classifi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3F57DE" w:rsidRPr="00697F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7DE" w:rsidRPr="00697FE6">
        <w:rPr>
          <w:rFonts w:ascii="Times New Roman" w:hAnsi="Times New Roman" w:cs="Times New Roman"/>
          <w:sz w:val="24"/>
          <w:szCs w:val="24"/>
        </w:rPr>
        <w:t xml:space="preserve">for late stage of </w:t>
      </w:r>
      <w:r>
        <w:rPr>
          <w:rFonts w:ascii="Times New Roman" w:hAnsi="Times New Roman" w:cs="Times New Roman"/>
          <w:sz w:val="24"/>
          <w:szCs w:val="24"/>
        </w:rPr>
        <w:t xml:space="preserve">cholangiocarcinoma </w:t>
      </w:r>
      <w:r w:rsidR="003F57DE" w:rsidRPr="00697FE6">
        <w:rPr>
          <w:rFonts w:ascii="Times New Roman" w:hAnsi="Times New Roman" w:cs="Times New Roman"/>
          <w:sz w:val="24"/>
          <w:szCs w:val="24"/>
        </w:rPr>
        <w:t>patients</w:t>
      </w:r>
      <w:r w:rsidR="00075538">
        <w:rPr>
          <w:rFonts w:ascii="Times New Roman" w:hAnsi="Times New Roman" w:cs="Times New Roman"/>
          <w:sz w:val="24"/>
          <w:szCs w:val="24"/>
        </w:rPr>
        <w:t xml:space="preserve">. </w:t>
      </w:r>
      <w:r w:rsidR="00075538">
        <w:rPr>
          <w:rFonts w:ascii="Times New Roman" w:hAnsi="Times New Roman" w:cs="Times New Roman"/>
          <w:sz w:val="24"/>
        </w:rPr>
        <w:t>CCA: Cholangiocarcinoma</w:t>
      </w:r>
      <w:r>
        <w:rPr>
          <w:rFonts w:ascii="Times New Roman" w:hAnsi="Times New Roman" w:cs="Times New Roman"/>
          <w:sz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</w:t>
      </w:r>
      <w:r w:rsidR="00075538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</w:rPr>
        <w:t xml:space="preserve"> </w:t>
      </w:r>
      <w:r w:rsidR="00075538">
        <w:rPr>
          <w:rFonts w:ascii="Times New Roman" w:hAnsi="Times New Roman" w:cs="Times New Roman"/>
          <w:sz w:val="24"/>
          <w:szCs w:val="24"/>
        </w:rPr>
        <w:t>I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ICMIX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Intrahepatic+Mix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 xml:space="preserve"> morphologic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PCMIX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Perihilar+Mix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 xml:space="preserve"> morphologic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M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Mass-form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P:</w:t>
      </w:r>
      <w:r w:rsidR="00075538" w:rsidRPr="000B3F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P</w:t>
      </w:r>
      <w:r w:rsidR="00075538" w:rsidRPr="000B3FF7">
        <w:rPr>
          <w:rFonts w:ascii="Times New Roman" w:hAnsi="Times New Roman" w:cs="Times New Roman"/>
          <w:sz w:val="24"/>
          <w:szCs w:val="24"/>
        </w:rPr>
        <w:t>eriductal-infiltrating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075538">
        <w:rPr>
          <w:rFonts w:ascii="Times New Roman" w:hAnsi="Times New Roman" w:cs="Times New Roman"/>
          <w:sz w:val="24"/>
          <w:szCs w:val="24"/>
        </w:rPr>
        <w:t xml:space="preserve"> DCI: </w:t>
      </w:r>
      <w:proofErr w:type="spellStart"/>
      <w:r w:rsidR="00075538">
        <w:rPr>
          <w:rFonts w:ascii="Times New Roman" w:hAnsi="Times New Roman" w:cs="Times New Roman"/>
          <w:sz w:val="24"/>
          <w:szCs w:val="24"/>
        </w:rPr>
        <w:t>Distal+I</w:t>
      </w:r>
      <w:r w:rsidR="00075538" w:rsidRPr="000B3FF7">
        <w:rPr>
          <w:rFonts w:ascii="Times New Roman" w:hAnsi="Times New Roman" w:cs="Times New Roman"/>
          <w:sz w:val="24"/>
          <w:szCs w:val="24"/>
        </w:rPr>
        <w:t>ntraductal</w:t>
      </w:r>
      <w:proofErr w:type="spellEnd"/>
      <w:r w:rsidR="00075538">
        <w:rPr>
          <w:rFonts w:ascii="Times New Roman" w:hAnsi="Times New Roman" w:cs="Times New Roman"/>
          <w:sz w:val="24"/>
          <w:szCs w:val="24"/>
        </w:rPr>
        <w:t>.</w:t>
      </w:r>
    </w:p>
    <w:sectPr w:rsidR="00351202" w:rsidRPr="00562043" w:rsidSect="00D65807">
      <w:headerReference w:type="first" r:id="rId23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C945F" w14:textId="77777777" w:rsidR="001171A7" w:rsidRDefault="001171A7" w:rsidP="00D65807">
      <w:pPr>
        <w:spacing w:after="0" w:line="240" w:lineRule="auto"/>
      </w:pPr>
      <w:r>
        <w:separator/>
      </w:r>
    </w:p>
  </w:endnote>
  <w:endnote w:type="continuationSeparator" w:id="0">
    <w:p w14:paraId="548D1CEE" w14:textId="77777777" w:rsidR="001171A7" w:rsidRDefault="001171A7" w:rsidP="00D65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FBCCF" w14:textId="77777777" w:rsidR="001171A7" w:rsidRDefault="001171A7" w:rsidP="00D65807">
      <w:pPr>
        <w:spacing w:after="0" w:line="240" w:lineRule="auto"/>
      </w:pPr>
      <w:r>
        <w:separator/>
      </w:r>
    </w:p>
  </w:footnote>
  <w:footnote w:type="continuationSeparator" w:id="0">
    <w:p w14:paraId="653EAE2A" w14:textId="77777777" w:rsidR="001171A7" w:rsidRDefault="001171A7" w:rsidP="00D658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1940984085"/>
      <w:docPartObj>
        <w:docPartGallery w:val="Page Numbers (Top of Page)"/>
        <w:docPartUnique/>
      </w:docPartObj>
    </w:sdtPr>
    <w:sdtEndPr/>
    <w:sdtContent>
      <w:p w14:paraId="31F59C37" w14:textId="054BC094" w:rsidR="00CA03A1" w:rsidRPr="004F579D" w:rsidRDefault="00CA03A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F579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F579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F579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F579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F579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A33CC74" w14:textId="77777777" w:rsidR="00CA03A1" w:rsidRDefault="00CA03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B6C77" w14:textId="646D2742" w:rsidR="00CA03A1" w:rsidRPr="00D65807" w:rsidRDefault="00CA03A1" w:rsidP="00D65807">
    <w:pPr>
      <w:pStyle w:val="Header"/>
      <w:jc w:val="right"/>
      <w:rPr>
        <w:rFonts w:ascii="Times New Roman" w:hAnsi="Times New Roman" w:cs="Times New Roman"/>
        <w:sz w:val="24"/>
        <w:szCs w:val="3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32"/>
      </w:rPr>
      <w:id w:val="-607427600"/>
      <w:docPartObj>
        <w:docPartGallery w:val="Page Numbers (Top of Page)"/>
        <w:docPartUnique/>
      </w:docPartObj>
    </w:sdtPr>
    <w:sdtEndPr/>
    <w:sdtContent>
      <w:p w14:paraId="1F7DDDC9" w14:textId="77777777" w:rsidR="00CA03A1" w:rsidRPr="00D65807" w:rsidRDefault="00CA03A1" w:rsidP="00D65807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D65807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D65807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D65807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D65807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D65807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CAA"/>
    <w:rsid w:val="000021F0"/>
    <w:rsid w:val="00010561"/>
    <w:rsid w:val="0004227A"/>
    <w:rsid w:val="0006005E"/>
    <w:rsid w:val="00075538"/>
    <w:rsid w:val="000872EA"/>
    <w:rsid w:val="000957B0"/>
    <w:rsid w:val="00106C89"/>
    <w:rsid w:val="00115DF3"/>
    <w:rsid w:val="001171A7"/>
    <w:rsid w:val="001247FE"/>
    <w:rsid w:val="0015167E"/>
    <w:rsid w:val="00194A48"/>
    <w:rsid w:val="001D2B00"/>
    <w:rsid w:val="001F5CB8"/>
    <w:rsid w:val="00216F7C"/>
    <w:rsid w:val="00226475"/>
    <w:rsid w:val="00262822"/>
    <w:rsid w:val="00263CAA"/>
    <w:rsid w:val="00272730"/>
    <w:rsid w:val="0029534C"/>
    <w:rsid w:val="002B2723"/>
    <w:rsid w:val="00336363"/>
    <w:rsid w:val="00345A03"/>
    <w:rsid w:val="00347717"/>
    <w:rsid w:val="00351202"/>
    <w:rsid w:val="00353E0C"/>
    <w:rsid w:val="003851A5"/>
    <w:rsid w:val="003A6171"/>
    <w:rsid w:val="003B053E"/>
    <w:rsid w:val="003C36C2"/>
    <w:rsid w:val="003F0AC0"/>
    <w:rsid w:val="003F57DE"/>
    <w:rsid w:val="003F6766"/>
    <w:rsid w:val="00413763"/>
    <w:rsid w:val="004408C0"/>
    <w:rsid w:val="00441020"/>
    <w:rsid w:val="0045671F"/>
    <w:rsid w:val="00460681"/>
    <w:rsid w:val="004F579D"/>
    <w:rsid w:val="004F634E"/>
    <w:rsid w:val="00562043"/>
    <w:rsid w:val="005A3003"/>
    <w:rsid w:val="005B501D"/>
    <w:rsid w:val="005D29B8"/>
    <w:rsid w:val="005F2F5D"/>
    <w:rsid w:val="00607BB1"/>
    <w:rsid w:val="0061261C"/>
    <w:rsid w:val="00657956"/>
    <w:rsid w:val="00667A58"/>
    <w:rsid w:val="0069428C"/>
    <w:rsid w:val="00696345"/>
    <w:rsid w:val="00697FE6"/>
    <w:rsid w:val="006B189E"/>
    <w:rsid w:val="006D1CA6"/>
    <w:rsid w:val="007059CC"/>
    <w:rsid w:val="00750324"/>
    <w:rsid w:val="0075589E"/>
    <w:rsid w:val="007A0F47"/>
    <w:rsid w:val="007A60C5"/>
    <w:rsid w:val="007B4A6B"/>
    <w:rsid w:val="007D1C5E"/>
    <w:rsid w:val="007D2E80"/>
    <w:rsid w:val="007F2848"/>
    <w:rsid w:val="00800725"/>
    <w:rsid w:val="008103A0"/>
    <w:rsid w:val="008732D5"/>
    <w:rsid w:val="00876093"/>
    <w:rsid w:val="00961F88"/>
    <w:rsid w:val="00AA4C71"/>
    <w:rsid w:val="00B0485C"/>
    <w:rsid w:val="00B57979"/>
    <w:rsid w:val="00B641F0"/>
    <w:rsid w:val="00B968A8"/>
    <w:rsid w:val="00BB78A8"/>
    <w:rsid w:val="00BC49D8"/>
    <w:rsid w:val="00BC795A"/>
    <w:rsid w:val="00BF1F32"/>
    <w:rsid w:val="00BF4B4E"/>
    <w:rsid w:val="00C016A3"/>
    <w:rsid w:val="00C15EB1"/>
    <w:rsid w:val="00C22E62"/>
    <w:rsid w:val="00C5516F"/>
    <w:rsid w:val="00C8507C"/>
    <w:rsid w:val="00CA03A1"/>
    <w:rsid w:val="00D3727E"/>
    <w:rsid w:val="00D65807"/>
    <w:rsid w:val="00DA00DC"/>
    <w:rsid w:val="00DB446E"/>
    <w:rsid w:val="00DF290E"/>
    <w:rsid w:val="00E1389A"/>
    <w:rsid w:val="00E21AB5"/>
    <w:rsid w:val="00E375D8"/>
    <w:rsid w:val="00E82D37"/>
    <w:rsid w:val="00E920FD"/>
    <w:rsid w:val="00EA1A30"/>
    <w:rsid w:val="00EE2032"/>
    <w:rsid w:val="00F3087E"/>
    <w:rsid w:val="00F503A8"/>
    <w:rsid w:val="00F52EF5"/>
    <w:rsid w:val="00F63B05"/>
    <w:rsid w:val="00F92291"/>
    <w:rsid w:val="00FA6908"/>
    <w:rsid w:val="00FD0562"/>
    <w:rsid w:val="00FE6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5F391"/>
  <w15:chartTrackingRefBased/>
  <w15:docId w15:val="{2BECCF52-D41D-419B-B23C-C674C2274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AA"/>
    <w:pPr>
      <w:spacing w:after="200" w:line="276" w:lineRule="auto"/>
    </w:pPr>
    <w:rPr>
      <w:rFonts w:ascii="Calibri" w:eastAsia="Calibri" w:hAnsi="Calibri" w:cs="Angsana Ne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6908"/>
    <w:pPr>
      <w:spacing w:before="200" w:after="0" w:line="271" w:lineRule="auto"/>
      <w:outlineLvl w:val="2"/>
    </w:pPr>
    <w:rPr>
      <w:rFonts w:ascii="Cambria" w:eastAsia="Times New Roman" w:hAnsi="Cambria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CAA"/>
    <w:pPr>
      <w:spacing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CAA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basedOn w:val="Normal"/>
    <w:link w:val="NoSpacingChar"/>
    <w:uiPriority w:val="1"/>
    <w:qFormat/>
    <w:rsid w:val="0006005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005E"/>
    <w:rPr>
      <w:rFonts w:ascii="Calibri" w:eastAsia="Calibri" w:hAnsi="Calibri" w:cs="Angsana New"/>
    </w:rPr>
  </w:style>
  <w:style w:type="character" w:styleId="Hyperlink">
    <w:name w:val="Hyperlink"/>
    <w:basedOn w:val="DefaultParagraphFont"/>
    <w:uiPriority w:val="99"/>
    <w:unhideWhenUsed/>
    <w:rsid w:val="00E920FD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A6908"/>
    <w:rPr>
      <w:rFonts w:ascii="Cambria" w:eastAsia="Times New Roman" w:hAnsi="Cambria" w:cs="Angsana New"/>
      <w:b/>
      <w:bCs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D6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807"/>
    <w:rPr>
      <w:rFonts w:ascii="Calibri" w:eastAsia="Calibri" w:hAnsi="Calibri" w:cs="Angsana New"/>
    </w:rPr>
  </w:style>
  <w:style w:type="paragraph" w:styleId="Footer">
    <w:name w:val="footer"/>
    <w:basedOn w:val="Normal"/>
    <w:link w:val="FooterChar"/>
    <w:uiPriority w:val="99"/>
    <w:unhideWhenUsed/>
    <w:rsid w:val="00D6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807"/>
    <w:rPr>
      <w:rFonts w:ascii="Calibri" w:eastAsia="Calibri" w:hAnsi="Calibri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header" Target="header3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53D98-FEA3-4C02-AE40-F9F68992F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porn Thinkhamrop</dc:creator>
  <cp:keywords/>
  <dc:description/>
  <cp:lastModifiedBy>Kavin Thinkhamrop</cp:lastModifiedBy>
  <cp:revision>5</cp:revision>
  <cp:lastPrinted>2021-01-01T16:54:00Z</cp:lastPrinted>
  <dcterms:created xsi:type="dcterms:W3CDTF">2021-01-19T04:05:00Z</dcterms:created>
  <dcterms:modified xsi:type="dcterms:W3CDTF">2021-04-03T16:14:00Z</dcterms:modified>
</cp:coreProperties>
</file>